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B18B01" w14:textId="77777777" w:rsidR="001B7B6A" w:rsidRPr="00E26AC6" w:rsidRDefault="001B7B6A" w:rsidP="001B7B6A">
      <w:pPr>
        <w:spacing w:line="480" w:lineRule="auto"/>
        <w:jc w:val="center"/>
        <w:rPr>
          <w:rFonts w:ascii="Times New Roman" w:eastAsia="DengXian" w:hAnsi="Times New Roman" w:cs="Times New Roman"/>
          <w:b/>
          <w:bCs/>
        </w:rPr>
      </w:pPr>
      <w:r w:rsidRPr="00E26AC6">
        <w:rPr>
          <w:rFonts w:ascii="Times New Roman" w:eastAsia="DengXian" w:hAnsi="Times New Roman" w:cs="Times New Roman"/>
          <w:b/>
          <w:bCs/>
        </w:rPr>
        <w:t>Supplementary Materials</w:t>
      </w:r>
    </w:p>
    <w:p w14:paraId="0C2E7BD6" w14:textId="77777777" w:rsidR="001B7B6A" w:rsidRPr="00E26AC6" w:rsidRDefault="001B7B6A" w:rsidP="001B7B6A">
      <w:pPr>
        <w:spacing w:line="480" w:lineRule="auto"/>
        <w:rPr>
          <w:rFonts w:ascii="Times New Roman" w:eastAsia="DengXian" w:hAnsi="Times New Roman" w:cs="Times New Roman"/>
        </w:rPr>
      </w:pPr>
    </w:p>
    <w:p w14:paraId="6E516561" w14:textId="77777777" w:rsidR="001B7B6A" w:rsidRPr="00E26AC6" w:rsidRDefault="001B7B6A" w:rsidP="001B7B6A">
      <w:pPr>
        <w:spacing w:line="480" w:lineRule="auto"/>
        <w:rPr>
          <w:rFonts w:ascii="Times New Roman" w:eastAsia="DengXian" w:hAnsi="Times New Roman" w:cs="Times New Roman"/>
        </w:rPr>
      </w:pPr>
      <w:r w:rsidRPr="00E26AC6">
        <w:rPr>
          <w:rFonts w:ascii="Times New Roman" w:eastAsia="DengXian" w:hAnsi="Times New Roman" w:cs="Times New Roman"/>
        </w:rPr>
        <w:t>Figure S1. Parallel analysis scree plot for women</w:t>
      </w:r>
    </w:p>
    <w:p w14:paraId="43AB339F" w14:textId="77777777" w:rsidR="001B7B6A" w:rsidRPr="00E26AC6" w:rsidRDefault="001B7B6A" w:rsidP="001B7B6A">
      <w:pPr>
        <w:spacing w:line="480" w:lineRule="auto"/>
        <w:rPr>
          <w:rFonts w:ascii="Times New Roman" w:eastAsia="DengXian" w:hAnsi="Times New Roman" w:cs="Times New Roman"/>
        </w:rPr>
      </w:pPr>
      <w:r w:rsidRPr="00E26AC6">
        <w:rPr>
          <w:rFonts w:ascii="Times New Roman" w:eastAsia="DengXian" w:hAnsi="Times New Roman" w:cs="Times New Roman"/>
          <w:noProof/>
          <w:lang w:eastAsia="en-IN"/>
        </w:rPr>
        <w:drawing>
          <wp:inline distT="0" distB="0" distL="0" distR="0" wp14:anchorId="0ECF269C" wp14:editId="3C08ECB7">
            <wp:extent cx="5731510" cy="35471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4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E83E7E" w14:textId="77777777" w:rsidR="001B7B6A" w:rsidRPr="00E26AC6" w:rsidRDefault="001B7B6A" w:rsidP="001B7B6A">
      <w:pPr>
        <w:spacing w:line="480" w:lineRule="auto"/>
        <w:rPr>
          <w:rFonts w:ascii="Times New Roman" w:eastAsia="DengXian" w:hAnsi="Times New Roman" w:cs="Times New Roman"/>
        </w:rPr>
      </w:pPr>
      <w:r w:rsidRPr="00E26AC6">
        <w:rPr>
          <w:rFonts w:ascii="Times New Roman" w:eastAsia="DengXian" w:hAnsi="Times New Roman" w:cs="Times New Roman"/>
        </w:rPr>
        <w:t>Figure S2. Parallel analysis scree plot for men</w:t>
      </w:r>
    </w:p>
    <w:p w14:paraId="7DB2388B" w14:textId="77777777" w:rsidR="001B7B6A" w:rsidRPr="00E26AC6" w:rsidRDefault="001B7B6A" w:rsidP="001B7B6A">
      <w:pPr>
        <w:spacing w:line="480" w:lineRule="auto"/>
        <w:rPr>
          <w:rFonts w:ascii="Times New Roman" w:eastAsia="DengXian" w:hAnsi="Times New Roman" w:cs="Times New Roman"/>
        </w:rPr>
      </w:pPr>
      <w:r w:rsidRPr="00E26AC6">
        <w:rPr>
          <w:rFonts w:ascii="Times New Roman" w:eastAsia="DengXian" w:hAnsi="Times New Roman" w:cs="Times New Roman"/>
          <w:noProof/>
          <w:lang w:eastAsia="en-IN"/>
        </w:rPr>
        <w:lastRenderedPageBreak/>
        <w:drawing>
          <wp:inline distT="0" distB="0" distL="0" distR="0" wp14:anchorId="3D6DEB3E" wp14:editId="3CE67D4B">
            <wp:extent cx="5731510" cy="35966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96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30255B" w14:textId="77777777" w:rsidR="001B7B6A" w:rsidRPr="00E26AC6" w:rsidRDefault="001B7B6A" w:rsidP="001B7B6A">
      <w:pPr>
        <w:spacing w:line="480" w:lineRule="auto"/>
        <w:rPr>
          <w:rFonts w:ascii="Times New Roman" w:eastAsia="DengXian" w:hAnsi="Times New Roman" w:cs="Times New Roman"/>
        </w:rPr>
      </w:pPr>
    </w:p>
    <w:p w14:paraId="0715ED74" w14:textId="77777777" w:rsidR="001B7B6A" w:rsidRPr="00E26AC6" w:rsidRDefault="001B7B6A" w:rsidP="001B7B6A">
      <w:pPr>
        <w:spacing w:line="480" w:lineRule="auto"/>
        <w:rPr>
          <w:rFonts w:ascii="Times New Roman" w:eastAsia="DengXian" w:hAnsi="Times New Roman" w:cs="Times New Roman"/>
        </w:rPr>
      </w:pPr>
    </w:p>
    <w:p w14:paraId="6F432300" w14:textId="77777777" w:rsidR="001B7B6A" w:rsidRPr="00E26AC6" w:rsidRDefault="001B7B6A" w:rsidP="001B7B6A">
      <w:pPr>
        <w:spacing w:line="480" w:lineRule="auto"/>
        <w:rPr>
          <w:rFonts w:ascii="Times New Roman" w:eastAsia="DengXian" w:hAnsi="Times New Roman" w:cs="Times New Roman"/>
        </w:rPr>
      </w:pPr>
    </w:p>
    <w:p w14:paraId="7DA2A91D" w14:textId="77777777" w:rsidR="001B7B6A" w:rsidRPr="00E26AC6" w:rsidRDefault="001B7B6A" w:rsidP="001B7B6A">
      <w:pPr>
        <w:spacing w:line="480" w:lineRule="auto"/>
        <w:rPr>
          <w:rFonts w:ascii="Times New Roman" w:eastAsia="DengXian" w:hAnsi="Times New Roman" w:cs="Times New Roman"/>
        </w:rPr>
      </w:pPr>
    </w:p>
    <w:p w14:paraId="643EAFF3" w14:textId="77777777" w:rsidR="001B7B6A" w:rsidRPr="00E26AC6" w:rsidRDefault="001B7B6A" w:rsidP="001B7B6A">
      <w:pPr>
        <w:spacing w:line="480" w:lineRule="auto"/>
        <w:rPr>
          <w:rFonts w:ascii="Times New Roman" w:eastAsia="DengXian" w:hAnsi="Times New Roman" w:cs="Times New Roman"/>
        </w:rPr>
      </w:pPr>
    </w:p>
    <w:p w14:paraId="53F0E534" w14:textId="77777777" w:rsidR="001B7B6A" w:rsidRPr="00E26AC6" w:rsidRDefault="001B7B6A" w:rsidP="001B7B6A">
      <w:pPr>
        <w:spacing w:line="480" w:lineRule="auto"/>
        <w:rPr>
          <w:rFonts w:ascii="Times New Roman" w:eastAsia="DengXian" w:hAnsi="Times New Roman" w:cs="Times New Roman"/>
        </w:rPr>
      </w:pPr>
    </w:p>
    <w:p w14:paraId="5B95D341" w14:textId="77777777" w:rsidR="001B7B6A" w:rsidRPr="00E26AC6" w:rsidRDefault="001B7B6A" w:rsidP="001B7B6A">
      <w:pPr>
        <w:spacing w:line="480" w:lineRule="auto"/>
        <w:rPr>
          <w:rFonts w:ascii="Times New Roman" w:eastAsia="DengXian" w:hAnsi="Times New Roman" w:cs="Times New Roman"/>
        </w:rPr>
      </w:pPr>
    </w:p>
    <w:p w14:paraId="1DD65CE0" w14:textId="77777777" w:rsidR="001B7B6A" w:rsidRPr="00E26AC6" w:rsidRDefault="001B7B6A" w:rsidP="001B7B6A">
      <w:pPr>
        <w:spacing w:line="480" w:lineRule="auto"/>
        <w:rPr>
          <w:rFonts w:ascii="Times New Roman" w:eastAsia="DengXian" w:hAnsi="Times New Roman" w:cs="Times New Roman"/>
        </w:rPr>
      </w:pPr>
    </w:p>
    <w:p w14:paraId="43B5C54E" w14:textId="77777777" w:rsidR="001B7B6A" w:rsidRPr="00E26AC6" w:rsidRDefault="001B7B6A" w:rsidP="001B7B6A">
      <w:pPr>
        <w:spacing w:line="480" w:lineRule="auto"/>
        <w:rPr>
          <w:rFonts w:ascii="Times New Roman" w:eastAsia="DengXian" w:hAnsi="Times New Roman" w:cs="Times New Roman"/>
        </w:rPr>
      </w:pPr>
    </w:p>
    <w:p w14:paraId="2F5F2990" w14:textId="77777777" w:rsidR="001B7B6A" w:rsidRPr="00E26AC6" w:rsidRDefault="001B7B6A" w:rsidP="001B7B6A">
      <w:pPr>
        <w:spacing w:line="480" w:lineRule="auto"/>
        <w:rPr>
          <w:rFonts w:ascii="Times New Roman" w:eastAsia="DengXian" w:hAnsi="Times New Roman" w:cs="Times New Roman"/>
        </w:rPr>
      </w:pPr>
    </w:p>
    <w:p w14:paraId="52D19FD1" w14:textId="77777777" w:rsidR="00DA37F4" w:rsidRDefault="00DA37F4" w:rsidP="001B7B6A">
      <w:pPr>
        <w:spacing w:line="480" w:lineRule="auto"/>
        <w:rPr>
          <w:rFonts w:ascii="Times New Roman" w:eastAsia="DengXian" w:hAnsi="Times New Roman" w:cs="Times New Roman"/>
        </w:rPr>
      </w:pPr>
    </w:p>
    <w:p w14:paraId="6B806FD0" w14:textId="73A1CBE1" w:rsidR="001B7B6A" w:rsidRPr="00E26AC6" w:rsidRDefault="001B7B6A" w:rsidP="001B7B6A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 w:rsidRPr="00E26AC6">
        <w:rPr>
          <w:rFonts w:ascii="Times New Roman" w:eastAsia="DengXian" w:hAnsi="Times New Roman" w:cs="Times New Roman"/>
        </w:rPr>
        <w:lastRenderedPageBreak/>
        <w:t xml:space="preserve">Table S1. </w:t>
      </w:r>
      <w:r w:rsidRPr="00E26AC6">
        <w:rPr>
          <w:rFonts w:ascii="Times New Roman" w:eastAsia="Times New Roman" w:hAnsi="Times New Roman" w:cs="Times New Roman"/>
        </w:rPr>
        <w:t xml:space="preserve">Hierarchical linear regressions using the </w:t>
      </w:r>
      <w:r w:rsidR="00DA37F4">
        <w:rPr>
          <w:rFonts w:ascii="Times New Roman" w:eastAsia="Times New Roman" w:hAnsi="Times New Roman" w:cs="Times New Roman"/>
        </w:rPr>
        <w:t>Chinese-</w:t>
      </w:r>
      <w:r w:rsidRPr="00E26AC6">
        <w:rPr>
          <w:rFonts w:ascii="Times New Roman" w:eastAsia="Times New Roman" w:hAnsi="Times New Roman" w:cs="Times New Roman"/>
        </w:rPr>
        <w:t xml:space="preserve">Body Talk Scale to describe unique variance in body dissatisfaction and disordered eating in women </w:t>
      </w:r>
      <w:r w:rsidRPr="00E26AC6">
        <w:rPr>
          <w:rFonts w:ascii="Times New Roman" w:eastAsia="DengXian" w:hAnsi="Times New Roman" w:cs="Times New Roman"/>
        </w:rPr>
        <w:t>(</w:t>
      </w:r>
      <w:r w:rsidRPr="00E26AC6">
        <w:rPr>
          <w:rFonts w:ascii="Times New Roman" w:eastAsia="DengXian" w:hAnsi="Times New Roman" w:cs="Times New Roman"/>
          <w:i/>
          <w:iCs/>
        </w:rPr>
        <w:t xml:space="preserve">N </w:t>
      </w:r>
      <w:r w:rsidRPr="00E26AC6">
        <w:rPr>
          <w:rFonts w:ascii="Times New Roman" w:eastAsia="DengXian" w:hAnsi="Times New Roman" w:cs="Times New Roman"/>
        </w:rPr>
        <w:t>= 300)</w:t>
      </w:r>
    </w:p>
    <w:p w14:paraId="394E6D15" w14:textId="77777777" w:rsidR="001B7B6A" w:rsidRPr="00E26AC6" w:rsidRDefault="001B7B6A" w:rsidP="001B7B6A">
      <w:pPr>
        <w:spacing w:line="480" w:lineRule="auto"/>
        <w:rPr>
          <w:rFonts w:ascii="Times New Roman" w:eastAsia="Times New Roman" w:hAnsi="Times New Roman" w:cs="Times New Roman"/>
        </w:rPr>
      </w:pPr>
    </w:p>
    <w:tbl>
      <w:tblPr>
        <w:tblStyle w:val="TableGrid"/>
        <w:tblW w:w="9498" w:type="dxa"/>
        <w:tblLook w:val="04A0" w:firstRow="1" w:lastRow="0" w:firstColumn="1" w:lastColumn="0" w:noHBand="0" w:noVBand="1"/>
      </w:tblPr>
      <w:tblGrid>
        <w:gridCol w:w="5637"/>
        <w:gridCol w:w="1031"/>
        <w:gridCol w:w="990"/>
        <w:gridCol w:w="849"/>
        <w:gridCol w:w="991"/>
      </w:tblGrid>
      <w:tr w:rsidR="001B7B6A" w:rsidRPr="00E26AC6" w14:paraId="6895C7EA" w14:textId="77777777" w:rsidTr="00827986">
        <w:tc>
          <w:tcPr>
            <w:tcW w:w="5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BB9579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620A71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i/>
                <w:iCs/>
                <w:sz w:val="22"/>
                <w:szCs w:val="22"/>
              </w:rPr>
            </w:pPr>
            <w:r w:rsidRPr="00E26AC6">
              <w:rPr>
                <w:rFonts w:eastAsia="Times New Roman"/>
                <w:i/>
                <w:iCs/>
                <w:sz w:val="22"/>
                <w:szCs w:val="22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374F77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 xml:space="preserve">Total </w:t>
            </w:r>
            <w:r w:rsidRPr="00E26AC6">
              <w:rPr>
                <w:rFonts w:eastAsia="Times New Roman"/>
                <w:i/>
                <w:iCs/>
                <w:sz w:val="22"/>
                <w:szCs w:val="22"/>
              </w:rPr>
              <w:t>R</w:t>
            </w:r>
            <w:r w:rsidRPr="00E26AC6">
              <w:rPr>
                <w:rFonts w:eastAsia="Times New Roman"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F06DD4" w14:textId="77777777" w:rsidR="001B7B6A" w:rsidRPr="00E26AC6" w:rsidRDefault="001B7B6A" w:rsidP="00827986">
            <w:pPr>
              <w:spacing w:line="480" w:lineRule="auto"/>
              <w:rPr>
                <w:rFonts w:eastAsia="DengXian"/>
                <w:sz w:val="22"/>
                <w:szCs w:val="22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/>
                  <w:sz w:val="22"/>
                  <w:szCs w:val="22"/>
                </w:rPr>
                <m:t>Δ</m:t>
              </m:r>
            </m:oMath>
            <w:r w:rsidRPr="00E26AC6">
              <w:rPr>
                <w:rFonts w:eastAsia="Times New Roman"/>
                <w:sz w:val="22"/>
                <w:szCs w:val="22"/>
              </w:rPr>
              <w:t xml:space="preserve"> </w:t>
            </w:r>
            <w:r w:rsidRPr="00E26AC6">
              <w:rPr>
                <w:rFonts w:eastAsia="Times New Roman"/>
                <w:i/>
                <w:iCs/>
                <w:sz w:val="22"/>
                <w:szCs w:val="22"/>
              </w:rPr>
              <w:t>R</w:t>
            </w:r>
            <w:r w:rsidRPr="00E26AC6">
              <w:rPr>
                <w:rFonts w:eastAsia="Times New Roman"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B269E8" w14:textId="77777777" w:rsidR="001B7B6A" w:rsidRPr="00E26AC6" w:rsidRDefault="001B7B6A" w:rsidP="00827986">
            <w:pPr>
              <w:spacing w:line="480" w:lineRule="auto"/>
              <w:rPr>
                <w:rFonts w:eastAsia="DengXi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/>
                  <w:sz w:val="22"/>
                  <w:szCs w:val="22"/>
                </w:rPr>
                <m:t>β</m:t>
              </m:r>
            </m:oMath>
            <w:r w:rsidRPr="00E26AC6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</w:tr>
      <w:tr w:rsidR="001B7B6A" w:rsidRPr="00E26AC6" w14:paraId="694A3007" w14:textId="77777777" w:rsidTr="00827986">
        <w:tc>
          <w:tcPr>
            <w:tcW w:w="56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2345A8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Criterion 1: EDI-BD-Body fat dissatisfaction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341C37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i/>
                <w:iCs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2B502E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AFEB9F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EF16CB" w14:textId="77777777" w:rsidR="001B7B6A" w:rsidRPr="00E26AC6" w:rsidRDefault="001B7B6A" w:rsidP="00827986">
            <w:pPr>
              <w:spacing w:line="480" w:lineRule="auto"/>
              <w:rPr>
                <w:rFonts w:eastAsia="DengXian"/>
                <w:sz w:val="22"/>
                <w:szCs w:val="22"/>
              </w:rPr>
            </w:pPr>
          </w:p>
        </w:tc>
      </w:tr>
      <w:tr w:rsidR="001B7B6A" w:rsidRPr="00E26AC6" w14:paraId="73C39995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5E2164EB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Step 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229662F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152.53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941F89C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60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2EB42DB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670784B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</w:tr>
      <w:tr w:rsidR="001B7B6A" w:rsidRPr="00E26AC6" w14:paraId="5A3F8014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31E7CCC9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Ag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4A804FA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CD3A902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F07A8CA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3E318EA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.11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</w:t>
            </w:r>
          </w:p>
        </w:tc>
      </w:tr>
      <w:tr w:rsidR="001B7B6A" w:rsidRPr="00E26AC6" w14:paraId="217AF7C5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51216C83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BMI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A4CB0FD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B2E93C1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4E735A6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501CF50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37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1B7B6A" w:rsidRPr="00E26AC6" w14:paraId="484AEA4C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058013E4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 xml:space="preserve">NBTS-Negative body talk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D87C4B5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C92140A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B17BDFF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8E08494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57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1B7B6A" w:rsidRPr="00E26AC6" w14:paraId="59FF86D9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7D0B38DA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Step 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3290FBD5" w14:textId="77777777" w:rsidR="001B7B6A" w:rsidRPr="00E26AC6" w:rsidRDefault="001B7B6A" w:rsidP="00827986">
            <w:pPr>
              <w:spacing w:line="480" w:lineRule="auto"/>
              <w:rPr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150.58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F19DEEF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75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E8A7EBF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15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22D2C0B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</w:tr>
      <w:tr w:rsidR="001B7B6A" w:rsidRPr="00E26AC6" w14:paraId="18EECF26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3AE51F67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Ag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2F293D4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F1DE496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8D72DA8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1FF445F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.05</w:t>
            </w:r>
          </w:p>
        </w:tc>
      </w:tr>
      <w:tr w:rsidR="001B7B6A" w:rsidRPr="00E26AC6" w14:paraId="3F393112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1C8DA818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BMI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176588B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42F8C56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F278FCB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BC427D7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25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1B7B6A" w:rsidRPr="00E26AC6" w14:paraId="4B82C4DA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101C4620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NBTS-Negative body tal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7BAF126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9C20922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3E53E62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C97180E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29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1B7B6A" w:rsidRPr="00E26AC6" w14:paraId="020941BE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72C6AB18" w14:textId="5AAA21CF" w:rsidR="001B7B6A" w:rsidRPr="00E26AC6" w:rsidRDefault="00DA37F4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C-</w:t>
            </w:r>
            <w:r w:rsidR="001B7B6A" w:rsidRPr="00E26AC6">
              <w:rPr>
                <w:rFonts w:eastAsia="DengXian"/>
                <w:sz w:val="22"/>
                <w:szCs w:val="22"/>
              </w:rPr>
              <w:t>BTS-Negative fat tal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A9EB7FF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6058A47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D969B0F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5C78369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14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</w:t>
            </w:r>
          </w:p>
        </w:tc>
      </w:tr>
      <w:tr w:rsidR="001B7B6A" w:rsidRPr="00E26AC6" w14:paraId="2429515B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382BCD65" w14:textId="102B3404" w:rsidR="001B7B6A" w:rsidRPr="00E26AC6" w:rsidRDefault="00DA37F4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C-</w:t>
            </w:r>
            <w:r w:rsidR="001B7B6A" w:rsidRPr="00E26AC6">
              <w:rPr>
                <w:rFonts w:eastAsia="DengXian"/>
                <w:sz w:val="22"/>
                <w:szCs w:val="22"/>
              </w:rPr>
              <w:t>BTS-Negative muscle tal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3737E74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0C6DBB2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7E6EDF0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1430BD3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.01</w:t>
            </w:r>
          </w:p>
        </w:tc>
      </w:tr>
      <w:tr w:rsidR="001B7B6A" w:rsidRPr="00E26AC6" w14:paraId="292A04EF" w14:textId="77777777" w:rsidTr="00827986">
        <w:tc>
          <w:tcPr>
            <w:tcW w:w="5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22D045" w14:textId="57645DBE" w:rsidR="001B7B6A" w:rsidRPr="00E26AC6" w:rsidRDefault="00DA37F4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C-</w:t>
            </w:r>
            <w:r w:rsidR="001B7B6A" w:rsidRPr="00E26AC6">
              <w:rPr>
                <w:rFonts w:eastAsia="DengXian"/>
                <w:sz w:val="22"/>
                <w:szCs w:val="22"/>
              </w:rPr>
              <w:t>BTS-Positive body talk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9CDA75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7589DA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3657C0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D11547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.44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1B7B6A" w:rsidRPr="00E26AC6" w14:paraId="03303117" w14:textId="77777777" w:rsidTr="00827986">
        <w:tc>
          <w:tcPr>
            <w:tcW w:w="5637" w:type="dxa"/>
            <w:tcBorders>
              <w:left w:val="nil"/>
              <w:bottom w:val="nil"/>
              <w:right w:val="nil"/>
            </w:tcBorders>
          </w:tcPr>
          <w:p w14:paraId="4C0C0AE2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Criterion 2: FMS-Drive for muscularity</w:t>
            </w:r>
          </w:p>
        </w:tc>
        <w:tc>
          <w:tcPr>
            <w:tcW w:w="1031" w:type="dxa"/>
            <w:tcBorders>
              <w:left w:val="nil"/>
              <w:bottom w:val="nil"/>
              <w:right w:val="nil"/>
            </w:tcBorders>
          </w:tcPr>
          <w:p w14:paraId="050A5393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i/>
                <w:iCs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7834EF36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14:paraId="21C9EF64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</w:tcPr>
          <w:p w14:paraId="5AF1A412" w14:textId="77777777" w:rsidR="001B7B6A" w:rsidRPr="00E26AC6" w:rsidRDefault="001B7B6A" w:rsidP="00827986">
            <w:pPr>
              <w:spacing w:line="480" w:lineRule="auto"/>
              <w:rPr>
                <w:rFonts w:eastAsia="DengXian"/>
                <w:sz w:val="22"/>
                <w:szCs w:val="22"/>
              </w:rPr>
            </w:pPr>
          </w:p>
        </w:tc>
      </w:tr>
      <w:tr w:rsidR="001B7B6A" w:rsidRPr="00E26AC6" w14:paraId="51644C81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6AD7FE11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Step 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B3AD3A7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14.93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AD699CB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12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5D6B86B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96DB924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</w:tr>
      <w:tr w:rsidR="001B7B6A" w:rsidRPr="00E26AC6" w14:paraId="554578F3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0FD7D412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Ag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65EF7CE5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F974C89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A5FFA76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F1860C7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10</w:t>
            </w:r>
          </w:p>
        </w:tc>
      </w:tr>
      <w:tr w:rsidR="001B7B6A" w:rsidRPr="00E26AC6" w14:paraId="52633006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653DE721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BMI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2D8C990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1B9545C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DE605FE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C80C06E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.13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1B7B6A" w:rsidRPr="00E26AC6" w14:paraId="2F194F32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42363DE1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 xml:space="preserve">NBTS-Negative body talk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35F0C990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1717792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9050936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13F291F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38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1B7B6A" w:rsidRPr="00E26AC6" w14:paraId="0320241A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79000F32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Step 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253EFCC" w14:textId="77777777" w:rsidR="001B7B6A" w:rsidRPr="00E26AC6" w:rsidRDefault="001B7B6A" w:rsidP="00827986">
            <w:pPr>
              <w:spacing w:line="480" w:lineRule="auto"/>
              <w:rPr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56.36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92317B0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53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25085B8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40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626A1F6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</w:tr>
      <w:tr w:rsidR="001B7B6A" w:rsidRPr="00E26AC6" w14:paraId="75ADD960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0315A2BC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Ag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010BCFF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D2F640A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E1DAB13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338D0C4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05</w:t>
            </w:r>
          </w:p>
        </w:tc>
      </w:tr>
      <w:tr w:rsidR="001B7B6A" w:rsidRPr="00E26AC6" w14:paraId="638A1BEF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2979207A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BMI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6DFB1AD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EB00D04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2F0441E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67221DF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.11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1B7B6A" w:rsidRPr="00E26AC6" w14:paraId="3D9F9C2A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445E9B4E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NBTS-Negative body tal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C78E65C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52A4E42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309171E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EC884E9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33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1B7B6A" w:rsidRPr="00E26AC6" w14:paraId="34BB4E40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2F36C69C" w14:textId="54268B02" w:rsidR="001B7B6A" w:rsidRPr="00E26AC6" w:rsidRDefault="00DA37F4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C-</w:t>
            </w:r>
            <w:r w:rsidR="001B7B6A" w:rsidRPr="00E26AC6">
              <w:rPr>
                <w:rFonts w:eastAsia="DengXian"/>
                <w:sz w:val="22"/>
                <w:szCs w:val="22"/>
              </w:rPr>
              <w:t>BTS-Negative fat tal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636E0FDC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06345D0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B79FCB3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1E04B73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05</w:t>
            </w:r>
          </w:p>
        </w:tc>
      </w:tr>
      <w:tr w:rsidR="001B7B6A" w:rsidRPr="00E26AC6" w14:paraId="0710DE8D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10B5AE11" w14:textId="271A8453" w:rsidR="001B7B6A" w:rsidRPr="00E26AC6" w:rsidRDefault="00DA37F4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lastRenderedPageBreak/>
              <w:t>C-</w:t>
            </w:r>
            <w:r w:rsidR="001B7B6A" w:rsidRPr="00E26AC6">
              <w:rPr>
                <w:rFonts w:eastAsia="DengXian"/>
                <w:sz w:val="22"/>
                <w:szCs w:val="22"/>
              </w:rPr>
              <w:t>BTS-Negative muscle tal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4E37A39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5D4B173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BA87354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85D1C3B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63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1B7B6A" w:rsidRPr="00E26AC6" w14:paraId="7A0046C7" w14:textId="77777777" w:rsidTr="00827986">
        <w:tc>
          <w:tcPr>
            <w:tcW w:w="5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3675E8" w14:textId="7ED7EF6D" w:rsidR="001B7B6A" w:rsidRPr="00E26AC6" w:rsidRDefault="00DA37F4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C-</w:t>
            </w:r>
            <w:r w:rsidR="001B7B6A" w:rsidRPr="00E26AC6">
              <w:rPr>
                <w:rFonts w:eastAsia="DengXian"/>
                <w:sz w:val="22"/>
                <w:szCs w:val="22"/>
              </w:rPr>
              <w:t>BTS-Positive body talk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55FEFA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23916B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E6C1E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6A838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09</w:t>
            </w:r>
          </w:p>
        </w:tc>
      </w:tr>
      <w:tr w:rsidR="001B7B6A" w:rsidRPr="00E26AC6" w14:paraId="227F1304" w14:textId="77777777" w:rsidTr="00827986">
        <w:tc>
          <w:tcPr>
            <w:tcW w:w="5637" w:type="dxa"/>
            <w:tcBorders>
              <w:left w:val="nil"/>
              <w:bottom w:val="nil"/>
              <w:right w:val="nil"/>
            </w:tcBorders>
          </w:tcPr>
          <w:p w14:paraId="77A849B5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Criterion 3: EDE-QS-Thinness-oriented disordered eating</w:t>
            </w:r>
          </w:p>
        </w:tc>
        <w:tc>
          <w:tcPr>
            <w:tcW w:w="1031" w:type="dxa"/>
            <w:tcBorders>
              <w:left w:val="nil"/>
              <w:bottom w:val="nil"/>
              <w:right w:val="nil"/>
            </w:tcBorders>
          </w:tcPr>
          <w:p w14:paraId="0E20AA0E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i/>
                <w:iCs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162893F6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14:paraId="2DC0F2AD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</w:tcPr>
          <w:p w14:paraId="5E2A9410" w14:textId="77777777" w:rsidR="001B7B6A" w:rsidRPr="00E26AC6" w:rsidRDefault="001B7B6A" w:rsidP="00827986">
            <w:pPr>
              <w:spacing w:line="480" w:lineRule="auto"/>
              <w:rPr>
                <w:rFonts w:eastAsia="DengXian"/>
                <w:sz w:val="22"/>
                <w:szCs w:val="22"/>
              </w:rPr>
            </w:pPr>
          </w:p>
        </w:tc>
      </w:tr>
      <w:tr w:rsidR="001B7B6A" w:rsidRPr="00E26AC6" w14:paraId="1AE8A536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000934D5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Step 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C3C8194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88.53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843FF6E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47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3AAFF65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21496C3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</w:tr>
      <w:tr w:rsidR="001B7B6A" w:rsidRPr="00E26AC6" w14:paraId="191E3636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6A16D185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Ag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870D168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B1E4072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29B4210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94221FA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.07</w:t>
            </w:r>
          </w:p>
        </w:tc>
      </w:tr>
      <w:tr w:rsidR="001B7B6A" w:rsidRPr="00E26AC6" w14:paraId="19F239AF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37127D8D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BMI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B674C15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4DEB4DF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ECD906D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F2A6F06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11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1B7B6A" w:rsidRPr="00E26AC6" w14:paraId="149F7096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7C9BB5D4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 xml:space="preserve">NBTS-Negative body talk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C9B7C40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3FA955D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F410333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C24A374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64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1B7B6A" w:rsidRPr="00E26AC6" w14:paraId="1AA30DB0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43AEDCFE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Step 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660E673" w14:textId="77777777" w:rsidR="001B7B6A" w:rsidRPr="00E26AC6" w:rsidRDefault="001B7B6A" w:rsidP="00827986">
            <w:pPr>
              <w:spacing w:line="480" w:lineRule="auto"/>
              <w:rPr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48.79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E758C03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50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E893ECF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03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23B5E71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</w:tr>
      <w:tr w:rsidR="001B7B6A" w:rsidRPr="00E26AC6" w14:paraId="0E9A1BFF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7C50DD58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Ag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54872F4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76EC965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030D77F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CC7F8A2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.06</w:t>
            </w:r>
          </w:p>
        </w:tc>
      </w:tr>
      <w:tr w:rsidR="001B7B6A" w:rsidRPr="00E26AC6" w14:paraId="31225044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4930C181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BMI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6E7C50B8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231A166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50997F4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C173392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04</w:t>
            </w:r>
          </w:p>
        </w:tc>
      </w:tr>
      <w:tr w:rsidR="001B7B6A" w:rsidRPr="00E26AC6" w14:paraId="232764E0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0C6E0D95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NBTS-Negative body tal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50BCE8A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0FF73ED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30F253D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7145C58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49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1B7B6A" w:rsidRPr="00E26AC6" w14:paraId="2A9F168E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3955B519" w14:textId="7FE4BC32" w:rsidR="001B7B6A" w:rsidRPr="00E26AC6" w:rsidRDefault="00DA37F4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C-</w:t>
            </w:r>
            <w:r w:rsidR="001B7B6A" w:rsidRPr="00E26AC6">
              <w:rPr>
                <w:rFonts w:eastAsia="DengXian"/>
                <w:sz w:val="22"/>
                <w:szCs w:val="22"/>
              </w:rPr>
              <w:t>BTS-Negative fat tal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811641D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E3A72D1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353A44D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AD2F8CA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25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</w:t>
            </w:r>
          </w:p>
        </w:tc>
      </w:tr>
      <w:tr w:rsidR="001B7B6A" w:rsidRPr="00E26AC6" w14:paraId="2F837978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34310FC4" w14:textId="31CC3326" w:rsidR="001B7B6A" w:rsidRPr="00E26AC6" w:rsidRDefault="00DA37F4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C-</w:t>
            </w:r>
            <w:r w:rsidR="001B7B6A" w:rsidRPr="00E26AC6">
              <w:rPr>
                <w:rFonts w:eastAsia="DengXian"/>
                <w:sz w:val="22"/>
                <w:szCs w:val="22"/>
              </w:rPr>
              <w:t>BTS-Negative muscle tal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936A54C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0703F4F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D39865B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2E3FD90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.04</w:t>
            </w:r>
          </w:p>
        </w:tc>
      </w:tr>
      <w:tr w:rsidR="001B7B6A" w:rsidRPr="00E26AC6" w14:paraId="5D3F44B3" w14:textId="77777777" w:rsidTr="00827986">
        <w:tc>
          <w:tcPr>
            <w:tcW w:w="5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7C9AF" w14:textId="411D8AFF" w:rsidR="001B7B6A" w:rsidRPr="00E26AC6" w:rsidRDefault="00DA37F4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C-</w:t>
            </w:r>
            <w:r w:rsidR="001B7B6A" w:rsidRPr="00E26AC6">
              <w:rPr>
                <w:rFonts w:eastAsia="DengXian"/>
                <w:sz w:val="22"/>
                <w:szCs w:val="22"/>
              </w:rPr>
              <w:t>BTS-Positive body talk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1174A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C74E1E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0CC5BE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AD2A0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004</w:t>
            </w:r>
          </w:p>
        </w:tc>
      </w:tr>
      <w:tr w:rsidR="001B7B6A" w:rsidRPr="00E26AC6" w14:paraId="0590B54D" w14:textId="77777777" w:rsidTr="00827986">
        <w:tc>
          <w:tcPr>
            <w:tcW w:w="5637" w:type="dxa"/>
            <w:tcBorders>
              <w:left w:val="nil"/>
              <w:bottom w:val="nil"/>
              <w:right w:val="nil"/>
            </w:tcBorders>
          </w:tcPr>
          <w:p w14:paraId="5F3B7B8A" w14:textId="77777777" w:rsidR="001B7B6A" w:rsidRPr="00E26AC6" w:rsidRDefault="001B7B6A" w:rsidP="00827986">
            <w:pPr>
              <w:spacing w:line="480" w:lineRule="auto"/>
              <w:rPr>
                <w:rFonts w:eastAsia="DengXi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Criterion 4: MOET-muscularity-oriented disordered eating</w:t>
            </w:r>
          </w:p>
        </w:tc>
        <w:tc>
          <w:tcPr>
            <w:tcW w:w="1031" w:type="dxa"/>
            <w:tcBorders>
              <w:left w:val="nil"/>
              <w:bottom w:val="nil"/>
              <w:right w:val="nil"/>
            </w:tcBorders>
          </w:tcPr>
          <w:p w14:paraId="07FF4849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6784C241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14:paraId="6B1D181E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</w:tcPr>
          <w:p w14:paraId="5633354D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</w:tr>
      <w:tr w:rsidR="001B7B6A" w:rsidRPr="00E26AC6" w14:paraId="62C14289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1B87F4C9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Step 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9C68422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54.43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FC7E045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35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1F3A1B1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A8EC8FC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</w:tr>
      <w:tr w:rsidR="001B7B6A" w:rsidRPr="00E26AC6" w14:paraId="046DB90C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2B227D8D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Ag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653766C2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96E06D5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D08D180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659F736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05</w:t>
            </w:r>
          </w:p>
        </w:tc>
      </w:tr>
      <w:tr w:rsidR="001B7B6A" w:rsidRPr="00E26AC6" w14:paraId="05DE74C8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0060C074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BMI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AC3D35F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590A3F3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8EE9197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35458C5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.09</w:t>
            </w:r>
          </w:p>
        </w:tc>
      </w:tr>
      <w:tr w:rsidR="001B7B6A" w:rsidRPr="00E26AC6" w14:paraId="6EC290DA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4232CFD5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 xml:space="preserve">NBTS-Negative body talk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325BFA8B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DA76A03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A9A9B73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84A8AFB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62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1B7B6A" w:rsidRPr="00E26AC6" w14:paraId="0011E05E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393BFAF3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Step 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D170A94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39.50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7FDA27D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44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84F5D45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09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7B9DAF7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</w:tr>
      <w:tr w:rsidR="001B7B6A" w:rsidRPr="00E26AC6" w14:paraId="3C47681A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48D93730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Ag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026F964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23A475A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0CFE8E4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3263838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03</w:t>
            </w:r>
          </w:p>
        </w:tc>
      </w:tr>
      <w:tr w:rsidR="001B7B6A" w:rsidRPr="00E26AC6" w14:paraId="04684F76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1A718A49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BMI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0D2C806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15035D2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D2D7022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333C70E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.12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1B7B6A" w:rsidRPr="00E26AC6" w14:paraId="556A4888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30BD2082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NBTS-Negative body tal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6294EF5F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6AFE8AE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57E1488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0E67D85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51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1B7B6A" w:rsidRPr="00E26AC6" w14:paraId="7E9AC83F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696D74ED" w14:textId="6C1267C5" w:rsidR="001B7B6A" w:rsidRPr="00E26AC6" w:rsidRDefault="00DA37F4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C-</w:t>
            </w:r>
            <w:r w:rsidR="001B7B6A" w:rsidRPr="00E26AC6">
              <w:rPr>
                <w:rFonts w:eastAsia="DengXian"/>
                <w:sz w:val="22"/>
                <w:szCs w:val="22"/>
              </w:rPr>
              <w:t>BTS-Negative fat tal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72B9B0A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EE79A89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62053AF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1373937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26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</w:t>
            </w:r>
          </w:p>
        </w:tc>
      </w:tr>
      <w:tr w:rsidR="001B7B6A" w:rsidRPr="00E26AC6" w14:paraId="4324B6B3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13010DDA" w14:textId="5676BC78" w:rsidR="001B7B6A" w:rsidRPr="00E26AC6" w:rsidRDefault="00DA37F4" w:rsidP="00827986">
            <w:pPr>
              <w:spacing w:line="480" w:lineRule="auto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C-</w:t>
            </w:r>
            <w:r w:rsidR="001B7B6A" w:rsidRPr="00E26AC6">
              <w:rPr>
                <w:rFonts w:eastAsia="DengXian"/>
                <w:sz w:val="22"/>
                <w:szCs w:val="22"/>
              </w:rPr>
              <w:t>BTS-Negative muscle tal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A7D2C81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F210F35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2511C86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CC02A55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21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1B7B6A" w:rsidRPr="00E26AC6" w14:paraId="0CDFA630" w14:textId="77777777" w:rsidTr="00827986">
        <w:tc>
          <w:tcPr>
            <w:tcW w:w="5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1D73A" w14:textId="0F07E337" w:rsidR="001B7B6A" w:rsidRPr="00E26AC6" w:rsidRDefault="00DA37F4" w:rsidP="00827986">
            <w:pPr>
              <w:spacing w:line="480" w:lineRule="auto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C-</w:t>
            </w:r>
            <w:r w:rsidR="001B7B6A" w:rsidRPr="00E26AC6">
              <w:rPr>
                <w:rFonts w:eastAsia="DengXian"/>
                <w:sz w:val="22"/>
                <w:szCs w:val="22"/>
              </w:rPr>
              <w:t>BTS-Positive body talk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AC2FA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6FB36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603357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9E5996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16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</w:t>
            </w:r>
          </w:p>
        </w:tc>
      </w:tr>
      <w:tr w:rsidR="001B7B6A" w:rsidRPr="00E26AC6" w14:paraId="1C93D528" w14:textId="77777777" w:rsidTr="00827986">
        <w:tc>
          <w:tcPr>
            <w:tcW w:w="5637" w:type="dxa"/>
            <w:tcBorders>
              <w:left w:val="nil"/>
              <w:bottom w:val="nil"/>
              <w:right w:val="nil"/>
            </w:tcBorders>
          </w:tcPr>
          <w:p w14:paraId="7AF738FB" w14:textId="77777777" w:rsidR="001B7B6A" w:rsidRPr="00E26AC6" w:rsidRDefault="001B7B6A" w:rsidP="00827986">
            <w:pPr>
              <w:spacing w:line="480" w:lineRule="auto"/>
              <w:rPr>
                <w:rFonts w:eastAsia="DengXi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Criterion 5: BAS-2-Body appreciation</w:t>
            </w:r>
          </w:p>
        </w:tc>
        <w:tc>
          <w:tcPr>
            <w:tcW w:w="1031" w:type="dxa"/>
            <w:tcBorders>
              <w:left w:val="nil"/>
              <w:bottom w:val="nil"/>
              <w:right w:val="nil"/>
            </w:tcBorders>
          </w:tcPr>
          <w:p w14:paraId="7951E233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555FC9D1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14:paraId="56CE4A8A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</w:tcPr>
          <w:p w14:paraId="430E7463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</w:tr>
      <w:tr w:rsidR="001B7B6A" w:rsidRPr="00E26AC6" w14:paraId="6F21EA58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6E65152D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lastRenderedPageBreak/>
              <w:t>Step 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36EA61A6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55.37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8B0F259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35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74E2065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B3D70EC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</w:tr>
      <w:tr w:rsidR="001B7B6A" w:rsidRPr="00E26AC6" w14:paraId="14BAAF1F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03281F4B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Ag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35453452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AF510D9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6942441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C3FC022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13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</w:t>
            </w:r>
          </w:p>
        </w:tc>
      </w:tr>
      <w:tr w:rsidR="001B7B6A" w:rsidRPr="00E26AC6" w14:paraId="4BF878B3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58DCF8C6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BMI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3040ACD5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C33263F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14F0193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EFC3135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.19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1B7B6A" w:rsidRPr="00E26AC6" w14:paraId="32754BC3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163B3895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 xml:space="preserve">NBTS-Negative body talk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8F65F87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EBBAF1D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139A2C2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B25C14C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.50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1B7B6A" w:rsidRPr="00E26AC6" w14:paraId="58A50F12" w14:textId="77777777" w:rsidTr="00827986">
        <w:trPr>
          <w:trHeight w:val="353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58E858CC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Step 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64A36598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81.22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B7D701A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62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6428743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27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14BEBE3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</w:tr>
      <w:tr w:rsidR="001B7B6A" w:rsidRPr="00E26AC6" w14:paraId="6868FD04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4F401ACD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Ag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69511A0A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760DD3A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A13F3FB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A83ABF7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07</w:t>
            </w:r>
          </w:p>
        </w:tc>
      </w:tr>
      <w:tr w:rsidR="001B7B6A" w:rsidRPr="00E26AC6" w14:paraId="1DA3B34E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1EBF7DF0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BMI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334F20DA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DAC1BAA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EAE4C1B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FAA91AF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.09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1B7B6A" w:rsidRPr="00E26AC6" w14:paraId="69099791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2C226AD0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NBTS-Negative body tal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3F687F3C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6E5FA30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FBBD1A9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3673283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.25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1B7B6A" w:rsidRPr="00E26AC6" w14:paraId="6C54B369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3008768F" w14:textId="1400A2D1" w:rsidR="001B7B6A" w:rsidRPr="00E26AC6" w:rsidRDefault="00DA37F4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C-</w:t>
            </w:r>
            <w:r w:rsidR="001B7B6A" w:rsidRPr="00E26AC6">
              <w:rPr>
                <w:rFonts w:eastAsia="DengXian"/>
                <w:sz w:val="22"/>
                <w:szCs w:val="22"/>
              </w:rPr>
              <w:t>BTS-Negative fat tal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FB92078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C1F713E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D47FC3D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DA48A26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05</w:t>
            </w:r>
          </w:p>
        </w:tc>
      </w:tr>
      <w:tr w:rsidR="001B7B6A" w:rsidRPr="00E26AC6" w14:paraId="4BC8907E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0873BAA9" w14:textId="5992BAA0" w:rsidR="001B7B6A" w:rsidRPr="00E26AC6" w:rsidRDefault="00DA37F4" w:rsidP="00827986">
            <w:pPr>
              <w:spacing w:line="480" w:lineRule="auto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C-</w:t>
            </w:r>
            <w:r w:rsidR="001B7B6A" w:rsidRPr="00E26AC6">
              <w:rPr>
                <w:rFonts w:eastAsia="DengXian"/>
                <w:sz w:val="22"/>
                <w:szCs w:val="22"/>
              </w:rPr>
              <w:t>BTS-Negative muscle tal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ACC8E14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473874E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F1AA6B6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C7A52D6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.05</w:t>
            </w:r>
          </w:p>
        </w:tc>
      </w:tr>
      <w:tr w:rsidR="001B7B6A" w:rsidRPr="00E26AC6" w14:paraId="3B3F4757" w14:textId="77777777" w:rsidTr="00827986">
        <w:tc>
          <w:tcPr>
            <w:tcW w:w="5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5C06D1" w14:textId="41A59E79" w:rsidR="001B7B6A" w:rsidRPr="00E26AC6" w:rsidRDefault="00DA37F4" w:rsidP="00827986">
            <w:pPr>
              <w:spacing w:line="480" w:lineRule="auto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C-</w:t>
            </w:r>
            <w:r w:rsidR="001B7B6A" w:rsidRPr="00E26AC6">
              <w:rPr>
                <w:rFonts w:eastAsia="DengXian"/>
                <w:sz w:val="22"/>
                <w:szCs w:val="22"/>
              </w:rPr>
              <w:t>BTS-Positive body talk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7E5FFC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351B24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5F10B0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101D42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62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1B7B6A" w:rsidRPr="00E26AC6" w14:paraId="146A4000" w14:textId="77777777" w:rsidTr="00827986">
        <w:tc>
          <w:tcPr>
            <w:tcW w:w="5637" w:type="dxa"/>
            <w:tcBorders>
              <w:left w:val="nil"/>
              <w:bottom w:val="nil"/>
              <w:right w:val="nil"/>
            </w:tcBorders>
          </w:tcPr>
          <w:p w14:paraId="05A0B0B2" w14:textId="77777777" w:rsidR="001B7B6A" w:rsidRPr="00E26AC6" w:rsidRDefault="001B7B6A" w:rsidP="00827986">
            <w:pPr>
              <w:spacing w:line="480" w:lineRule="auto"/>
              <w:rPr>
                <w:rFonts w:eastAsia="DengXi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Criterion 6: FAS-Functionality appreciation</w:t>
            </w:r>
          </w:p>
        </w:tc>
        <w:tc>
          <w:tcPr>
            <w:tcW w:w="1031" w:type="dxa"/>
            <w:tcBorders>
              <w:left w:val="nil"/>
              <w:bottom w:val="nil"/>
              <w:right w:val="nil"/>
            </w:tcBorders>
          </w:tcPr>
          <w:p w14:paraId="00A75936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2F16171A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14:paraId="7D8119E8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</w:tcPr>
          <w:p w14:paraId="5CCBE057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</w:tr>
      <w:tr w:rsidR="001B7B6A" w:rsidRPr="00E26AC6" w14:paraId="457FB746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4B260409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Step 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C75A46A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7.26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8313381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06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29189CC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46017DA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</w:tr>
      <w:tr w:rsidR="001B7B6A" w:rsidRPr="00E26AC6" w14:paraId="5FEBE519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4FA6D14B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Ag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DB8146B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9F43579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8B42C51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314CC3B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09</w:t>
            </w:r>
          </w:p>
        </w:tc>
      </w:tr>
      <w:tr w:rsidR="001B7B6A" w:rsidRPr="00E26AC6" w14:paraId="7519B524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77C0DEF9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BMI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3D36F011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FA48E85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6FC760E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E49ED18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.10</w:t>
            </w:r>
          </w:p>
        </w:tc>
      </w:tr>
      <w:tr w:rsidR="001B7B6A" w:rsidRPr="00E26AC6" w14:paraId="42B71C65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764716FE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 xml:space="preserve">NBTS-Negative body talk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04A044A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29341A8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64A9B66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738A24D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.20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</w:t>
            </w:r>
          </w:p>
        </w:tc>
      </w:tr>
      <w:tr w:rsidR="001B7B6A" w:rsidRPr="00E26AC6" w14:paraId="00DA4CAD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05C91FEB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Step 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FDA29F4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7.91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F88363B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12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7953EF0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07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39C5E4B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</w:tr>
      <w:tr w:rsidR="001B7B6A" w:rsidRPr="00E26AC6" w14:paraId="50AAEE8B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51BC2BC3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Ag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3AE7CA68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94CD2AB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33AD0A0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262502F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05</w:t>
            </w:r>
          </w:p>
        </w:tc>
      </w:tr>
      <w:tr w:rsidR="001B7B6A" w:rsidRPr="00E26AC6" w14:paraId="4B3145F8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488E31AC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BMI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21471E6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56232F0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348E560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E945296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.05</w:t>
            </w:r>
          </w:p>
        </w:tc>
      </w:tr>
      <w:tr w:rsidR="001B7B6A" w:rsidRPr="00E26AC6" w14:paraId="404E2041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3C561023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NBTS-Negative body tal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CB5EEC6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A95F685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61F4F4A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A31B734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.11</w:t>
            </w:r>
          </w:p>
        </w:tc>
      </w:tr>
      <w:tr w:rsidR="001B7B6A" w:rsidRPr="00E26AC6" w14:paraId="4AF45297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103839B4" w14:textId="303FC551" w:rsidR="001B7B6A" w:rsidRPr="00E26AC6" w:rsidRDefault="00DA37F4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C-</w:t>
            </w:r>
            <w:r w:rsidR="001B7B6A" w:rsidRPr="00E26AC6">
              <w:rPr>
                <w:rFonts w:eastAsia="DengXian"/>
                <w:sz w:val="22"/>
                <w:szCs w:val="22"/>
              </w:rPr>
              <w:t>BTS-Negative fat tal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80A6AEE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2B523AD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A2656F4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BE27D78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05</w:t>
            </w:r>
          </w:p>
        </w:tc>
      </w:tr>
      <w:tr w:rsidR="001B7B6A" w:rsidRPr="00E26AC6" w14:paraId="28E03AB6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1A113736" w14:textId="5BA2A792" w:rsidR="001B7B6A" w:rsidRPr="00E26AC6" w:rsidRDefault="00DA37F4" w:rsidP="00827986">
            <w:pPr>
              <w:spacing w:line="480" w:lineRule="auto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C-</w:t>
            </w:r>
            <w:r w:rsidR="001B7B6A" w:rsidRPr="00E26AC6">
              <w:rPr>
                <w:rFonts w:eastAsia="DengXian"/>
                <w:sz w:val="22"/>
                <w:szCs w:val="22"/>
              </w:rPr>
              <w:t>BTS-Negative muscle tal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17FC99E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E667250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B3C3E93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1399399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05</w:t>
            </w:r>
          </w:p>
        </w:tc>
      </w:tr>
      <w:tr w:rsidR="001B7B6A" w:rsidRPr="00E26AC6" w14:paraId="56D66A1F" w14:textId="77777777" w:rsidTr="00827986">
        <w:tc>
          <w:tcPr>
            <w:tcW w:w="5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3921B3" w14:textId="5A8E3DA1" w:rsidR="001B7B6A" w:rsidRPr="00E26AC6" w:rsidRDefault="00DA37F4" w:rsidP="00827986">
            <w:pPr>
              <w:spacing w:line="480" w:lineRule="auto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C-</w:t>
            </w:r>
            <w:r w:rsidR="001B7B6A" w:rsidRPr="00E26AC6">
              <w:rPr>
                <w:rFonts w:eastAsia="DengXian"/>
                <w:sz w:val="22"/>
                <w:szCs w:val="22"/>
              </w:rPr>
              <w:t>BTS-Positive body talk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CE91BD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B9E4F7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1A163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E91BA5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31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1B7B6A" w:rsidRPr="00E26AC6" w14:paraId="2A2B0D1E" w14:textId="77777777" w:rsidTr="00827986">
        <w:tc>
          <w:tcPr>
            <w:tcW w:w="5637" w:type="dxa"/>
            <w:tcBorders>
              <w:left w:val="nil"/>
              <w:bottom w:val="nil"/>
              <w:right w:val="nil"/>
            </w:tcBorders>
          </w:tcPr>
          <w:p w14:paraId="7AB217A7" w14:textId="77777777" w:rsidR="001B7B6A" w:rsidRPr="00E26AC6" w:rsidRDefault="001B7B6A" w:rsidP="00827986">
            <w:pPr>
              <w:spacing w:line="480" w:lineRule="auto"/>
              <w:rPr>
                <w:rFonts w:eastAsia="DengXi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Criterion 7:BI-AAQ-Body image flexibility</w:t>
            </w:r>
          </w:p>
        </w:tc>
        <w:tc>
          <w:tcPr>
            <w:tcW w:w="1031" w:type="dxa"/>
            <w:tcBorders>
              <w:left w:val="nil"/>
              <w:bottom w:val="nil"/>
              <w:right w:val="nil"/>
            </w:tcBorders>
          </w:tcPr>
          <w:p w14:paraId="1D424D31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13981D75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14:paraId="4DAEBE03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</w:tcPr>
          <w:p w14:paraId="43BC4EE2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</w:tr>
      <w:tr w:rsidR="001B7B6A" w:rsidRPr="00E26AC6" w14:paraId="45ABF315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50A309A5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Step 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9B5DF4D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86.66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1445713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47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5CD6664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3DDF926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</w:tr>
      <w:tr w:rsidR="001B7B6A" w:rsidRPr="00E26AC6" w14:paraId="06326369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70994305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Ag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2AD0137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2147220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56AF29D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2EA6BB2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13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</w:t>
            </w:r>
          </w:p>
        </w:tc>
      </w:tr>
      <w:tr w:rsidR="001B7B6A" w:rsidRPr="00E26AC6" w14:paraId="4AF7BD85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561C5B28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BMI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8E1E739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D703972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55885AF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00D580C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.17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</w:t>
            </w:r>
          </w:p>
        </w:tc>
      </w:tr>
      <w:tr w:rsidR="001B7B6A" w:rsidRPr="00E26AC6" w14:paraId="4351EEC5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1D2E6638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lastRenderedPageBreak/>
              <w:t xml:space="preserve">NBTS-Negative body talk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8143016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985893E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2EEF3C6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40AF47B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.60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1B7B6A" w:rsidRPr="00E26AC6" w14:paraId="650C85F7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3941DE79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Step 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F0098CE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45.32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4F2F04D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48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6F98F2B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EF62C41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</w:tr>
      <w:tr w:rsidR="001B7B6A" w:rsidRPr="00E26AC6" w14:paraId="428892C6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2C7C3218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Ag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339A82A2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992585E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E54EDFC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B3A9C3C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12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</w:t>
            </w:r>
          </w:p>
        </w:tc>
      </w:tr>
      <w:tr w:rsidR="001B7B6A" w:rsidRPr="00E26AC6" w14:paraId="4496F503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0C737BD7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BMI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562ACA4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585D8A1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AD49C83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9852987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.12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1B7B6A" w:rsidRPr="00E26AC6" w14:paraId="3576117E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6E424D2D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NBTS-Negative body tal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097B66E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73E4FD5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C898F3A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44851C8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.50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1B7B6A" w:rsidRPr="00E26AC6" w14:paraId="51B96098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0D89CC38" w14:textId="4C4E1D28" w:rsidR="001B7B6A" w:rsidRPr="00E26AC6" w:rsidRDefault="00DA37F4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C-</w:t>
            </w:r>
            <w:r w:rsidR="001B7B6A" w:rsidRPr="00E26AC6">
              <w:rPr>
                <w:rFonts w:eastAsia="DengXian"/>
                <w:sz w:val="22"/>
                <w:szCs w:val="22"/>
              </w:rPr>
              <w:t>BTS-Negative fat tal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A6C31B8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3BC5496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B05B1F9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48948C3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.08</w:t>
            </w:r>
          </w:p>
        </w:tc>
      </w:tr>
      <w:tr w:rsidR="001B7B6A" w:rsidRPr="00E26AC6" w14:paraId="5A673460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4FBB7585" w14:textId="34B0D39E" w:rsidR="001B7B6A" w:rsidRPr="00E26AC6" w:rsidRDefault="00DA37F4" w:rsidP="00827986">
            <w:pPr>
              <w:spacing w:line="480" w:lineRule="auto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C-</w:t>
            </w:r>
            <w:r w:rsidR="001B7B6A" w:rsidRPr="00E26AC6">
              <w:rPr>
                <w:rFonts w:eastAsia="DengXian"/>
                <w:sz w:val="22"/>
                <w:szCs w:val="22"/>
              </w:rPr>
              <w:t>BTS-Negative muscle tal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65984209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D2A417E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91F39AA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DF4261E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02</w:t>
            </w:r>
          </w:p>
        </w:tc>
      </w:tr>
      <w:tr w:rsidR="001B7B6A" w:rsidRPr="00E26AC6" w14:paraId="68DDD098" w14:textId="77777777" w:rsidTr="00827986">
        <w:tc>
          <w:tcPr>
            <w:tcW w:w="5637" w:type="dxa"/>
            <w:tcBorders>
              <w:top w:val="nil"/>
              <w:left w:val="nil"/>
              <w:right w:val="nil"/>
            </w:tcBorders>
          </w:tcPr>
          <w:p w14:paraId="44511ACB" w14:textId="1F5AACF0" w:rsidR="001B7B6A" w:rsidRPr="00E26AC6" w:rsidRDefault="00DA37F4" w:rsidP="00827986">
            <w:pPr>
              <w:spacing w:line="480" w:lineRule="auto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C-</w:t>
            </w:r>
            <w:r w:rsidR="001B7B6A" w:rsidRPr="00E26AC6">
              <w:rPr>
                <w:rFonts w:eastAsia="DengXian"/>
                <w:sz w:val="22"/>
                <w:szCs w:val="22"/>
              </w:rPr>
              <w:t>BTS-Positive body talk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</w:tcPr>
          <w:p w14:paraId="767DC85E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527CAA32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</w:tcPr>
          <w:p w14:paraId="139A174F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</w:tcPr>
          <w:p w14:paraId="197CEEB2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12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</w:t>
            </w:r>
          </w:p>
        </w:tc>
      </w:tr>
    </w:tbl>
    <w:p w14:paraId="20983E53" w14:textId="2CABDA04" w:rsidR="001B7B6A" w:rsidRPr="00E26AC6" w:rsidRDefault="001B7B6A" w:rsidP="001B7B6A">
      <w:pPr>
        <w:spacing w:line="480" w:lineRule="auto"/>
        <w:rPr>
          <w:rFonts w:ascii="Times New Roman" w:eastAsia="Times New Roman" w:hAnsi="Times New Roman" w:cs="Times New Roman"/>
        </w:rPr>
      </w:pPr>
      <w:r w:rsidRPr="00E26AC6">
        <w:rPr>
          <w:rFonts w:ascii="Times New Roman" w:eastAsia="Times New Roman" w:hAnsi="Times New Roman" w:cs="Times New Roman"/>
        </w:rPr>
        <w:t xml:space="preserve">Notes: </w:t>
      </w:r>
      <w:r w:rsidR="00DA37F4">
        <w:rPr>
          <w:rFonts w:ascii="Times New Roman" w:eastAsia="Times New Roman" w:hAnsi="Times New Roman" w:cs="Times New Roman"/>
        </w:rPr>
        <w:t>C-</w:t>
      </w:r>
      <w:r w:rsidRPr="00E26AC6">
        <w:rPr>
          <w:rFonts w:ascii="Times New Roman" w:eastAsia="DengXian" w:hAnsi="Times New Roman" w:cs="Times New Roman"/>
        </w:rPr>
        <w:t xml:space="preserve">BTS = </w:t>
      </w:r>
      <w:r w:rsidR="00DA37F4">
        <w:rPr>
          <w:rFonts w:ascii="Times New Roman" w:eastAsia="DengXian" w:hAnsi="Times New Roman" w:cs="Times New Roman"/>
        </w:rPr>
        <w:t>Chinese-</w:t>
      </w:r>
      <w:r w:rsidRPr="00E26AC6">
        <w:rPr>
          <w:rFonts w:ascii="Times New Roman" w:eastAsia="DengXian" w:hAnsi="Times New Roman" w:cs="Times New Roman"/>
        </w:rPr>
        <w:t>Body Talk Scale, NBTS = Negative Body Talk Scale, EDI-BD = Body Dissatisfaction subscale of the Eating Disorder Inventory, FMS = Female Muscularity Scale, EDE-QS = Short Form of the Eating Disorder Examination</w:t>
      </w:r>
      <w:r>
        <w:rPr>
          <w:rFonts w:ascii="Times New Roman" w:eastAsia="DengXian" w:hAnsi="Times New Roman" w:cs="Times New Roman"/>
        </w:rPr>
        <w:t>-</w:t>
      </w:r>
      <w:r w:rsidRPr="00E26AC6">
        <w:rPr>
          <w:rFonts w:ascii="Times New Roman" w:eastAsia="DengXian" w:hAnsi="Times New Roman" w:cs="Times New Roman"/>
        </w:rPr>
        <w:t xml:space="preserve">Questionnaire, MOET = Muscularity-Oriented Eating Test, BAS-2 = Body Appreciation Scale-2, BI-AAQ = Body Image Acceptance and Action Questionnaire. </w:t>
      </w:r>
      <w:r w:rsidRPr="00E26AC6">
        <w:rPr>
          <w:rFonts w:ascii="Times New Roman" w:eastAsia="Times New Roman" w:hAnsi="Times New Roman" w:cs="Times New Roman"/>
          <w:vertAlign w:val="superscript"/>
        </w:rPr>
        <w:t>*</w:t>
      </w:r>
      <w:r w:rsidRPr="00E26AC6">
        <w:rPr>
          <w:rFonts w:ascii="Times New Roman" w:eastAsia="Times New Roman" w:hAnsi="Times New Roman" w:cs="Times New Roman"/>
        </w:rPr>
        <w:t xml:space="preserve"> </w:t>
      </w:r>
      <w:r w:rsidRPr="00E26AC6">
        <w:rPr>
          <w:rFonts w:ascii="Times New Roman" w:eastAsia="Times New Roman" w:hAnsi="Times New Roman" w:cs="Times New Roman"/>
          <w:i/>
          <w:iCs/>
        </w:rPr>
        <w:t>p</w:t>
      </w:r>
      <w:r w:rsidRPr="00E26AC6">
        <w:rPr>
          <w:rFonts w:ascii="Times New Roman" w:eastAsia="Times New Roman" w:hAnsi="Times New Roman" w:cs="Times New Roman"/>
        </w:rPr>
        <w:t xml:space="preserve"> &lt; .05, </w:t>
      </w:r>
      <w:r w:rsidRPr="00E26AC6">
        <w:rPr>
          <w:rFonts w:ascii="Times New Roman" w:eastAsia="Times New Roman" w:hAnsi="Times New Roman" w:cs="Times New Roman"/>
          <w:vertAlign w:val="superscript"/>
        </w:rPr>
        <w:t>**</w:t>
      </w:r>
      <w:r w:rsidRPr="00E26AC6">
        <w:rPr>
          <w:rFonts w:ascii="Times New Roman" w:eastAsia="Times New Roman" w:hAnsi="Times New Roman" w:cs="Times New Roman"/>
        </w:rPr>
        <w:t xml:space="preserve"> </w:t>
      </w:r>
      <w:r w:rsidRPr="00E26AC6">
        <w:rPr>
          <w:rFonts w:ascii="Times New Roman" w:eastAsia="Times New Roman" w:hAnsi="Times New Roman" w:cs="Times New Roman"/>
          <w:i/>
          <w:iCs/>
        </w:rPr>
        <w:t>p</w:t>
      </w:r>
      <w:r w:rsidRPr="00E26AC6">
        <w:rPr>
          <w:rFonts w:ascii="Times New Roman" w:eastAsia="Times New Roman" w:hAnsi="Times New Roman" w:cs="Times New Roman"/>
        </w:rPr>
        <w:t xml:space="preserve"> &lt; .01, </w:t>
      </w:r>
      <w:r w:rsidRPr="00E26AC6">
        <w:rPr>
          <w:rFonts w:ascii="Times New Roman" w:eastAsia="Times New Roman" w:hAnsi="Times New Roman" w:cs="Times New Roman"/>
          <w:vertAlign w:val="superscript"/>
        </w:rPr>
        <w:t>***</w:t>
      </w:r>
      <w:r w:rsidRPr="00E26AC6">
        <w:rPr>
          <w:rFonts w:ascii="Times New Roman" w:eastAsia="Times New Roman" w:hAnsi="Times New Roman" w:cs="Times New Roman"/>
        </w:rPr>
        <w:t xml:space="preserve"> </w:t>
      </w:r>
      <w:r w:rsidRPr="00E26AC6">
        <w:rPr>
          <w:rFonts w:ascii="Times New Roman" w:eastAsia="Times New Roman" w:hAnsi="Times New Roman" w:cs="Times New Roman"/>
          <w:i/>
          <w:iCs/>
        </w:rPr>
        <w:t>p</w:t>
      </w:r>
      <w:r w:rsidRPr="00E26AC6">
        <w:rPr>
          <w:rFonts w:ascii="Times New Roman" w:eastAsia="Times New Roman" w:hAnsi="Times New Roman" w:cs="Times New Roman"/>
        </w:rPr>
        <w:t xml:space="preserve"> &lt; .001.</w:t>
      </w:r>
    </w:p>
    <w:p w14:paraId="1A2D6DAE" w14:textId="77777777" w:rsidR="00DA37F4" w:rsidRDefault="00DA37F4" w:rsidP="001B7B6A">
      <w:pPr>
        <w:spacing w:line="480" w:lineRule="auto"/>
        <w:rPr>
          <w:rFonts w:ascii="Times New Roman" w:eastAsia="DengXian" w:hAnsi="Times New Roman" w:cs="Times New Roman"/>
        </w:rPr>
      </w:pPr>
    </w:p>
    <w:p w14:paraId="7F25199D" w14:textId="77777777" w:rsidR="00DA37F4" w:rsidRDefault="00DA37F4" w:rsidP="001B7B6A">
      <w:pPr>
        <w:spacing w:line="480" w:lineRule="auto"/>
        <w:rPr>
          <w:rFonts w:ascii="Times New Roman" w:eastAsia="DengXian" w:hAnsi="Times New Roman" w:cs="Times New Roman"/>
        </w:rPr>
      </w:pPr>
    </w:p>
    <w:p w14:paraId="3EB62777" w14:textId="77777777" w:rsidR="00DA37F4" w:rsidRDefault="00DA37F4" w:rsidP="001B7B6A">
      <w:pPr>
        <w:spacing w:line="480" w:lineRule="auto"/>
        <w:rPr>
          <w:rFonts w:ascii="Times New Roman" w:eastAsia="DengXian" w:hAnsi="Times New Roman" w:cs="Times New Roman"/>
        </w:rPr>
      </w:pPr>
    </w:p>
    <w:p w14:paraId="556BC5C9" w14:textId="77777777" w:rsidR="00DA37F4" w:rsidRDefault="00DA37F4" w:rsidP="001B7B6A">
      <w:pPr>
        <w:spacing w:line="480" w:lineRule="auto"/>
        <w:rPr>
          <w:rFonts w:ascii="Times New Roman" w:eastAsia="DengXian" w:hAnsi="Times New Roman" w:cs="Times New Roman"/>
        </w:rPr>
      </w:pPr>
    </w:p>
    <w:p w14:paraId="02B88215" w14:textId="77777777" w:rsidR="00DA37F4" w:rsidRDefault="00DA37F4" w:rsidP="001B7B6A">
      <w:pPr>
        <w:spacing w:line="480" w:lineRule="auto"/>
        <w:rPr>
          <w:rFonts w:ascii="Times New Roman" w:eastAsia="DengXian" w:hAnsi="Times New Roman" w:cs="Times New Roman"/>
        </w:rPr>
      </w:pPr>
    </w:p>
    <w:p w14:paraId="22A74712" w14:textId="77777777" w:rsidR="00DA37F4" w:rsidRDefault="00DA37F4" w:rsidP="001B7B6A">
      <w:pPr>
        <w:spacing w:line="480" w:lineRule="auto"/>
        <w:rPr>
          <w:rFonts w:ascii="Times New Roman" w:eastAsia="DengXian" w:hAnsi="Times New Roman" w:cs="Times New Roman"/>
        </w:rPr>
      </w:pPr>
    </w:p>
    <w:p w14:paraId="3E46B203" w14:textId="77777777" w:rsidR="00DA37F4" w:rsidRDefault="00DA37F4" w:rsidP="001B7B6A">
      <w:pPr>
        <w:spacing w:line="480" w:lineRule="auto"/>
        <w:rPr>
          <w:rFonts w:ascii="Times New Roman" w:eastAsia="DengXian" w:hAnsi="Times New Roman" w:cs="Times New Roman"/>
        </w:rPr>
      </w:pPr>
    </w:p>
    <w:p w14:paraId="655A3B13" w14:textId="77777777" w:rsidR="00DA37F4" w:rsidRDefault="00DA37F4" w:rsidP="001B7B6A">
      <w:pPr>
        <w:spacing w:line="480" w:lineRule="auto"/>
        <w:rPr>
          <w:rFonts w:ascii="Times New Roman" w:eastAsia="DengXian" w:hAnsi="Times New Roman" w:cs="Times New Roman"/>
        </w:rPr>
      </w:pPr>
    </w:p>
    <w:p w14:paraId="7BA77C92" w14:textId="77777777" w:rsidR="00DA37F4" w:rsidRDefault="00DA37F4" w:rsidP="001B7B6A">
      <w:pPr>
        <w:spacing w:line="480" w:lineRule="auto"/>
        <w:rPr>
          <w:rFonts w:ascii="Times New Roman" w:eastAsia="DengXian" w:hAnsi="Times New Roman" w:cs="Times New Roman"/>
        </w:rPr>
      </w:pPr>
    </w:p>
    <w:p w14:paraId="3875FDDE" w14:textId="77777777" w:rsidR="00DA37F4" w:rsidRDefault="00DA37F4" w:rsidP="001B7B6A">
      <w:pPr>
        <w:spacing w:line="480" w:lineRule="auto"/>
        <w:rPr>
          <w:rFonts w:ascii="Times New Roman" w:eastAsia="DengXian" w:hAnsi="Times New Roman" w:cs="Times New Roman"/>
        </w:rPr>
      </w:pPr>
    </w:p>
    <w:p w14:paraId="0B9BA73C" w14:textId="01DE20BE" w:rsidR="001B7B6A" w:rsidRPr="00E26AC6" w:rsidRDefault="001B7B6A" w:rsidP="001B7B6A">
      <w:pPr>
        <w:spacing w:line="480" w:lineRule="auto"/>
        <w:rPr>
          <w:rFonts w:ascii="Times New Roman" w:eastAsia="Times New Roman" w:hAnsi="Times New Roman" w:cs="Times New Roman"/>
        </w:rPr>
      </w:pPr>
      <w:r w:rsidRPr="00E26AC6">
        <w:rPr>
          <w:rFonts w:ascii="Times New Roman" w:eastAsia="DengXian" w:hAnsi="Times New Roman" w:cs="Times New Roman"/>
        </w:rPr>
        <w:lastRenderedPageBreak/>
        <w:t xml:space="preserve">Table S2. </w:t>
      </w:r>
      <w:r w:rsidRPr="00E26AC6">
        <w:rPr>
          <w:rFonts w:ascii="Times New Roman" w:eastAsia="Times New Roman" w:hAnsi="Times New Roman" w:cs="Times New Roman"/>
        </w:rPr>
        <w:t xml:space="preserve">Hierarchical linear regressions using the </w:t>
      </w:r>
      <w:r w:rsidR="00DA37F4">
        <w:rPr>
          <w:rFonts w:ascii="Times New Roman" w:eastAsia="Times New Roman" w:hAnsi="Times New Roman" w:cs="Times New Roman"/>
        </w:rPr>
        <w:t>Chinese-</w:t>
      </w:r>
      <w:r w:rsidRPr="00E26AC6">
        <w:rPr>
          <w:rFonts w:ascii="Times New Roman" w:eastAsia="Times New Roman" w:hAnsi="Times New Roman" w:cs="Times New Roman"/>
        </w:rPr>
        <w:t xml:space="preserve">Body Talk Scale to describe unique variance in body dissatisfaction and disordered eating in men </w:t>
      </w:r>
      <w:r w:rsidRPr="00E26AC6">
        <w:rPr>
          <w:rFonts w:ascii="Times New Roman" w:eastAsia="DengXian" w:hAnsi="Times New Roman" w:cs="Times New Roman"/>
        </w:rPr>
        <w:t>(</w:t>
      </w:r>
      <w:r w:rsidRPr="00E26AC6">
        <w:rPr>
          <w:rFonts w:ascii="Times New Roman" w:eastAsia="DengXian" w:hAnsi="Times New Roman" w:cs="Times New Roman"/>
          <w:i/>
          <w:iCs/>
        </w:rPr>
        <w:t xml:space="preserve">N </w:t>
      </w:r>
      <w:r w:rsidRPr="00E26AC6">
        <w:rPr>
          <w:rFonts w:ascii="Times New Roman" w:eastAsia="DengXian" w:hAnsi="Times New Roman" w:cs="Times New Roman"/>
        </w:rPr>
        <w:t>= 300)</w:t>
      </w:r>
    </w:p>
    <w:tbl>
      <w:tblPr>
        <w:tblStyle w:val="TableGrid"/>
        <w:tblW w:w="9498" w:type="dxa"/>
        <w:tblLook w:val="04A0" w:firstRow="1" w:lastRow="0" w:firstColumn="1" w:lastColumn="0" w:noHBand="0" w:noVBand="1"/>
      </w:tblPr>
      <w:tblGrid>
        <w:gridCol w:w="5637"/>
        <w:gridCol w:w="1031"/>
        <w:gridCol w:w="990"/>
        <w:gridCol w:w="849"/>
        <w:gridCol w:w="991"/>
      </w:tblGrid>
      <w:tr w:rsidR="001B7B6A" w:rsidRPr="00E26AC6" w14:paraId="5532B43A" w14:textId="77777777" w:rsidTr="00827986">
        <w:tc>
          <w:tcPr>
            <w:tcW w:w="5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6B5B4C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9A5CC8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i/>
                <w:iCs/>
                <w:sz w:val="22"/>
                <w:szCs w:val="22"/>
              </w:rPr>
            </w:pPr>
            <w:r w:rsidRPr="00E26AC6">
              <w:rPr>
                <w:rFonts w:eastAsia="Times New Roman"/>
                <w:i/>
                <w:iCs/>
                <w:sz w:val="22"/>
                <w:szCs w:val="22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E64D55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 xml:space="preserve">Total </w:t>
            </w:r>
            <w:r w:rsidRPr="00E26AC6">
              <w:rPr>
                <w:rFonts w:eastAsia="Times New Roman"/>
                <w:i/>
                <w:iCs/>
                <w:sz w:val="22"/>
                <w:szCs w:val="22"/>
              </w:rPr>
              <w:t>R</w:t>
            </w:r>
            <w:r w:rsidRPr="00E26AC6">
              <w:rPr>
                <w:rFonts w:eastAsia="Times New Roman"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318635" w14:textId="77777777" w:rsidR="001B7B6A" w:rsidRPr="00E26AC6" w:rsidRDefault="001B7B6A" w:rsidP="00827986">
            <w:pPr>
              <w:spacing w:line="480" w:lineRule="auto"/>
              <w:rPr>
                <w:rFonts w:eastAsia="DengXian"/>
                <w:sz w:val="22"/>
                <w:szCs w:val="22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/>
                  <w:sz w:val="22"/>
                  <w:szCs w:val="22"/>
                </w:rPr>
                <m:t>Δ</m:t>
              </m:r>
            </m:oMath>
            <w:r w:rsidRPr="00E26AC6">
              <w:rPr>
                <w:rFonts w:eastAsia="Times New Roman"/>
                <w:sz w:val="22"/>
                <w:szCs w:val="22"/>
              </w:rPr>
              <w:t xml:space="preserve"> </w:t>
            </w:r>
            <w:r w:rsidRPr="00E26AC6">
              <w:rPr>
                <w:rFonts w:eastAsia="Times New Roman"/>
                <w:i/>
                <w:iCs/>
                <w:sz w:val="22"/>
                <w:szCs w:val="22"/>
              </w:rPr>
              <w:t>R</w:t>
            </w:r>
            <w:r w:rsidRPr="00E26AC6">
              <w:rPr>
                <w:rFonts w:eastAsia="Times New Roman"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F647F0" w14:textId="77777777" w:rsidR="001B7B6A" w:rsidRPr="00E26AC6" w:rsidRDefault="001B7B6A" w:rsidP="00827986">
            <w:pPr>
              <w:spacing w:line="480" w:lineRule="auto"/>
              <w:rPr>
                <w:rFonts w:eastAsia="DengXian"/>
                <w:sz w:val="22"/>
                <w:szCs w:val="22"/>
              </w:rPr>
            </w:pPr>
            <m:oMath>
              <m:r>
                <w:rPr>
                  <w:rFonts w:ascii="Cambria Math" w:eastAsia="Times New Roman" w:hAnsi="Cambria Math"/>
                  <w:sz w:val="22"/>
                  <w:szCs w:val="22"/>
                </w:rPr>
                <m:t>β</m:t>
              </m:r>
            </m:oMath>
            <w:r w:rsidRPr="00E26AC6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</w:tr>
      <w:tr w:rsidR="001B7B6A" w:rsidRPr="00E26AC6" w14:paraId="1C27ECA2" w14:textId="77777777" w:rsidTr="00827986">
        <w:tc>
          <w:tcPr>
            <w:tcW w:w="56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390098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Criterion 1: EDI-BD-Body fat dissatisfaction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D893CC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i/>
                <w:iCs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AAC502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54DE02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D5A501" w14:textId="77777777" w:rsidR="001B7B6A" w:rsidRPr="00E26AC6" w:rsidRDefault="001B7B6A" w:rsidP="00827986">
            <w:pPr>
              <w:spacing w:line="480" w:lineRule="auto"/>
              <w:rPr>
                <w:rFonts w:eastAsia="DengXian"/>
                <w:sz w:val="22"/>
                <w:szCs w:val="22"/>
              </w:rPr>
            </w:pPr>
          </w:p>
        </w:tc>
      </w:tr>
      <w:tr w:rsidR="001B7B6A" w:rsidRPr="00E26AC6" w14:paraId="4BC60CE7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42ADD174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Step 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1491760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89.30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C127540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54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B28D4A5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87280DB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</w:tr>
      <w:tr w:rsidR="001B7B6A" w:rsidRPr="00E26AC6" w14:paraId="3B70A658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07E9CE5E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Ag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F9E9476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1B24210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E9D5FCA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670AB83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.15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1B7B6A" w:rsidRPr="00E26AC6" w14:paraId="3A9E1F4F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6BAA4B11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BMI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F0EC7DA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515FFFC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80A683F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24E22E8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10</w:t>
            </w:r>
          </w:p>
        </w:tc>
      </w:tr>
      <w:tr w:rsidR="001B7B6A" w:rsidRPr="00E26AC6" w14:paraId="61367212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5F23EB72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M</w:t>
            </w:r>
            <w:r w:rsidRPr="00E26AC6">
              <w:rPr>
                <w:rFonts w:eastAsia="Times New Roman" w:hint="eastAsia"/>
                <w:sz w:val="22"/>
                <w:szCs w:val="22"/>
              </w:rPr>
              <w:t>B</w:t>
            </w:r>
            <w:r w:rsidRPr="00E26AC6">
              <w:rPr>
                <w:rFonts w:eastAsia="Times New Roman"/>
                <w:sz w:val="22"/>
                <w:szCs w:val="22"/>
              </w:rPr>
              <w:t xml:space="preserve">TS-Fat talk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00C54C7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41CFA08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6B0F767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E0FDA4D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70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1B7B6A" w:rsidRPr="00E26AC6" w14:paraId="2B5EC907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00C2FBED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M</w:t>
            </w:r>
            <w:r w:rsidRPr="00E26AC6">
              <w:rPr>
                <w:rFonts w:eastAsia="Times New Roman" w:hint="eastAsia"/>
                <w:sz w:val="22"/>
                <w:szCs w:val="22"/>
              </w:rPr>
              <w:t>B</w:t>
            </w:r>
            <w:r w:rsidRPr="00E26AC6">
              <w:rPr>
                <w:rFonts w:eastAsia="Times New Roman"/>
                <w:sz w:val="22"/>
                <w:szCs w:val="22"/>
              </w:rPr>
              <w:t>TS-Muscle tal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3476F57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68737F1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C7A0DF7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176887C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.12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</w:t>
            </w:r>
          </w:p>
        </w:tc>
      </w:tr>
      <w:tr w:rsidR="001B7B6A" w:rsidRPr="00E26AC6" w14:paraId="7AE501E0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6E52CC0F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Step 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96B5654" w14:textId="77777777" w:rsidR="001B7B6A" w:rsidRPr="00E26AC6" w:rsidRDefault="001B7B6A" w:rsidP="00827986">
            <w:pPr>
              <w:spacing w:line="480" w:lineRule="auto"/>
              <w:rPr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126.26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5DBD086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75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CDB6FD4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20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95E1F57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</w:tr>
      <w:tr w:rsidR="001B7B6A" w:rsidRPr="00E26AC6" w14:paraId="1A5DD83F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3E85F433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Ag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33F60BE4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132E89F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912D77B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2E15A9D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.05</w:t>
            </w:r>
          </w:p>
        </w:tc>
      </w:tr>
      <w:tr w:rsidR="001B7B6A" w:rsidRPr="00E26AC6" w14:paraId="6FD1027B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1D3DA240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BMI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60862A4E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611EB9C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88885CE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8820A46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24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1B7B6A" w:rsidRPr="00E26AC6" w14:paraId="08359A5B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40592DD5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M</w:t>
            </w:r>
            <w:r w:rsidRPr="00E26AC6">
              <w:rPr>
                <w:rFonts w:eastAsia="Times New Roman" w:hint="eastAsia"/>
                <w:sz w:val="22"/>
                <w:szCs w:val="22"/>
              </w:rPr>
              <w:t>B</w:t>
            </w:r>
            <w:r w:rsidRPr="00E26AC6">
              <w:rPr>
                <w:rFonts w:eastAsia="Times New Roman"/>
                <w:sz w:val="22"/>
                <w:szCs w:val="22"/>
              </w:rPr>
              <w:t xml:space="preserve">TS-Fat talk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384015AD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D8C6AC3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EE8774E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735DB95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</w:tr>
      <w:tr w:rsidR="001B7B6A" w:rsidRPr="00E26AC6" w14:paraId="5001351B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0B6F4385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M</w:t>
            </w:r>
            <w:r w:rsidRPr="00E26AC6">
              <w:rPr>
                <w:rFonts w:eastAsia="Times New Roman" w:hint="eastAsia"/>
                <w:sz w:val="22"/>
                <w:szCs w:val="22"/>
              </w:rPr>
              <w:t>B</w:t>
            </w:r>
            <w:r w:rsidRPr="00E26AC6">
              <w:rPr>
                <w:rFonts w:eastAsia="Times New Roman"/>
                <w:sz w:val="22"/>
                <w:szCs w:val="22"/>
              </w:rPr>
              <w:t>TS-Muscle tal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67DEA1B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78AEEC4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7F6B0B0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DE547D3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31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1B7B6A" w:rsidRPr="00E26AC6" w14:paraId="2BB1C1D7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595F2346" w14:textId="7B21B985" w:rsidR="001B7B6A" w:rsidRPr="00E26AC6" w:rsidRDefault="00DA37F4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C-</w:t>
            </w:r>
            <w:r w:rsidR="001B7B6A" w:rsidRPr="00E26AC6">
              <w:rPr>
                <w:rFonts w:eastAsia="DengXian"/>
                <w:sz w:val="22"/>
                <w:szCs w:val="22"/>
              </w:rPr>
              <w:t>BTS-Negative fat tal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31D925CC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28BD621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9A293B7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D09CAB0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12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1B7B6A" w:rsidRPr="00E26AC6" w14:paraId="46B38020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5D663157" w14:textId="59325780" w:rsidR="001B7B6A" w:rsidRPr="00E26AC6" w:rsidRDefault="00DA37F4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C-</w:t>
            </w:r>
            <w:r w:rsidR="001B7B6A" w:rsidRPr="00E26AC6">
              <w:rPr>
                <w:rFonts w:eastAsia="DengXian"/>
                <w:sz w:val="22"/>
                <w:szCs w:val="22"/>
              </w:rPr>
              <w:t>BTS-Negative muscle tal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347FC773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5134F63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0D93CD0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8FEEC13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.004</w:t>
            </w:r>
          </w:p>
        </w:tc>
      </w:tr>
      <w:tr w:rsidR="001B7B6A" w:rsidRPr="00E26AC6" w14:paraId="5C23ACD6" w14:textId="77777777" w:rsidTr="00827986">
        <w:tc>
          <w:tcPr>
            <w:tcW w:w="5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4722B0" w14:textId="78028EBE" w:rsidR="001B7B6A" w:rsidRPr="00E26AC6" w:rsidRDefault="00DA37F4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C-</w:t>
            </w:r>
            <w:r w:rsidR="001B7B6A" w:rsidRPr="00E26AC6">
              <w:rPr>
                <w:rFonts w:eastAsia="DengXian"/>
                <w:sz w:val="22"/>
                <w:szCs w:val="22"/>
              </w:rPr>
              <w:t>BTS-Positive body talk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ABCB1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5846E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E6374C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40F17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.43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1B7B6A" w:rsidRPr="00E26AC6" w14:paraId="18C76E4A" w14:textId="77777777" w:rsidTr="00827986">
        <w:tc>
          <w:tcPr>
            <w:tcW w:w="5637" w:type="dxa"/>
            <w:tcBorders>
              <w:left w:val="nil"/>
              <w:bottom w:val="nil"/>
              <w:right w:val="nil"/>
            </w:tcBorders>
          </w:tcPr>
          <w:p w14:paraId="5FAA7285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Criterion 2: DMS-Drive for muscularity</w:t>
            </w:r>
          </w:p>
        </w:tc>
        <w:tc>
          <w:tcPr>
            <w:tcW w:w="1031" w:type="dxa"/>
            <w:tcBorders>
              <w:left w:val="nil"/>
              <w:bottom w:val="nil"/>
              <w:right w:val="nil"/>
            </w:tcBorders>
          </w:tcPr>
          <w:p w14:paraId="28F83DEC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i/>
                <w:iCs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566C45E6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14:paraId="12C2671E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</w:tcPr>
          <w:p w14:paraId="46FAA637" w14:textId="77777777" w:rsidR="001B7B6A" w:rsidRPr="00E26AC6" w:rsidRDefault="001B7B6A" w:rsidP="00827986">
            <w:pPr>
              <w:spacing w:line="480" w:lineRule="auto"/>
              <w:rPr>
                <w:rFonts w:eastAsia="DengXian"/>
                <w:sz w:val="22"/>
                <w:szCs w:val="22"/>
              </w:rPr>
            </w:pPr>
          </w:p>
        </w:tc>
      </w:tr>
      <w:tr w:rsidR="001B7B6A" w:rsidRPr="00E26AC6" w14:paraId="2C496B35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35DECC59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Step 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3F524667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130.19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263AF9D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63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554FDD7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89AF8D9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</w:tr>
      <w:tr w:rsidR="001B7B6A" w:rsidRPr="00E26AC6" w14:paraId="57664727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17A2A9F2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Ag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65E6CA6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F7AFDEF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C6CADAA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04F25B4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.02</w:t>
            </w:r>
          </w:p>
        </w:tc>
      </w:tr>
      <w:tr w:rsidR="001B7B6A" w:rsidRPr="00E26AC6" w14:paraId="0315A7C7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09C47811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BMI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13ECFEF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1BBE0A8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FA68F42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3D2A520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.06</w:t>
            </w:r>
          </w:p>
        </w:tc>
      </w:tr>
      <w:tr w:rsidR="001B7B6A" w:rsidRPr="00E26AC6" w14:paraId="0A8C4C00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70D22706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M</w:t>
            </w:r>
            <w:r w:rsidRPr="00E26AC6">
              <w:rPr>
                <w:rFonts w:eastAsia="Times New Roman" w:hint="eastAsia"/>
                <w:sz w:val="22"/>
                <w:szCs w:val="22"/>
              </w:rPr>
              <w:t>B</w:t>
            </w:r>
            <w:r w:rsidRPr="00E26AC6">
              <w:rPr>
                <w:rFonts w:eastAsia="Times New Roman"/>
                <w:sz w:val="22"/>
                <w:szCs w:val="22"/>
              </w:rPr>
              <w:t xml:space="preserve">TS-Fat talk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930180D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51799D7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575B542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FB76AE3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16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1B7B6A" w:rsidRPr="00E26AC6" w14:paraId="27566602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434C650E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M</w:t>
            </w:r>
            <w:r w:rsidRPr="00E26AC6">
              <w:rPr>
                <w:rFonts w:eastAsia="Times New Roman" w:hint="eastAsia"/>
                <w:sz w:val="22"/>
                <w:szCs w:val="22"/>
              </w:rPr>
              <w:t>B</w:t>
            </w:r>
            <w:r w:rsidRPr="00E26AC6">
              <w:rPr>
                <w:rFonts w:eastAsia="Times New Roman"/>
                <w:sz w:val="22"/>
                <w:szCs w:val="22"/>
              </w:rPr>
              <w:t>TS-Muscle tal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64CDA7BF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0A9262D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42A5361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6CD9192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74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1B7B6A" w:rsidRPr="00E26AC6" w14:paraId="768DF918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389417A5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Step 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45BE245" w14:textId="77777777" w:rsidR="001B7B6A" w:rsidRPr="00E26AC6" w:rsidRDefault="001B7B6A" w:rsidP="00827986">
            <w:pPr>
              <w:spacing w:line="480" w:lineRule="auto"/>
              <w:rPr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105.51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40435EC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71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0959C2A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08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694D3CB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</w:tr>
      <w:tr w:rsidR="001B7B6A" w:rsidRPr="00E26AC6" w14:paraId="5301340E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3F9A1291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Ag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4C72077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6353C43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355B7AC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A741972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01</w:t>
            </w:r>
          </w:p>
        </w:tc>
      </w:tr>
      <w:tr w:rsidR="001B7B6A" w:rsidRPr="00E26AC6" w14:paraId="224927C9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7036F0D9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BMI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6C2A707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48E641F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5A3FC64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F163702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.04</w:t>
            </w:r>
          </w:p>
        </w:tc>
      </w:tr>
      <w:tr w:rsidR="001B7B6A" w:rsidRPr="00E26AC6" w14:paraId="544C6C3A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6B881E9C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M</w:t>
            </w:r>
            <w:r w:rsidRPr="00E26AC6">
              <w:rPr>
                <w:rFonts w:eastAsia="Times New Roman" w:hint="eastAsia"/>
                <w:sz w:val="22"/>
                <w:szCs w:val="22"/>
              </w:rPr>
              <w:t>B</w:t>
            </w:r>
            <w:r w:rsidRPr="00E26AC6">
              <w:rPr>
                <w:rFonts w:eastAsia="Times New Roman"/>
                <w:sz w:val="22"/>
                <w:szCs w:val="22"/>
              </w:rPr>
              <w:t xml:space="preserve">TS-Fat talk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600B49A5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C152C43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34FE0B4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A6C357A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11</w:t>
            </w:r>
          </w:p>
        </w:tc>
      </w:tr>
      <w:tr w:rsidR="001B7B6A" w:rsidRPr="00E26AC6" w14:paraId="54F5D9F0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12E0BDEC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lastRenderedPageBreak/>
              <w:t>M</w:t>
            </w:r>
            <w:r w:rsidRPr="00E26AC6">
              <w:rPr>
                <w:rFonts w:eastAsia="Times New Roman" w:hint="eastAsia"/>
                <w:sz w:val="22"/>
                <w:szCs w:val="22"/>
              </w:rPr>
              <w:t>B</w:t>
            </w:r>
            <w:r w:rsidRPr="00E26AC6">
              <w:rPr>
                <w:rFonts w:eastAsia="Times New Roman"/>
                <w:sz w:val="22"/>
                <w:szCs w:val="22"/>
              </w:rPr>
              <w:t>TS-Muscle tal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2E2B9D6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F001BEF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23C8DD2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8197DA5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44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1B7B6A" w:rsidRPr="00E26AC6" w14:paraId="78722FF3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76B6B276" w14:textId="35102936" w:rsidR="001B7B6A" w:rsidRPr="00E26AC6" w:rsidRDefault="00DA37F4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C-</w:t>
            </w:r>
            <w:r w:rsidR="001B7B6A" w:rsidRPr="00E26AC6">
              <w:rPr>
                <w:rFonts w:eastAsia="DengXian"/>
                <w:sz w:val="22"/>
                <w:szCs w:val="22"/>
              </w:rPr>
              <w:t>BTS-Negative fat tal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9E956BF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7B1BD38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8B4F366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0EA52AB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.03</w:t>
            </w:r>
          </w:p>
        </w:tc>
      </w:tr>
      <w:tr w:rsidR="001B7B6A" w:rsidRPr="00E26AC6" w14:paraId="44FDF966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4FA68892" w14:textId="60F10AD6" w:rsidR="001B7B6A" w:rsidRPr="00E26AC6" w:rsidRDefault="00DA37F4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C-</w:t>
            </w:r>
            <w:r w:rsidR="001B7B6A" w:rsidRPr="00E26AC6">
              <w:rPr>
                <w:rFonts w:eastAsia="DengXian"/>
                <w:sz w:val="22"/>
                <w:szCs w:val="22"/>
              </w:rPr>
              <w:t>BTS-Negative muscle tal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2D2164A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0ADF924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D3B8EE6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0E60FED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42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1B7B6A" w:rsidRPr="00E26AC6" w14:paraId="573B05FF" w14:textId="77777777" w:rsidTr="00827986">
        <w:tc>
          <w:tcPr>
            <w:tcW w:w="5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559319" w14:textId="10BF89E3" w:rsidR="001B7B6A" w:rsidRPr="00E26AC6" w:rsidRDefault="00DA37F4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C-</w:t>
            </w:r>
            <w:r w:rsidR="001B7B6A" w:rsidRPr="00E26AC6">
              <w:rPr>
                <w:rFonts w:eastAsia="DengXian"/>
                <w:sz w:val="22"/>
                <w:szCs w:val="22"/>
              </w:rPr>
              <w:t>BTS-Positive body talk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F90625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D67AC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F0E19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3C9C0A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.09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1B7B6A" w:rsidRPr="00E26AC6" w14:paraId="467CE1E2" w14:textId="77777777" w:rsidTr="00827986">
        <w:tc>
          <w:tcPr>
            <w:tcW w:w="5637" w:type="dxa"/>
            <w:tcBorders>
              <w:left w:val="nil"/>
              <w:bottom w:val="nil"/>
              <w:right w:val="nil"/>
            </w:tcBorders>
          </w:tcPr>
          <w:p w14:paraId="0E61E3BA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Criterion 3: EDE-QS-Thinness-oriented disordered eating</w:t>
            </w:r>
          </w:p>
        </w:tc>
        <w:tc>
          <w:tcPr>
            <w:tcW w:w="1031" w:type="dxa"/>
            <w:tcBorders>
              <w:left w:val="nil"/>
              <w:bottom w:val="nil"/>
              <w:right w:val="nil"/>
            </w:tcBorders>
          </w:tcPr>
          <w:p w14:paraId="5C6A131C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i/>
                <w:iCs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6C6C1061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14:paraId="08BD5912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</w:tcPr>
          <w:p w14:paraId="630EB684" w14:textId="77777777" w:rsidR="001B7B6A" w:rsidRPr="00E26AC6" w:rsidRDefault="001B7B6A" w:rsidP="00827986">
            <w:pPr>
              <w:spacing w:line="480" w:lineRule="auto"/>
              <w:rPr>
                <w:rFonts w:eastAsia="DengXian"/>
                <w:sz w:val="22"/>
                <w:szCs w:val="22"/>
              </w:rPr>
            </w:pPr>
          </w:p>
        </w:tc>
      </w:tr>
      <w:tr w:rsidR="001B7B6A" w:rsidRPr="00E26AC6" w14:paraId="142F395A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3FF28593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Step 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5FB3683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98.07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1671ED3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57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C165953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06D825E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</w:tr>
      <w:tr w:rsidR="001B7B6A" w:rsidRPr="00E26AC6" w14:paraId="79333205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72B7E611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Ag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402191B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F89EF43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9AC97A2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D4207D4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.07</w:t>
            </w:r>
          </w:p>
        </w:tc>
      </w:tr>
      <w:tr w:rsidR="001B7B6A" w:rsidRPr="00E26AC6" w14:paraId="4511B6D6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3C12DA22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BMI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3A472EFB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7E22AD9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A92B49B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92755C2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12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1B7B6A" w:rsidRPr="00E26AC6" w14:paraId="5C25B6D1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53A014E5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M</w:t>
            </w:r>
            <w:r w:rsidRPr="00E26AC6">
              <w:rPr>
                <w:rFonts w:eastAsia="Times New Roman" w:hint="eastAsia"/>
                <w:sz w:val="22"/>
                <w:szCs w:val="22"/>
              </w:rPr>
              <w:t>B</w:t>
            </w:r>
            <w:r w:rsidRPr="00E26AC6">
              <w:rPr>
                <w:rFonts w:eastAsia="Times New Roman"/>
                <w:sz w:val="22"/>
                <w:szCs w:val="22"/>
              </w:rPr>
              <w:t xml:space="preserve">TS-Fat talk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3F4E7746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042895A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39C2221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7D61D10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65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1B7B6A" w:rsidRPr="00E26AC6" w14:paraId="4403ABCB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2DE35F1F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M</w:t>
            </w:r>
            <w:r w:rsidRPr="00E26AC6">
              <w:rPr>
                <w:rFonts w:eastAsia="Times New Roman" w:hint="eastAsia"/>
                <w:sz w:val="22"/>
                <w:szCs w:val="22"/>
              </w:rPr>
              <w:t>B</w:t>
            </w:r>
            <w:r w:rsidRPr="00E26AC6">
              <w:rPr>
                <w:rFonts w:eastAsia="Times New Roman"/>
                <w:sz w:val="22"/>
                <w:szCs w:val="22"/>
              </w:rPr>
              <w:t>TS-Muscle tal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6C4F105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C5F0E9A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5C01637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52127E0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14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</w:t>
            </w:r>
          </w:p>
        </w:tc>
      </w:tr>
      <w:tr w:rsidR="001B7B6A" w:rsidRPr="00E26AC6" w14:paraId="1024901B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5BE26868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Step 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7CC3992" w14:textId="77777777" w:rsidR="001B7B6A" w:rsidRPr="00E26AC6" w:rsidRDefault="001B7B6A" w:rsidP="00827986">
            <w:pPr>
              <w:spacing w:line="480" w:lineRule="auto"/>
              <w:rPr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71.47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0C95D13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62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8045CE0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06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A6BAEF9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</w:tr>
      <w:tr w:rsidR="001B7B6A" w:rsidRPr="00E26AC6" w14:paraId="6B37551D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65B902D8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Ag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5AF0AAA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738C858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86A8E5E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AE4810B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.06</w:t>
            </w:r>
          </w:p>
        </w:tc>
      </w:tr>
      <w:tr w:rsidR="001B7B6A" w:rsidRPr="00E26AC6" w14:paraId="40AB5463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44C93CBC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BMI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72BD43B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779D6C3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830F671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96B33B5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07</w:t>
            </w:r>
          </w:p>
        </w:tc>
      </w:tr>
      <w:tr w:rsidR="001B7B6A" w:rsidRPr="00E26AC6" w14:paraId="76C00FBD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07D12532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M</w:t>
            </w:r>
            <w:r w:rsidRPr="00E26AC6">
              <w:rPr>
                <w:rFonts w:eastAsia="Times New Roman" w:hint="eastAsia"/>
                <w:sz w:val="22"/>
                <w:szCs w:val="22"/>
              </w:rPr>
              <w:t>B</w:t>
            </w:r>
            <w:r w:rsidRPr="00E26AC6">
              <w:rPr>
                <w:rFonts w:eastAsia="Times New Roman"/>
                <w:sz w:val="22"/>
                <w:szCs w:val="22"/>
              </w:rPr>
              <w:t xml:space="preserve">TS-Fat talk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D8CB0B9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964A6F0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565173C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2392EAA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30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1B7B6A" w:rsidRPr="00E26AC6" w14:paraId="2182D4DB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4128B9A6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M</w:t>
            </w:r>
            <w:r w:rsidRPr="00E26AC6">
              <w:rPr>
                <w:rFonts w:eastAsia="Times New Roman" w:hint="eastAsia"/>
                <w:sz w:val="22"/>
                <w:szCs w:val="22"/>
              </w:rPr>
              <w:t>B</w:t>
            </w:r>
            <w:r w:rsidRPr="00E26AC6">
              <w:rPr>
                <w:rFonts w:eastAsia="Times New Roman"/>
                <w:sz w:val="22"/>
                <w:szCs w:val="22"/>
              </w:rPr>
              <w:t>TS-Muscle tal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266F609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2F9A437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E1DAFDD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3F0A1FA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16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</w:t>
            </w:r>
          </w:p>
        </w:tc>
      </w:tr>
      <w:tr w:rsidR="001B7B6A" w:rsidRPr="00E26AC6" w14:paraId="65477CBA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332C91A7" w14:textId="2DAC2D0C" w:rsidR="001B7B6A" w:rsidRPr="00E26AC6" w:rsidRDefault="00DA37F4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C-</w:t>
            </w:r>
            <w:r w:rsidR="001B7B6A" w:rsidRPr="00E26AC6">
              <w:rPr>
                <w:rFonts w:eastAsia="DengXian"/>
                <w:sz w:val="22"/>
                <w:szCs w:val="22"/>
              </w:rPr>
              <w:t>BTS-Negative fat tal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FDC8111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9505B5E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ACDF817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AB38D7B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38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1B7B6A" w:rsidRPr="00E26AC6" w14:paraId="34EA80F5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0288CBA2" w14:textId="4F872934" w:rsidR="001B7B6A" w:rsidRPr="00E26AC6" w:rsidRDefault="00DA37F4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C-</w:t>
            </w:r>
            <w:r w:rsidR="001B7B6A" w:rsidRPr="00E26AC6">
              <w:rPr>
                <w:rFonts w:eastAsia="DengXian"/>
                <w:sz w:val="22"/>
                <w:szCs w:val="22"/>
              </w:rPr>
              <w:t>BTS-Negative muscle tal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4F8B415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421663E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05C367B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CA30459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03</w:t>
            </w:r>
          </w:p>
        </w:tc>
      </w:tr>
      <w:tr w:rsidR="001B7B6A" w:rsidRPr="00E26AC6" w14:paraId="609D2D21" w14:textId="77777777" w:rsidTr="00827986">
        <w:tc>
          <w:tcPr>
            <w:tcW w:w="5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61FA71" w14:textId="03A378EC" w:rsidR="001B7B6A" w:rsidRPr="00E26AC6" w:rsidRDefault="00DA37F4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C-</w:t>
            </w:r>
            <w:r w:rsidR="001B7B6A" w:rsidRPr="00E26AC6">
              <w:rPr>
                <w:rFonts w:eastAsia="DengXian"/>
                <w:sz w:val="22"/>
                <w:szCs w:val="22"/>
              </w:rPr>
              <w:t>BTS-Positive body talk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186D0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2D912A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26A331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4F7737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.12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</w:t>
            </w:r>
          </w:p>
        </w:tc>
      </w:tr>
      <w:tr w:rsidR="001B7B6A" w:rsidRPr="00E26AC6" w14:paraId="6DEFE884" w14:textId="77777777" w:rsidTr="00827986">
        <w:tc>
          <w:tcPr>
            <w:tcW w:w="5637" w:type="dxa"/>
            <w:tcBorders>
              <w:left w:val="nil"/>
              <w:bottom w:val="nil"/>
              <w:right w:val="nil"/>
            </w:tcBorders>
          </w:tcPr>
          <w:p w14:paraId="08D93504" w14:textId="77777777" w:rsidR="001B7B6A" w:rsidRPr="00E26AC6" w:rsidRDefault="001B7B6A" w:rsidP="00827986">
            <w:pPr>
              <w:spacing w:line="480" w:lineRule="auto"/>
              <w:rPr>
                <w:rFonts w:eastAsia="DengXi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Criterion 4: MOET-muscularity-oriented disordered eating</w:t>
            </w:r>
          </w:p>
        </w:tc>
        <w:tc>
          <w:tcPr>
            <w:tcW w:w="1031" w:type="dxa"/>
            <w:tcBorders>
              <w:left w:val="nil"/>
              <w:bottom w:val="nil"/>
              <w:right w:val="nil"/>
            </w:tcBorders>
          </w:tcPr>
          <w:p w14:paraId="0FD39A38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43D01FEC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14:paraId="226588D0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</w:tcPr>
          <w:p w14:paraId="2C3E5281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</w:tr>
      <w:tr w:rsidR="001B7B6A" w:rsidRPr="00E26AC6" w14:paraId="3B981F33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27B7FF00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Step 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8BE5DF8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94.97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A27CB10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56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3A5E1BC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DD19043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</w:tr>
      <w:tr w:rsidR="001B7B6A" w:rsidRPr="00E26AC6" w14:paraId="4D4C355C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55F1BE98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Ag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3629A99B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75C77B9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169DAEF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500DDDD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04</w:t>
            </w:r>
          </w:p>
        </w:tc>
      </w:tr>
      <w:tr w:rsidR="001B7B6A" w:rsidRPr="00E26AC6" w14:paraId="07158C20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7FA7EE99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BMI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68795E2A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31E5165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D2544E5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9D0B751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.01</w:t>
            </w:r>
          </w:p>
        </w:tc>
      </w:tr>
      <w:tr w:rsidR="001B7B6A" w:rsidRPr="00E26AC6" w14:paraId="50BB39A7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60AD581A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M</w:t>
            </w:r>
            <w:r w:rsidRPr="00E26AC6">
              <w:rPr>
                <w:rFonts w:eastAsia="Times New Roman" w:hint="eastAsia"/>
                <w:sz w:val="22"/>
                <w:szCs w:val="22"/>
              </w:rPr>
              <w:t>B</w:t>
            </w:r>
            <w:r w:rsidRPr="00E26AC6">
              <w:rPr>
                <w:rFonts w:eastAsia="Times New Roman"/>
                <w:sz w:val="22"/>
                <w:szCs w:val="22"/>
              </w:rPr>
              <w:t xml:space="preserve">TS-Fat talk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519CB4A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998BAA8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33DCB12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4A45E1D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55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1B7B6A" w:rsidRPr="00E26AC6" w14:paraId="1090EA4C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399FA192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M</w:t>
            </w:r>
            <w:r w:rsidRPr="00E26AC6">
              <w:rPr>
                <w:rFonts w:eastAsia="Times New Roman" w:hint="eastAsia"/>
                <w:sz w:val="22"/>
                <w:szCs w:val="22"/>
              </w:rPr>
              <w:t>B</w:t>
            </w:r>
            <w:r w:rsidRPr="00E26AC6">
              <w:rPr>
                <w:rFonts w:eastAsia="Times New Roman"/>
                <w:sz w:val="22"/>
                <w:szCs w:val="22"/>
              </w:rPr>
              <w:t>TS-Muscle tal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3C063914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5C88257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83D27CA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D2C1E3E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41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1B7B6A" w:rsidRPr="00E26AC6" w14:paraId="5A085938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22791AD0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Step 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B064FB1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56.89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C2C00A2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57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F211DB2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01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47CFD25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</w:tr>
      <w:tr w:rsidR="001B7B6A" w:rsidRPr="00E26AC6" w14:paraId="737AC3D3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0D539EF3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Ag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C058F71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C5CC09C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D56035A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7CB7601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04</w:t>
            </w:r>
          </w:p>
        </w:tc>
      </w:tr>
      <w:tr w:rsidR="001B7B6A" w:rsidRPr="00E26AC6" w14:paraId="791A73B1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47B77016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BMI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6353CE56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11FAAFC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6EF550B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69E7C7C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.02</w:t>
            </w:r>
          </w:p>
        </w:tc>
      </w:tr>
      <w:tr w:rsidR="001B7B6A" w:rsidRPr="00E26AC6" w14:paraId="24AA1853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06D5348E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lastRenderedPageBreak/>
              <w:t>M</w:t>
            </w:r>
            <w:r w:rsidRPr="00E26AC6">
              <w:rPr>
                <w:rFonts w:eastAsia="Times New Roman" w:hint="eastAsia"/>
                <w:sz w:val="22"/>
                <w:szCs w:val="22"/>
              </w:rPr>
              <w:t>B</w:t>
            </w:r>
            <w:r w:rsidRPr="00E26AC6">
              <w:rPr>
                <w:rFonts w:eastAsia="Times New Roman"/>
                <w:sz w:val="22"/>
                <w:szCs w:val="22"/>
              </w:rPr>
              <w:t xml:space="preserve">TS-Fat talk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3C4DEAC0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433A650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C800762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6A7F68B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42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1B7B6A" w:rsidRPr="00E26AC6" w14:paraId="7EC6E227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2C73FC4C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M</w:t>
            </w:r>
            <w:r w:rsidRPr="00E26AC6">
              <w:rPr>
                <w:rFonts w:eastAsia="Times New Roman" w:hint="eastAsia"/>
                <w:sz w:val="22"/>
                <w:szCs w:val="22"/>
              </w:rPr>
              <w:t>B</w:t>
            </w:r>
            <w:r w:rsidRPr="00E26AC6">
              <w:rPr>
                <w:rFonts w:eastAsia="Times New Roman"/>
                <w:sz w:val="22"/>
                <w:szCs w:val="22"/>
              </w:rPr>
              <w:t>TS-Muscle tal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8A2C8C5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7FD339E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7B1E639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EDA10E5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33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1B7B6A" w:rsidRPr="00E26AC6" w14:paraId="72B8877B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2EDEDE84" w14:textId="4B467259" w:rsidR="001B7B6A" w:rsidRPr="00E26AC6" w:rsidRDefault="00DA37F4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C-</w:t>
            </w:r>
            <w:r w:rsidR="001B7B6A" w:rsidRPr="00E26AC6">
              <w:rPr>
                <w:rFonts w:eastAsia="DengXian"/>
                <w:sz w:val="22"/>
                <w:szCs w:val="22"/>
              </w:rPr>
              <w:t>BTS-Negative fat tal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370B3A9B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4D41F2E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8BCFD82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55616E1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14</w:t>
            </w:r>
          </w:p>
        </w:tc>
      </w:tr>
      <w:tr w:rsidR="001B7B6A" w:rsidRPr="00E26AC6" w14:paraId="7CE5EBC0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2C328068" w14:textId="00DA5714" w:rsidR="001B7B6A" w:rsidRPr="00E26AC6" w:rsidRDefault="00DA37F4" w:rsidP="00827986">
            <w:pPr>
              <w:spacing w:line="480" w:lineRule="auto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C-</w:t>
            </w:r>
            <w:r w:rsidR="001B7B6A" w:rsidRPr="00E26AC6">
              <w:rPr>
                <w:rFonts w:eastAsia="DengXian"/>
                <w:sz w:val="22"/>
                <w:szCs w:val="22"/>
              </w:rPr>
              <w:t>BTS-Negative muscle tal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874E009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6C39356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7F80A75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1B5F788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12</w:t>
            </w:r>
          </w:p>
        </w:tc>
      </w:tr>
      <w:tr w:rsidR="001B7B6A" w:rsidRPr="00E26AC6" w14:paraId="16FEDD84" w14:textId="77777777" w:rsidTr="00827986">
        <w:tc>
          <w:tcPr>
            <w:tcW w:w="5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9232AB" w14:textId="2B1314A7" w:rsidR="001B7B6A" w:rsidRPr="00E26AC6" w:rsidRDefault="00DA37F4" w:rsidP="00827986">
            <w:pPr>
              <w:spacing w:line="480" w:lineRule="auto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C-</w:t>
            </w:r>
            <w:r w:rsidR="001B7B6A" w:rsidRPr="00E26AC6">
              <w:rPr>
                <w:rFonts w:eastAsia="DengXian"/>
                <w:sz w:val="22"/>
                <w:szCs w:val="22"/>
              </w:rPr>
              <w:t>BTS-Positive body talk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AE7ECB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432630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1CBD41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953AD6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.02</w:t>
            </w:r>
          </w:p>
        </w:tc>
      </w:tr>
      <w:tr w:rsidR="001B7B6A" w:rsidRPr="00E26AC6" w14:paraId="4C7D798F" w14:textId="77777777" w:rsidTr="00827986">
        <w:tc>
          <w:tcPr>
            <w:tcW w:w="5637" w:type="dxa"/>
            <w:tcBorders>
              <w:left w:val="nil"/>
              <w:bottom w:val="nil"/>
              <w:right w:val="nil"/>
            </w:tcBorders>
          </w:tcPr>
          <w:p w14:paraId="4A84C627" w14:textId="77777777" w:rsidR="001B7B6A" w:rsidRPr="00E26AC6" w:rsidRDefault="001B7B6A" w:rsidP="00827986">
            <w:pPr>
              <w:spacing w:line="480" w:lineRule="auto"/>
              <w:rPr>
                <w:rFonts w:eastAsia="DengXi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Criterion 5: BAS-2-Body appreciation</w:t>
            </w:r>
          </w:p>
        </w:tc>
        <w:tc>
          <w:tcPr>
            <w:tcW w:w="1031" w:type="dxa"/>
            <w:tcBorders>
              <w:left w:val="nil"/>
              <w:bottom w:val="nil"/>
              <w:right w:val="nil"/>
            </w:tcBorders>
          </w:tcPr>
          <w:p w14:paraId="62B29EA8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797D80B9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14:paraId="5EC03669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</w:tcPr>
          <w:p w14:paraId="0EF44811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</w:tr>
      <w:tr w:rsidR="001B7B6A" w:rsidRPr="00E26AC6" w14:paraId="5E6C3C78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04AD446F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Step 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62715DE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21.42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47E9A53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22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7F3303B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78E0540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</w:tr>
      <w:tr w:rsidR="001B7B6A" w:rsidRPr="00E26AC6" w14:paraId="7B8F814F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7958A7B9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Ag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9276622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785FEFE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A942B8B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1574219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22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1B7B6A" w:rsidRPr="00E26AC6" w14:paraId="5368945D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4B60B7CC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BMI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877EFF0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C3CBA6F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0C8EB8D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7012EAF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.04</w:t>
            </w:r>
          </w:p>
        </w:tc>
      </w:tr>
      <w:tr w:rsidR="001B7B6A" w:rsidRPr="00E26AC6" w14:paraId="2EAFB672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6E1094BD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M</w:t>
            </w:r>
            <w:r w:rsidRPr="00E26AC6">
              <w:rPr>
                <w:rFonts w:eastAsia="Times New Roman" w:hint="eastAsia"/>
                <w:sz w:val="22"/>
                <w:szCs w:val="22"/>
              </w:rPr>
              <w:t>B</w:t>
            </w:r>
            <w:r w:rsidRPr="00E26AC6">
              <w:rPr>
                <w:rFonts w:eastAsia="Times New Roman"/>
                <w:sz w:val="22"/>
                <w:szCs w:val="22"/>
              </w:rPr>
              <w:t xml:space="preserve">TS-Fat talk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D271884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FE42B30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F59A2DB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CC9A446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.43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1B7B6A" w:rsidRPr="00E26AC6" w14:paraId="6CDCE517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25F702EA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M</w:t>
            </w:r>
            <w:r w:rsidRPr="00E26AC6">
              <w:rPr>
                <w:rFonts w:eastAsia="Times New Roman" w:hint="eastAsia"/>
                <w:sz w:val="22"/>
                <w:szCs w:val="22"/>
              </w:rPr>
              <w:t>B</w:t>
            </w:r>
            <w:r w:rsidRPr="00E26AC6">
              <w:rPr>
                <w:rFonts w:eastAsia="Times New Roman"/>
                <w:sz w:val="22"/>
                <w:szCs w:val="22"/>
              </w:rPr>
              <w:t>TS-Muscle tal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0379A23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020DCFF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7CB09E3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3472ED8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13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1B7B6A" w:rsidRPr="00E26AC6" w14:paraId="7906529B" w14:textId="77777777" w:rsidTr="00827986">
        <w:trPr>
          <w:trHeight w:val="353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714D8E47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Step 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7581B6D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61.39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A20F227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59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CF67591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37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6092CBF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</w:tr>
      <w:tr w:rsidR="001B7B6A" w:rsidRPr="00E26AC6" w14:paraId="7AD3CFFB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029BFF7F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Ag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35A54FED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1F8180F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5BFC394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8BECD38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14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</w:t>
            </w:r>
          </w:p>
        </w:tc>
      </w:tr>
      <w:tr w:rsidR="001B7B6A" w:rsidRPr="00E26AC6" w14:paraId="7936667A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2ADECCF1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BMI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068FDA9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6D81A82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B7DA618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E59E1C1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.02</w:t>
            </w:r>
          </w:p>
        </w:tc>
      </w:tr>
      <w:tr w:rsidR="001B7B6A" w:rsidRPr="00E26AC6" w14:paraId="1FC4861F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37064D75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M</w:t>
            </w:r>
            <w:r w:rsidRPr="00E26AC6">
              <w:rPr>
                <w:rFonts w:eastAsia="Times New Roman" w:hint="eastAsia"/>
                <w:sz w:val="22"/>
                <w:szCs w:val="22"/>
              </w:rPr>
              <w:t>B</w:t>
            </w:r>
            <w:r w:rsidRPr="00E26AC6">
              <w:rPr>
                <w:rFonts w:eastAsia="Times New Roman"/>
                <w:sz w:val="22"/>
                <w:szCs w:val="22"/>
              </w:rPr>
              <w:t xml:space="preserve">TS-Fat talk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7D65427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4671D0E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2D28777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1A3B0DB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.02</w:t>
            </w:r>
          </w:p>
        </w:tc>
      </w:tr>
      <w:tr w:rsidR="001B7B6A" w:rsidRPr="00E26AC6" w14:paraId="7D41E97D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515A0E74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M</w:t>
            </w:r>
            <w:r w:rsidRPr="00E26AC6">
              <w:rPr>
                <w:rFonts w:eastAsia="Times New Roman" w:hint="eastAsia"/>
                <w:sz w:val="22"/>
                <w:szCs w:val="22"/>
              </w:rPr>
              <w:t>B</w:t>
            </w:r>
            <w:r w:rsidRPr="00E26AC6">
              <w:rPr>
                <w:rFonts w:eastAsia="Times New Roman"/>
                <w:sz w:val="22"/>
                <w:szCs w:val="22"/>
              </w:rPr>
              <w:t>TS-Muscle tal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6E96504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2D4FB02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FAE4A2C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C608101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.10</w:t>
            </w:r>
          </w:p>
        </w:tc>
      </w:tr>
      <w:tr w:rsidR="001B7B6A" w:rsidRPr="00E26AC6" w14:paraId="30FF22B1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64A7505A" w14:textId="40474B59" w:rsidR="001B7B6A" w:rsidRPr="00E26AC6" w:rsidRDefault="00DA37F4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C-</w:t>
            </w:r>
            <w:r w:rsidR="001B7B6A" w:rsidRPr="00E26AC6">
              <w:rPr>
                <w:rFonts w:eastAsia="DengXian"/>
                <w:sz w:val="22"/>
                <w:szCs w:val="22"/>
              </w:rPr>
              <w:t>BTS-Negative fat tal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1C274ED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C0C4E9D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F309E74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73B8236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.13</w:t>
            </w:r>
          </w:p>
        </w:tc>
      </w:tr>
      <w:tr w:rsidR="001B7B6A" w:rsidRPr="00E26AC6" w14:paraId="59826BC5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46E2A84F" w14:textId="541A6C77" w:rsidR="001B7B6A" w:rsidRPr="00E26AC6" w:rsidRDefault="00DA37F4" w:rsidP="00827986">
            <w:pPr>
              <w:spacing w:line="480" w:lineRule="auto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C-</w:t>
            </w:r>
            <w:r w:rsidR="001B7B6A" w:rsidRPr="00E26AC6">
              <w:rPr>
                <w:rFonts w:eastAsia="DengXian"/>
                <w:sz w:val="22"/>
                <w:szCs w:val="22"/>
              </w:rPr>
              <w:t>BTS-Negative muscle tal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05FA789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0AAD529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4C06E0B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54A96A7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.08</w:t>
            </w:r>
          </w:p>
        </w:tc>
      </w:tr>
      <w:tr w:rsidR="001B7B6A" w:rsidRPr="00E26AC6" w14:paraId="27D35EC3" w14:textId="77777777" w:rsidTr="00827986">
        <w:tc>
          <w:tcPr>
            <w:tcW w:w="5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6D3C01" w14:textId="7270F4C2" w:rsidR="001B7B6A" w:rsidRPr="00E26AC6" w:rsidRDefault="00DA37F4" w:rsidP="00827986">
            <w:pPr>
              <w:spacing w:line="480" w:lineRule="auto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C-</w:t>
            </w:r>
            <w:r w:rsidR="001B7B6A" w:rsidRPr="00E26AC6">
              <w:rPr>
                <w:rFonts w:eastAsia="DengXian"/>
                <w:sz w:val="22"/>
                <w:szCs w:val="22"/>
              </w:rPr>
              <w:t>BTS-Positive body talk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3F198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78182E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446CE1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20194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65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1B7B6A" w:rsidRPr="00E26AC6" w14:paraId="1CBC4F48" w14:textId="77777777" w:rsidTr="00827986">
        <w:tc>
          <w:tcPr>
            <w:tcW w:w="5637" w:type="dxa"/>
            <w:tcBorders>
              <w:left w:val="nil"/>
              <w:bottom w:val="nil"/>
              <w:right w:val="nil"/>
            </w:tcBorders>
          </w:tcPr>
          <w:p w14:paraId="72E72A11" w14:textId="77777777" w:rsidR="001B7B6A" w:rsidRPr="00E26AC6" w:rsidRDefault="001B7B6A" w:rsidP="00827986">
            <w:pPr>
              <w:spacing w:line="480" w:lineRule="auto"/>
              <w:rPr>
                <w:rFonts w:eastAsia="DengXi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Criterion 6: FAS-Functionality appreciation</w:t>
            </w:r>
          </w:p>
        </w:tc>
        <w:tc>
          <w:tcPr>
            <w:tcW w:w="1031" w:type="dxa"/>
            <w:tcBorders>
              <w:left w:val="nil"/>
              <w:bottom w:val="nil"/>
              <w:right w:val="nil"/>
            </w:tcBorders>
          </w:tcPr>
          <w:p w14:paraId="2945B61A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7267DAE2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14:paraId="15450F55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</w:tcPr>
          <w:p w14:paraId="1569F3D7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</w:tr>
      <w:tr w:rsidR="001B7B6A" w:rsidRPr="00E26AC6" w14:paraId="7907EDD7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7F3A3E44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Step 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873B0FC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2.78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9599E2C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02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E15C3BE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4032DFC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</w:tr>
      <w:tr w:rsidR="001B7B6A" w:rsidRPr="00E26AC6" w14:paraId="0BFBF64F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403C5461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Ag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657DF011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B6FAC6C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6366274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F6BF753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12</w:t>
            </w:r>
          </w:p>
        </w:tc>
      </w:tr>
      <w:tr w:rsidR="001B7B6A" w:rsidRPr="00E26AC6" w14:paraId="5F93A6A5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5C24EF4B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BMI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FFCEBBD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4EC5CD1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AB1AFBE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DAFE290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03</w:t>
            </w:r>
          </w:p>
        </w:tc>
      </w:tr>
      <w:tr w:rsidR="001B7B6A" w:rsidRPr="00E26AC6" w14:paraId="5D2E729F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3E6CFD5B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M</w:t>
            </w:r>
            <w:r w:rsidRPr="00E26AC6">
              <w:rPr>
                <w:rFonts w:eastAsia="Times New Roman" w:hint="eastAsia"/>
                <w:sz w:val="22"/>
                <w:szCs w:val="22"/>
              </w:rPr>
              <w:t>B</w:t>
            </w:r>
            <w:r w:rsidRPr="00E26AC6">
              <w:rPr>
                <w:rFonts w:eastAsia="Times New Roman"/>
                <w:sz w:val="22"/>
                <w:szCs w:val="22"/>
              </w:rPr>
              <w:t xml:space="preserve">TS-Fat talk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64057BC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D72B2AC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43D2F33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A4892A4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.12</w:t>
            </w:r>
          </w:p>
        </w:tc>
      </w:tr>
      <w:tr w:rsidR="001B7B6A" w:rsidRPr="00E26AC6" w14:paraId="0FCA97D0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59F01DD2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M</w:t>
            </w:r>
            <w:r w:rsidRPr="00E26AC6">
              <w:rPr>
                <w:rFonts w:eastAsia="Times New Roman" w:hint="eastAsia"/>
                <w:sz w:val="22"/>
                <w:szCs w:val="22"/>
              </w:rPr>
              <w:t>B</w:t>
            </w:r>
            <w:r w:rsidRPr="00E26AC6">
              <w:rPr>
                <w:rFonts w:eastAsia="Times New Roman"/>
                <w:sz w:val="22"/>
                <w:szCs w:val="22"/>
              </w:rPr>
              <w:t>TS-Muscle tal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6BB4D5E1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37E1BB7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7FA026F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D3C5D0C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14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1B7B6A" w:rsidRPr="00E26AC6" w14:paraId="78C56AD8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6A2EC32D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Step 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F029387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7.65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0E27763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14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B0AE688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12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C3AD9E0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</w:tr>
      <w:tr w:rsidR="001B7B6A" w:rsidRPr="00E26AC6" w14:paraId="0395ECE0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48A0E611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Ag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FA6EEEB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22897EC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A58F774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219D1E5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06</w:t>
            </w:r>
          </w:p>
        </w:tc>
      </w:tr>
      <w:tr w:rsidR="001B7B6A" w:rsidRPr="00E26AC6" w14:paraId="667C67EE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29AD0712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lastRenderedPageBreak/>
              <w:t>BMI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6DF51221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DC57EF6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CA490B0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04F8A60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03</w:t>
            </w:r>
          </w:p>
        </w:tc>
      </w:tr>
      <w:tr w:rsidR="001B7B6A" w:rsidRPr="00E26AC6" w14:paraId="66F84B1D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4DABF43F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M</w:t>
            </w:r>
            <w:r w:rsidRPr="00E26AC6">
              <w:rPr>
                <w:rFonts w:eastAsia="Times New Roman" w:hint="eastAsia"/>
                <w:sz w:val="22"/>
                <w:szCs w:val="22"/>
              </w:rPr>
              <w:t>B</w:t>
            </w:r>
            <w:r w:rsidRPr="00E26AC6">
              <w:rPr>
                <w:rFonts w:eastAsia="Times New Roman"/>
                <w:sz w:val="22"/>
                <w:szCs w:val="22"/>
              </w:rPr>
              <w:t xml:space="preserve">TS-Fat talk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8C5E61C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B19961E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FA0BD7C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4922DEA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06</w:t>
            </w:r>
          </w:p>
        </w:tc>
      </w:tr>
      <w:tr w:rsidR="001B7B6A" w:rsidRPr="00E26AC6" w14:paraId="3FCBC76B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5E6680F5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M</w:t>
            </w:r>
            <w:r w:rsidRPr="00E26AC6">
              <w:rPr>
                <w:rFonts w:eastAsia="Times New Roman" w:hint="eastAsia"/>
                <w:sz w:val="22"/>
                <w:szCs w:val="22"/>
              </w:rPr>
              <w:t>B</w:t>
            </w:r>
            <w:r w:rsidRPr="00E26AC6">
              <w:rPr>
                <w:rFonts w:eastAsia="Times New Roman"/>
                <w:sz w:val="22"/>
                <w:szCs w:val="22"/>
              </w:rPr>
              <w:t>TS-Muscle tal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D6E26A6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5CD7A82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6E19CA6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8437AD3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26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1B7B6A" w:rsidRPr="00E26AC6" w14:paraId="60636838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07AE3AC0" w14:textId="2A9C0B8A" w:rsidR="001B7B6A" w:rsidRPr="00E26AC6" w:rsidRDefault="00DA37F4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C-</w:t>
            </w:r>
            <w:r w:rsidR="001B7B6A" w:rsidRPr="00E26AC6">
              <w:rPr>
                <w:rFonts w:eastAsia="DengXian"/>
                <w:sz w:val="22"/>
                <w:szCs w:val="22"/>
              </w:rPr>
              <w:t>BTS-Negative fat tal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2109A49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1FBC7C0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32AD371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CFE3C7E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.02</w:t>
            </w:r>
          </w:p>
        </w:tc>
      </w:tr>
      <w:tr w:rsidR="001B7B6A" w:rsidRPr="00E26AC6" w14:paraId="63FA7215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60A210E5" w14:textId="7CE6749D" w:rsidR="001B7B6A" w:rsidRPr="00E26AC6" w:rsidRDefault="00DA37F4" w:rsidP="00827986">
            <w:pPr>
              <w:spacing w:line="480" w:lineRule="auto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C-</w:t>
            </w:r>
            <w:r w:rsidR="001B7B6A" w:rsidRPr="00E26AC6">
              <w:rPr>
                <w:rFonts w:eastAsia="DengXian"/>
                <w:sz w:val="22"/>
                <w:szCs w:val="22"/>
              </w:rPr>
              <w:t>BTS-Negative muscle tal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46F1841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5024123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289DF83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E5091E9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.21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1B7B6A" w:rsidRPr="00E26AC6" w14:paraId="098EDE98" w14:textId="77777777" w:rsidTr="00827986">
        <w:tc>
          <w:tcPr>
            <w:tcW w:w="5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F772B0" w14:textId="2B93DA57" w:rsidR="001B7B6A" w:rsidRPr="00E26AC6" w:rsidRDefault="00DA37F4" w:rsidP="00827986">
            <w:pPr>
              <w:spacing w:line="480" w:lineRule="auto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C-</w:t>
            </w:r>
            <w:r w:rsidR="001B7B6A" w:rsidRPr="00E26AC6">
              <w:rPr>
                <w:rFonts w:eastAsia="DengXian"/>
                <w:sz w:val="22"/>
                <w:szCs w:val="22"/>
              </w:rPr>
              <w:t>BTS-Positive body talk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F7825C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0D4A4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FA93E2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082C0E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34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1B7B6A" w:rsidRPr="00E26AC6" w14:paraId="6A612B96" w14:textId="77777777" w:rsidTr="00827986">
        <w:tc>
          <w:tcPr>
            <w:tcW w:w="5637" w:type="dxa"/>
            <w:tcBorders>
              <w:left w:val="nil"/>
              <w:bottom w:val="nil"/>
              <w:right w:val="nil"/>
            </w:tcBorders>
          </w:tcPr>
          <w:p w14:paraId="48FE27F6" w14:textId="77777777" w:rsidR="001B7B6A" w:rsidRPr="00E26AC6" w:rsidRDefault="001B7B6A" w:rsidP="00827986">
            <w:pPr>
              <w:spacing w:line="480" w:lineRule="auto"/>
              <w:rPr>
                <w:rFonts w:eastAsia="DengXi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Criterion 7:BI-AAQ-Body image flexibility</w:t>
            </w:r>
          </w:p>
        </w:tc>
        <w:tc>
          <w:tcPr>
            <w:tcW w:w="1031" w:type="dxa"/>
            <w:tcBorders>
              <w:left w:val="nil"/>
              <w:bottom w:val="nil"/>
              <w:right w:val="nil"/>
            </w:tcBorders>
          </w:tcPr>
          <w:p w14:paraId="594FF1CA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6AFBC206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14:paraId="574F52BE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</w:tcPr>
          <w:p w14:paraId="192638E3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</w:tr>
      <w:tr w:rsidR="001B7B6A" w:rsidRPr="00E26AC6" w14:paraId="295F5FC7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2CD21281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Step 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21C9FC1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55.26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F296E20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42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372B89D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3212399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</w:tr>
      <w:tr w:rsidR="001B7B6A" w:rsidRPr="00E26AC6" w14:paraId="59B567E6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4AEA1BCD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Ag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2397565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1596913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E20DF63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E269880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05</w:t>
            </w:r>
          </w:p>
        </w:tc>
      </w:tr>
      <w:tr w:rsidR="001B7B6A" w:rsidRPr="00E26AC6" w14:paraId="17329534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1F5FD712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BMI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3ACA9253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85C4A41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79959C2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1153F85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.08</w:t>
            </w:r>
          </w:p>
        </w:tc>
      </w:tr>
      <w:tr w:rsidR="001B7B6A" w:rsidRPr="00E26AC6" w14:paraId="07DE51E6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0A92B519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M</w:t>
            </w:r>
            <w:r w:rsidRPr="00E26AC6">
              <w:rPr>
                <w:rFonts w:eastAsia="Times New Roman" w:hint="eastAsia"/>
                <w:sz w:val="22"/>
                <w:szCs w:val="22"/>
              </w:rPr>
              <w:t>B</w:t>
            </w:r>
            <w:r w:rsidRPr="00E26AC6">
              <w:rPr>
                <w:rFonts w:eastAsia="Times New Roman"/>
                <w:sz w:val="22"/>
                <w:szCs w:val="22"/>
              </w:rPr>
              <w:t xml:space="preserve">TS-Fat talk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393A4551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B8207F9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678A33E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D1B3573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.54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1B7B6A" w:rsidRPr="00E26AC6" w14:paraId="3B7D345A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76F8A537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M</w:t>
            </w:r>
            <w:r w:rsidRPr="00E26AC6">
              <w:rPr>
                <w:rFonts w:eastAsia="Times New Roman" w:hint="eastAsia"/>
                <w:sz w:val="22"/>
                <w:szCs w:val="22"/>
              </w:rPr>
              <w:t>B</w:t>
            </w:r>
            <w:r w:rsidRPr="00E26AC6">
              <w:rPr>
                <w:rFonts w:eastAsia="Times New Roman"/>
                <w:sz w:val="22"/>
                <w:szCs w:val="22"/>
              </w:rPr>
              <w:t>TS-Muscle tal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3BE725D1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DA2A010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2E3572F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69489F3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.22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1B7B6A" w:rsidRPr="00E26AC6" w14:paraId="20CC6560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4D4E2AF3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Step 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AD28657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41.84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9789E30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49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3593E19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07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1B03ACB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</w:tr>
      <w:tr w:rsidR="001B7B6A" w:rsidRPr="00E26AC6" w14:paraId="66C99250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5C59CF5E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Ag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C752B87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613C6D7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FBFF60E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24F49A7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03</w:t>
            </w:r>
          </w:p>
        </w:tc>
      </w:tr>
      <w:tr w:rsidR="001B7B6A" w:rsidRPr="00E26AC6" w14:paraId="7760B136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5DFEF0A3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BMI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862746F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4198A4A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2DAE2B2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23787C8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.03</w:t>
            </w:r>
          </w:p>
        </w:tc>
      </w:tr>
      <w:tr w:rsidR="001B7B6A" w:rsidRPr="00E26AC6" w14:paraId="30F415BC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537B4F3D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M</w:t>
            </w:r>
            <w:r w:rsidRPr="00E26AC6">
              <w:rPr>
                <w:rFonts w:eastAsia="Times New Roman" w:hint="eastAsia"/>
                <w:sz w:val="22"/>
                <w:szCs w:val="22"/>
              </w:rPr>
              <w:t>B</w:t>
            </w:r>
            <w:r w:rsidRPr="00E26AC6">
              <w:rPr>
                <w:rFonts w:eastAsia="Times New Roman"/>
                <w:sz w:val="22"/>
                <w:szCs w:val="22"/>
              </w:rPr>
              <w:t xml:space="preserve">TS-Fat talk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3C9BC348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E9F7F1E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7DC7333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F3C2214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.19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1B7B6A" w:rsidRPr="00E26AC6" w14:paraId="7672B955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1EF2972E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M</w:t>
            </w:r>
            <w:r w:rsidRPr="00E26AC6">
              <w:rPr>
                <w:rFonts w:eastAsia="Times New Roman" w:hint="eastAsia"/>
                <w:sz w:val="22"/>
                <w:szCs w:val="22"/>
              </w:rPr>
              <w:t>B</w:t>
            </w:r>
            <w:r w:rsidRPr="00E26AC6">
              <w:rPr>
                <w:rFonts w:eastAsia="Times New Roman"/>
                <w:sz w:val="22"/>
                <w:szCs w:val="22"/>
              </w:rPr>
              <w:t>TS-Muscle tal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B9E76EF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94583A4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AD81C19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FBAA5AD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.29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1B7B6A" w:rsidRPr="00E26AC6" w14:paraId="110B4F9E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2A3CE9C4" w14:textId="5866BACD" w:rsidR="001B7B6A" w:rsidRPr="00E26AC6" w:rsidRDefault="00DA37F4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C-</w:t>
            </w:r>
            <w:r w:rsidR="001B7B6A" w:rsidRPr="00E26AC6">
              <w:rPr>
                <w:rFonts w:eastAsia="DengXian"/>
                <w:sz w:val="22"/>
                <w:szCs w:val="22"/>
              </w:rPr>
              <w:t>BTS-Negative fat tal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DE0CFA7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48B3680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BB697A7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6E4C2A1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-.33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1B7B6A" w:rsidRPr="00E26AC6" w14:paraId="71AE28F7" w14:textId="77777777" w:rsidTr="00827986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79FA0B8E" w14:textId="5B32475E" w:rsidR="001B7B6A" w:rsidRPr="00E26AC6" w:rsidRDefault="00DA37F4" w:rsidP="00827986">
            <w:pPr>
              <w:spacing w:line="480" w:lineRule="auto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C-</w:t>
            </w:r>
            <w:r w:rsidR="001B7B6A" w:rsidRPr="00E26AC6">
              <w:rPr>
                <w:rFonts w:eastAsia="DengXian"/>
                <w:sz w:val="22"/>
                <w:szCs w:val="22"/>
              </w:rPr>
              <w:t>BTS-Negative muscle tal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89A3868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F729DF6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B22B858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E06B081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03</w:t>
            </w:r>
          </w:p>
        </w:tc>
      </w:tr>
      <w:tr w:rsidR="001B7B6A" w:rsidRPr="00E26AC6" w14:paraId="0705F45B" w14:textId="77777777" w:rsidTr="00827986">
        <w:tc>
          <w:tcPr>
            <w:tcW w:w="5637" w:type="dxa"/>
            <w:tcBorders>
              <w:top w:val="nil"/>
              <w:left w:val="nil"/>
              <w:right w:val="nil"/>
            </w:tcBorders>
          </w:tcPr>
          <w:p w14:paraId="41667F58" w14:textId="3D21ADD8" w:rsidR="001B7B6A" w:rsidRPr="00E26AC6" w:rsidRDefault="00DA37F4" w:rsidP="00827986">
            <w:pPr>
              <w:spacing w:line="480" w:lineRule="auto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C-</w:t>
            </w:r>
            <w:r w:rsidR="001B7B6A" w:rsidRPr="00E26AC6">
              <w:rPr>
                <w:rFonts w:eastAsia="DengXian"/>
                <w:sz w:val="22"/>
                <w:szCs w:val="22"/>
              </w:rPr>
              <w:t>BTS-Positive body talk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</w:tcPr>
          <w:p w14:paraId="1430374D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18C640C5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</w:tcPr>
          <w:p w14:paraId="08AF7719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</w:tcPr>
          <w:p w14:paraId="4E78B008" w14:textId="77777777" w:rsidR="001B7B6A" w:rsidRPr="00E26AC6" w:rsidRDefault="001B7B6A" w:rsidP="00827986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E26AC6">
              <w:rPr>
                <w:rFonts w:eastAsia="Times New Roman"/>
                <w:sz w:val="22"/>
                <w:szCs w:val="22"/>
              </w:rPr>
              <w:t>.20</w:t>
            </w:r>
            <w:r w:rsidRPr="00E26AC6">
              <w:rPr>
                <w:rFonts w:eastAsia="Times New Roman"/>
                <w:sz w:val="22"/>
                <w:szCs w:val="22"/>
                <w:vertAlign w:val="superscript"/>
              </w:rPr>
              <w:t>***</w:t>
            </w:r>
          </w:p>
        </w:tc>
      </w:tr>
    </w:tbl>
    <w:p w14:paraId="0A7C0B8C" w14:textId="76FC0656" w:rsidR="001B7B6A" w:rsidRPr="00E26AC6" w:rsidRDefault="001B7B6A" w:rsidP="001B7B6A">
      <w:pPr>
        <w:spacing w:line="480" w:lineRule="auto"/>
        <w:rPr>
          <w:rFonts w:ascii="Times New Roman" w:eastAsia="Times New Roman" w:hAnsi="Times New Roman" w:cs="Times New Roman"/>
        </w:rPr>
      </w:pPr>
      <w:r w:rsidRPr="00E26AC6">
        <w:rPr>
          <w:rFonts w:ascii="Times New Roman" w:eastAsia="Times New Roman" w:hAnsi="Times New Roman" w:cs="Times New Roman"/>
          <w:i/>
          <w:iCs/>
        </w:rPr>
        <w:t>Notes:</w:t>
      </w:r>
      <w:r w:rsidRPr="00E26AC6">
        <w:rPr>
          <w:rFonts w:ascii="Times New Roman" w:eastAsia="Times New Roman" w:hAnsi="Times New Roman" w:cs="Times New Roman"/>
        </w:rPr>
        <w:t xml:space="preserve"> </w:t>
      </w:r>
      <w:r w:rsidR="00DA37F4">
        <w:rPr>
          <w:rFonts w:ascii="Times New Roman" w:eastAsia="Times New Roman" w:hAnsi="Times New Roman" w:cs="Times New Roman"/>
        </w:rPr>
        <w:t>C-</w:t>
      </w:r>
      <w:r w:rsidRPr="00E26AC6">
        <w:rPr>
          <w:rFonts w:ascii="Times New Roman" w:eastAsia="DengXian" w:hAnsi="Times New Roman" w:cs="Times New Roman"/>
        </w:rPr>
        <w:t xml:space="preserve">BTS = </w:t>
      </w:r>
      <w:r w:rsidR="00DA37F4">
        <w:rPr>
          <w:rFonts w:ascii="Times New Roman" w:eastAsia="DengXian" w:hAnsi="Times New Roman" w:cs="Times New Roman"/>
        </w:rPr>
        <w:t xml:space="preserve">Chinese </w:t>
      </w:r>
      <w:r w:rsidRPr="00E26AC6">
        <w:rPr>
          <w:rFonts w:ascii="Times New Roman" w:eastAsia="DengXian" w:hAnsi="Times New Roman" w:cs="Times New Roman"/>
        </w:rPr>
        <w:t>Body Talk Scale, NBTS = Negative Body Talk Scale, EDI-BD = Body Dissatisfaction subscale of the Eating Disorder Inventory, FMS = Female Muscularity Scale, EDE-QS = Short Form of the Eating Disorder Examination</w:t>
      </w:r>
      <w:r>
        <w:rPr>
          <w:rFonts w:ascii="Times New Roman" w:eastAsia="DengXian" w:hAnsi="Times New Roman" w:cs="Times New Roman"/>
        </w:rPr>
        <w:t>-</w:t>
      </w:r>
      <w:r w:rsidRPr="00E26AC6">
        <w:rPr>
          <w:rFonts w:ascii="Times New Roman" w:eastAsia="DengXian" w:hAnsi="Times New Roman" w:cs="Times New Roman"/>
        </w:rPr>
        <w:t xml:space="preserve">Questionnaire, MOET = Muscularity-Oriented Eating Test, BAS-2 = Body Appreciation Scale-2, BI-AAQ = Body Image Acceptance and Action Questionnaire. </w:t>
      </w:r>
      <w:r w:rsidRPr="00E26AC6">
        <w:rPr>
          <w:rFonts w:ascii="Times New Roman" w:eastAsia="Times New Roman" w:hAnsi="Times New Roman" w:cs="Times New Roman"/>
          <w:vertAlign w:val="superscript"/>
        </w:rPr>
        <w:t>*</w:t>
      </w:r>
      <w:r w:rsidRPr="00E26AC6">
        <w:rPr>
          <w:rFonts w:ascii="Times New Roman" w:eastAsia="Times New Roman" w:hAnsi="Times New Roman" w:cs="Times New Roman"/>
        </w:rPr>
        <w:t xml:space="preserve"> </w:t>
      </w:r>
      <w:r w:rsidRPr="00E26AC6">
        <w:rPr>
          <w:rFonts w:ascii="Times New Roman" w:eastAsia="Times New Roman" w:hAnsi="Times New Roman" w:cs="Times New Roman"/>
          <w:i/>
          <w:iCs/>
        </w:rPr>
        <w:t>p</w:t>
      </w:r>
      <w:r w:rsidRPr="00E26AC6">
        <w:rPr>
          <w:rFonts w:ascii="Times New Roman" w:eastAsia="Times New Roman" w:hAnsi="Times New Roman" w:cs="Times New Roman"/>
        </w:rPr>
        <w:t xml:space="preserve"> &lt; .05, </w:t>
      </w:r>
      <w:r w:rsidRPr="00E26AC6">
        <w:rPr>
          <w:rFonts w:ascii="Times New Roman" w:eastAsia="Times New Roman" w:hAnsi="Times New Roman" w:cs="Times New Roman"/>
          <w:vertAlign w:val="superscript"/>
        </w:rPr>
        <w:t>**</w:t>
      </w:r>
      <w:r w:rsidRPr="00E26AC6">
        <w:rPr>
          <w:rFonts w:ascii="Times New Roman" w:eastAsia="Times New Roman" w:hAnsi="Times New Roman" w:cs="Times New Roman"/>
        </w:rPr>
        <w:t xml:space="preserve"> </w:t>
      </w:r>
      <w:r w:rsidRPr="00E26AC6">
        <w:rPr>
          <w:rFonts w:ascii="Times New Roman" w:eastAsia="Times New Roman" w:hAnsi="Times New Roman" w:cs="Times New Roman"/>
          <w:i/>
          <w:iCs/>
        </w:rPr>
        <w:t>p</w:t>
      </w:r>
      <w:r w:rsidRPr="00E26AC6">
        <w:rPr>
          <w:rFonts w:ascii="Times New Roman" w:eastAsia="Times New Roman" w:hAnsi="Times New Roman" w:cs="Times New Roman"/>
        </w:rPr>
        <w:t xml:space="preserve"> &lt; .01, </w:t>
      </w:r>
      <w:r w:rsidRPr="00E26AC6">
        <w:rPr>
          <w:rFonts w:ascii="Times New Roman" w:eastAsia="Times New Roman" w:hAnsi="Times New Roman" w:cs="Times New Roman"/>
          <w:vertAlign w:val="superscript"/>
        </w:rPr>
        <w:t>***</w:t>
      </w:r>
      <w:r w:rsidRPr="00E26AC6">
        <w:rPr>
          <w:rFonts w:ascii="Times New Roman" w:eastAsia="Times New Roman" w:hAnsi="Times New Roman" w:cs="Times New Roman"/>
        </w:rPr>
        <w:t xml:space="preserve"> </w:t>
      </w:r>
      <w:r w:rsidRPr="00E26AC6">
        <w:rPr>
          <w:rFonts w:ascii="Times New Roman" w:eastAsia="Times New Roman" w:hAnsi="Times New Roman" w:cs="Times New Roman"/>
          <w:i/>
          <w:iCs/>
        </w:rPr>
        <w:t>p</w:t>
      </w:r>
      <w:r w:rsidRPr="00E26AC6">
        <w:rPr>
          <w:rFonts w:ascii="Times New Roman" w:eastAsia="Times New Roman" w:hAnsi="Times New Roman" w:cs="Times New Roman"/>
        </w:rPr>
        <w:t xml:space="preserve"> &lt; .001</w:t>
      </w:r>
    </w:p>
    <w:p w14:paraId="38F18F08" w14:textId="77777777" w:rsidR="00DA37F4" w:rsidRDefault="00DA37F4" w:rsidP="001B7B6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17FF4BB" w14:textId="77777777" w:rsidR="00DA37F4" w:rsidRDefault="00DA37F4" w:rsidP="001B7B6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ACA4C9E" w14:textId="4E24093C" w:rsidR="001B7B6A" w:rsidRPr="00E26AC6" w:rsidRDefault="001B7B6A" w:rsidP="001B7B6A">
      <w:pPr>
        <w:spacing w:line="480" w:lineRule="auto"/>
        <w:rPr>
          <w:rFonts w:ascii="Times New Roman" w:hAnsi="Times New Roman" w:cs="Times New Roman"/>
          <w:b/>
          <w:bCs/>
        </w:rPr>
      </w:pPr>
      <w:r w:rsidRPr="00E26AC6">
        <w:rPr>
          <w:rFonts w:ascii="Times New Roman" w:hAnsi="Times New Roman" w:cs="Times New Roman"/>
          <w:b/>
          <w:bCs/>
        </w:rPr>
        <w:lastRenderedPageBreak/>
        <w:t xml:space="preserve">The Chinese version of the Body Talk Scale </w:t>
      </w:r>
    </w:p>
    <w:p w14:paraId="5F97F061" w14:textId="57831EBC" w:rsidR="001B7B6A" w:rsidRPr="00E26AC6" w:rsidRDefault="001B7B6A" w:rsidP="001B2B3C">
      <w:pPr>
        <w:spacing w:line="480" w:lineRule="auto"/>
        <w:jc w:val="center"/>
        <w:rPr>
          <w:rFonts w:ascii="Times New Roman" w:hAnsi="Times New Roman" w:cs="Times New Roman"/>
        </w:rPr>
      </w:pPr>
      <w:r w:rsidRPr="00E26AC6">
        <w:rPr>
          <w:rFonts w:ascii="Times New Roman" w:hAnsi="Times New Roman" w:cs="Times New Roman" w:hint="eastAsia"/>
          <w:b/>
          <w:bCs/>
        </w:rPr>
        <w:t>《</w:t>
      </w:r>
      <w:proofErr w:type="spellStart"/>
      <w:r w:rsidRPr="00E26AC6">
        <w:rPr>
          <w:rFonts w:ascii="Times New Roman" w:hAnsi="Times New Roman" w:cs="Times New Roman" w:hint="eastAsia"/>
          <w:b/>
          <w:bCs/>
        </w:rPr>
        <w:t>身体谈论量表中文版</w:t>
      </w:r>
      <w:proofErr w:type="spellEnd"/>
      <w:r w:rsidRPr="00E26AC6">
        <w:rPr>
          <w:rFonts w:ascii="Times New Roman" w:hAnsi="Times New Roman" w:cs="Times New Roman" w:hint="eastAsia"/>
          <w:b/>
          <w:bCs/>
        </w:rPr>
        <w:t>》</w:t>
      </w:r>
    </w:p>
    <w:p w14:paraId="62EDB578" w14:textId="77777777" w:rsidR="001B7B6A" w:rsidRPr="00E26AC6" w:rsidRDefault="001B7B6A" w:rsidP="001B7B6A">
      <w:pPr>
        <w:spacing w:line="480" w:lineRule="auto"/>
        <w:rPr>
          <w:rFonts w:ascii="Times New Roman" w:hAnsi="Times New Roman" w:cs="Times New Roman"/>
          <w:b/>
          <w:bCs/>
        </w:rPr>
      </w:pPr>
      <w:proofErr w:type="spellStart"/>
      <w:r w:rsidRPr="00E26AC6">
        <w:rPr>
          <w:rFonts w:ascii="Times New Roman" w:hAnsi="Times New Roman" w:cs="Times New Roman"/>
          <w:b/>
          <w:bCs/>
        </w:rPr>
        <w:t>指导语</w:t>
      </w:r>
      <w:proofErr w:type="spellEnd"/>
      <w:r w:rsidRPr="00E26AC6">
        <w:rPr>
          <w:rFonts w:ascii="Times New Roman" w:hAnsi="Times New Roman" w:cs="Times New Roman"/>
          <w:b/>
          <w:bCs/>
        </w:rPr>
        <w:t>：</w:t>
      </w:r>
    </w:p>
    <w:p w14:paraId="401EA764" w14:textId="5C3EE744" w:rsidR="001B7B6A" w:rsidRPr="00E26AC6" w:rsidRDefault="001B7B6A" w:rsidP="001B7B6A">
      <w:pPr>
        <w:spacing w:line="480" w:lineRule="auto"/>
        <w:jc w:val="both"/>
        <w:rPr>
          <w:rFonts w:ascii="Times New Roman" w:eastAsia="SimSun" w:hAnsi="Times New Roman" w:cs="Times New Roman"/>
          <w:kern w:val="2"/>
          <w:lang w:bidi="zh-CN"/>
        </w:rPr>
      </w:pPr>
      <w:r w:rsidRPr="00E26AC6">
        <w:rPr>
          <w:rFonts w:ascii="Times New Roman" w:eastAsia="SimSun" w:hAnsi="Times New Roman" w:cs="Times New Roman"/>
          <w:kern w:val="2"/>
          <w:lang w:bidi="zh-CN"/>
        </w:rPr>
        <w:t>下面陈述是一些有关人们对自己身体评价或态度的话。请仔细阅读后圈出</w:t>
      </w:r>
      <w:r w:rsidRPr="00E26AC6">
        <w:rPr>
          <w:rFonts w:ascii="Times New Roman" w:eastAsia="SimSun" w:hAnsi="Times New Roman" w:cs="Times New Roman"/>
          <w:b/>
          <w:bCs/>
          <w:kern w:val="2"/>
          <w:lang w:bidi="zh-CN"/>
        </w:rPr>
        <w:t>您在与他人交谈时说这些话（或者表达类似意思的话）</w:t>
      </w:r>
      <w:r w:rsidRPr="00E26AC6">
        <w:rPr>
          <w:rFonts w:ascii="Times New Roman" w:eastAsia="SimSun" w:hAnsi="Times New Roman" w:cs="Times New Roman"/>
          <w:kern w:val="2"/>
          <w:lang w:bidi="zh-CN"/>
        </w:rPr>
        <w:t>的频率。数字越大代表频率越高，请参考：</w:t>
      </w:r>
      <w:r w:rsidRPr="00E26AC6">
        <w:rPr>
          <w:rFonts w:ascii="Times New Roman" w:eastAsia="SimSun" w:hAnsi="Times New Roman" w:cs="Times New Roman"/>
          <w:kern w:val="2"/>
          <w:lang w:bidi="zh-CN"/>
        </w:rPr>
        <w:t>1-</w:t>
      </w:r>
      <w:proofErr w:type="spellStart"/>
      <w:r w:rsidRPr="00E26AC6">
        <w:rPr>
          <w:rFonts w:ascii="Times New Roman" w:eastAsia="SimSun" w:hAnsi="Times New Roman" w:cs="Times New Roman"/>
          <w:kern w:val="2"/>
          <w:lang w:bidi="zh-CN"/>
        </w:rPr>
        <w:t>从不</w:t>
      </w:r>
      <w:proofErr w:type="spellEnd"/>
      <w:r w:rsidRPr="00E26AC6">
        <w:rPr>
          <w:rFonts w:ascii="Times New Roman" w:eastAsia="SimSun" w:hAnsi="Times New Roman" w:cs="Times New Roman"/>
          <w:kern w:val="2"/>
          <w:lang w:bidi="zh-CN"/>
        </w:rPr>
        <w:t>，</w:t>
      </w:r>
      <w:r w:rsidRPr="00E26AC6">
        <w:rPr>
          <w:rFonts w:ascii="Times New Roman" w:eastAsia="SimSun" w:hAnsi="Times New Roman" w:cs="Times New Roman"/>
          <w:kern w:val="2"/>
          <w:lang w:bidi="zh-CN"/>
        </w:rPr>
        <w:t>2-</w:t>
      </w:r>
      <w:proofErr w:type="spellStart"/>
      <w:r w:rsidRPr="00E26AC6">
        <w:rPr>
          <w:rFonts w:ascii="Times New Roman" w:eastAsia="SimSun" w:hAnsi="Times New Roman" w:cs="Times New Roman"/>
          <w:kern w:val="2"/>
          <w:lang w:bidi="zh-CN"/>
        </w:rPr>
        <w:t>很少（每隔几个月</w:t>
      </w:r>
      <w:proofErr w:type="spellEnd"/>
      <w:r w:rsidRPr="00E26AC6">
        <w:rPr>
          <w:rFonts w:ascii="Times New Roman" w:eastAsia="SimSun" w:hAnsi="Times New Roman" w:cs="Times New Roman"/>
          <w:kern w:val="2"/>
          <w:lang w:bidi="zh-CN"/>
        </w:rPr>
        <w:t>1</w:t>
      </w:r>
      <w:r w:rsidRPr="00E26AC6">
        <w:rPr>
          <w:rFonts w:ascii="Times New Roman" w:eastAsia="SimSun" w:hAnsi="Times New Roman" w:cs="Times New Roman"/>
          <w:kern w:val="2"/>
          <w:lang w:bidi="zh-CN"/>
        </w:rPr>
        <w:t>次），</w:t>
      </w:r>
      <w:r w:rsidRPr="00E26AC6">
        <w:rPr>
          <w:rFonts w:ascii="Times New Roman" w:eastAsia="SimSun" w:hAnsi="Times New Roman" w:cs="Times New Roman"/>
          <w:kern w:val="2"/>
          <w:lang w:bidi="zh-CN"/>
        </w:rPr>
        <w:t>3-</w:t>
      </w:r>
      <w:proofErr w:type="spellStart"/>
      <w:r w:rsidRPr="00E26AC6">
        <w:rPr>
          <w:rFonts w:ascii="Times New Roman" w:eastAsia="SimSun" w:hAnsi="Times New Roman" w:cs="Times New Roman"/>
          <w:kern w:val="2"/>
          <w:lang w:bidi="zh-CN"/>
        </w:rPr>
        <w:t>有时（每月</w:t>
      </w:r>
      <w:proofErr w:type="spellEnd"/>
      <w:r w:rsidRPr="00E26AC6">
        <w:rPr>
          <w:rFonts w:ascii="Times New Roman" w:eastAsia="SimSun" w:hAnsi="Times New Roman" w:cs="Times New Roman"/>
          <w:kern w:val="2"/>
          <w:lang w:bidi="zh-CN"/>
        </w:rPr>
        <w:t>1</w:t>
      </w:r>
      <w:r>
        <w:rPr>
          <w:rFonts w:ascii="Times New Roman" w:eastAsia="SimSun" w:hAnsi="Times New Roman" w:cs="Times New Roman"/>
          <w:kern w:val="2"/>
          <w:lang w:bidi="zh-CN"/>
        </w:rPr>
        <w:sym w:font="Symbol" w:char="F02D"/>
      </w:r>
      <w:r w:rsidRPr="00E26AC6">
        <w:rPr>
          <w:rFonts w:ascii="Times New Roman" w:eastAsia="SimSun" w:hAnsi="Times New Roman" w:cs="Times New Roman"/>
          <w:kern w:val="2"/>
          <w:lang w:bidi="zh-CN"/>
        </w:rPr>
        <w:t>3</w:t>
      </w:r>
      <w:r w:rsidRPr="00E26AC6">
        <w:rPr>
          <w:rFonts w:ascii="Times New Roman" w:eastAsia="SimSun" w:hAnsi="Times New Roman" w:cs="Times New Roman"/>
          <w:kern w:val="2"/>
          <w:lang w:bidi="zh-CN"/>
        </w:rPr>
        <w:t>次），</w:t>
      </w:r>
      <w:r w:rsidRPr="00E26AC6">
        <w:rPr>
          <w:rFonts w:ascii="Times New Roman" w:eastAsia="SimSun" w:hAnsi="Times New Roman" w:cs="Times New Roman"/>
          <w:kern w:val="2"/>
          <w:lang w:bidi="zh-CN"/>
        </w:rPr>
        <w:t>4-</w:t>
      </w:r>
      <w:proofErr w:type="spellStart"/>
      <w:r w:rsidRPr="00E26AC6">
        <w:rPr>
          <w:rFonts w:ascii="Times New Roman" w:eastAsia="SimSun" w:hAnsi="Times New Roman" w:cs="Times New Roman"/>
          <w:kern w:val="2"/>
          <w:lang w:bidi="zh-CN"/>
        </w:rPr>
        <w:t>经常（每周</w:t>
      </w:r>
      <w:proofErr w:type="spellEnd"/>
      <w:r w:rsidRPr="00E26AC6">
        <w:rPr>
          <w:rFonts w:ascii="Times New Roman" w:eastAsia="SimSun" w:hAnsi="Times New Roman" w:cs="Times New Roman"/>
          <w:kern w:val="2"/>
          <w:lang w:bidi="zh-CN"/>
        </w:rPr>
        <w:t>1</w:t>
      </w:r>
      <w:r>
        <w:rPr>
          <w:rFonts w:ascii="Times New Roman" w:eastAsia="SimSun" w:hAnsi="Times New Roman" w:cs="Times New Roman"/>
          <w:kern w:val="2"/>
          <w:lang w:bidi="zh-CN"/>
        </w:rPr>
        <w:sym w:font="Symbol" w:char="F02D"/>
      </w:r>
      <w:r w:rsidRPr="00E26AC6">
        <w:rPr>
          <w:rFonts w:ascii="Times New Roman" w:eastAsia="SimSun" w:hAnsi="Times New Roman" w:cs="Times New Roman"/>
          <w:kern w:val="2"/>
          <w:lang w:bidi="zh-CN"/>
        </w:rPr>
        <w:t>3</w:t>
      </w:r>
      <w:r w:rsidRPr="00E26AC6">
        <w:rPr>
          <w:rFonts w:ascii="Times New Roman" w:eastAsia="SimSun" w:hAnsi="Times New Roman" w:cs="Times New Roman"/>
          <w:kern w:val="2"/>
          <w:lang w:bidi="zh-CN"/>
        </w:rPr>
        <w:t>次），</w:t>
      </w:r>
      <w:r w:rsidRPr="00E26AC6">
        <w:rPr>
          <w:rFonts w:ascii="Times New Roman" w:eastAsia="SimSun" w:hAnsi="Times New Roman" w:cs="Times New Roman"/>
          <w:kern w:val="2"/>
          <w:lang w:bidi="zh-CN"/>
        </w:rPr>
        <w:t>5-</w:t>
      </w:r>
      <w:proofErr w:type="spellStart"/>
      <w:r w:rsidRPr="00E26AC6">
        <w:rPr>
          <w:rFonts w:ascii="Times New Roman" w:eastAsia="SimSun" w:hAnsi="Times New Roman" w:cs="Times New Roman"/>
          <w:kern w:val="2"/>
          <w:lang w:bidi="zh-CN"/>
        </w:rPr>
        <w:t>频繁（每天</w:t>
      </w:r>
      <w:proofErr w:type="spellEnd"/>
      <w:r w:rsidRPr="00E26AC6">
        <w:rPr>
          <w:rFonts w:ascii="Times New Roman" w:eastAsia="SimSun" w:hAnsi="Times New Roman" w:cs="Times New Roman"/>
          <w:kern w:val="2"/>
          <w:lang w:bidi="zh-CN"/>
        </w:rPr>
        <w:t>），</w:t>
      </w:r>
      <w:r w:rsidRPr="00E26AC6">
        <w:rPr>
          <w:rFonts w:ascii="Times New Roman" w:eastAsia="SimSun" w:hAnsi="Times New Roman" w:cs="Times New Roman"/>
          <w:kern w:val="2"/>
          <w:lang w:bidi="zh-CN"/>
        </w:rPr>
        <w:t>6-</w:t>
      </w:r>
      <w:proofErr w:type="spellStart"/>
      <w:r w:rsidRPr="00E26AC6">
        <w:rPr>
          <w:rFonts w:ascii="Times New Roman" w:eastAsia="SimSun" w:hAnsi="Times New Roman" w:cs="Times New Roman"/>
          <w:kern w:val="2"/>
          <w:lang w:bidi="zh-CN"/>
        </w:rPr>
        <w:t>总是（每天数次</w:t>
      </w:r>
      <w:proofErr w:type="spellEnd"/>
      <w:r w:rsidRPr="00E26AC6">
        <w:rPr>
          <w:rFonts w:ascii="Times New Roman" w:eastAsia="SimSun" w:hAnsi="Times New Roman" w:cs="Times New Roman"/>
          <w:kern w:val="2"/>
          <w:lang w:bidi="zh-CN"/>
        </w:rPr>
        <w:t>）</w:t>
      </w:r>
      <w:r w:rsidRPr="00E26AC6">
        <w:rPr>
          <w:rFonts w:ascii="Times New Roman" w:eastAsia="SimSun" w:hAnsi="Times New Roman" w:cs="Times New Roman" w:hint="eastAsia"/>
          <w:kern w:val="2"/>
          <w:lang w:bidi="zh-CN"/>
        </w:rPr>
        <w:t>。</w:t>
      </w:r>
    </w:p>
    <w:p w14:paraId="7308880F" w14:textId="77777777" w:rsidR="001B7B6A" w:rsidRPr="00E26AC6" w:rsidRDefault="001B7B6A" w:rsidP="001B7B6A">
      <w:pPr>
        <w:spacing w:line="480" w:lineRule="auto"/>
        <w:jc w:val="both"/>
        <w:rPr>
          <w:rFonts w:ascii="Times New Roman" w:eastAsia="SimSun" w:hAnsi="Times New Roman" w:cs="Times New Roman"/>
          <w:b/>
          <w:bCs/>
          <w:kern w:val="2"/>
          <w:lang w:bidi="zh-CN"/>
        </w:rPr>
      </w:pPr>
      <w:proofErr w:type="spellStart"/>
      <w:r w:rsidRPr="00E26AC6">
        <w:rPr>
          <w:rFonts w:ascii="Times New Roman" w:eastAsia="SimSun" w:hAnsi="Times New Roman" w:cs="Times New Roman"/>
          <w:b/>
          <w:bCs/>
          <w:kern w:val="2"/>
          <w:lang w:bidi="zh-CN"/>
        </w:rPr>
        <w:t>请记住，我们不关注您产生类似想法的频率，我们感兴趣的是您在与他人交谈时您说出这样的话（或者表达类似意思的话）的频率</w:t>
      </w:r>
      <w:proofErr w:type="spellEnd"/>
      <w:r w:rsidRPr="00E26AC6">
        <w:rPr>
          <w:rFonts w:ascii="Times New Roman" w:eastAsia="SimSun" w:hAnsi="Times New Roman" w:cs="Times New Roman"/>
          <w:b/>
          <w:bCs/>
          <w:kern w:val="2"/>
          <w:lang w:bidi="zh-CN"/>
        </w:rPr>
        <w:t>。</w:t>
      </w:r>
    </w:p>
    <w:tbl>
      <w:tblPr>
        <w:tblW w:w="1015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41"/>
        <w:gridCol w:w="422"/>
        <w:gridCol w:w="538"/>
        <w:gridCol w:w="543"/>
        <w:gridCol w:w="447"/>
        <w:gridCol w:w="452"/>
        <w:gridCol w:w="812"/>
      </w:tblGrid>
      <w:tr w:rsidR="001B7B6A" w:rsidRPr="00E26AC6" w14:paraId="62B265F4" w14:textId="77777777" w:rsidTr="00827986">
        <w:trPr>
          <w:trHeight w:val="983"/>
          <w:jc w:val="center"/>
        </w:trPr>
        <w:tc>
          <w:tcPr>
            <w:tcW w:w="69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589466" w14:textId="77777777" w:rsidR="001B7B6A" w:rsidRPr="00E26AC6" w:rsidRDefault="001B7B6A" w:rsidP="0082798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kern w:val="2"/>
                <w:lang w:bidi="zh-CN"/>
              </w:rPr>
            </w:pPr>
          </w:p>
        </w:tc>
        <w:tc>
          <w:tcPr>
            <w:tcW w:w="4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41C4BA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从</w:t>
            </w:r>
          </w:p>
          <w:p w14:paraId="6424EBD5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不</w:t>
            </w:r>
          </w:p>
        </w:tc>
        <w:tc>
          <w:tcPr>
            <w:tcW w:w="5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784987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很</w:t>
            </w:r>
          </w:p>
          <w:p w14:paraId="5CA9C99C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少</w:t>
            </w:r>
          </w:p>
        </w:tc>
        <w:tc>
          <w:tcPr>
            <w:tcW w:w="5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A85264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有</w:t>
            </w:r>
          </w:p>
          <w:p w14:paraId="6C6DB5AB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时</w:t>
            </w:r>
          </w:p>
        </w:tc>
        <w:tc>
          <w:tcPr>
            <w:tcW w:w="4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439802" w14:textId="77777777" w:rsidR="001B2B3C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经</w:t>
            </w:r>
          </w:p>
          <w:p w14:paraId="47DF5E53" w14:textId="6AB90D64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常</w:t>
            </w:r>
          </w:p>
        </w:tc>
        <w:tc>
          <w:tcPr>
            <w:tcW w:w="4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F328412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频</w:t>
            </w:r>
          </w:p>
          <w:p w14:paraId="3001924A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繁</w:t>
            </w:r>
          </w:p>
        </w:tc>
        <w:tc>
          <w:tcPr>
            <w:tcW w:w="8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55DC00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总</w:t>
            </w:r>
          </w:p>
          <w:p w14:paraId="43E5D1E7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是</w:t>
            </w:r>
          </w:p>
        </w:tc>
      </w:tr>
      <w:tr w:rsidR="001B7B6A" w:rsidRPr="00E26AC6" w14:paraId="58EC31D8" w14:textId="77777777" w:rsidTr="00827986">
        <w:trPr>
          <w:trHeight w:val="385"/>
          <w:jc w:val="center"/>
        </w:trPr>
        <w:tc>
          <w:tcPr>
            <w:tcW w:w="69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BFBFBF"/>
          </w:tcPr>
          <w:p w14:paraId="70FE3614" w14:textId="77777777" w:rsidR="001B7B6A" w:rsidRPr="00E26AC6" w:rsidRDefault="001B7B6A" w:rsidP="00827986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1.</w:t>
            </w:r>
            <w:proofErr w:type="spellStart"/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我需要减肥</w:t>
            </w:r>
            <w:proofErr w:type="spellEnd"/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。</w:t>
            </w:r>
          </w:p>
        </w:tc>
        <w:tc>
          <w:tcPr>
            <w:tcW w:w="4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BFBFBF"/>
          </w:tcPr>
          <w:p w14:paraId="636D8171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1</w:t>
            </w:r>
          </w:p>
        </w:tc>
        <w:tc>
          <w:tcPr>
            <w:tcW w:w="5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BFBFBF"/>
          </w:tcPr>
          <w:p w14:paraId="7B0BC6B5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2</w:t>
            </w:r>
          </w:p>
        </w:tc>
        <w:tc>
          <w:tcPr>
            <w:tcW w:w="5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BFBFBF"/>
          </w:tcPr>
          <w:p w14:paraId="0DD2F4DC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3</w:t>
            </w:r>
          </w:p>
        </w:tc>
        <w:tc>
          <w:tcPr>
            <w:tcW w:w="4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BFBFBF"/>
          </w:tcPr>
          <w:p w14:paraId="71084CFF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4</w:t>
            </w:r>
          </w:p>
        </w:tc>
        <w:tc>
          <w:tcPr>
            <w:tcW w:w="4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BFBFBF"/>
          </w:tcPr>
          <w:p w14:paraId="667ED1DD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5</w:t>
            </w:r>
          </w:p>
        </w:tc>
        <w:tc>
          <w:tcPr>
            <w:tcW w:w="8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BFBFBF"/>
          </w:tcPr>
          <w:p w14:paraId="2A45F59C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6</w:t>
            </w:r>
          </w:p>
        </w:tc>
      </w:tr>
      <w:tr w:rsidR="001B7B6A" w:rsidRPr="00E26AC6" w14:paraId="7A2EC542" w14:textId="77777777" w:rsidTr="00827986">
        <w:trPr>
          <w:trHeight w:val="426"/>
          <w:jc w:val="center"/>
        </w:trPr>
        <w:tc>
          <w:tcPr>
            <w:tcW w:w="6941" w:type="dxa"/>
            <w:tcBorders>
              <w:top w:val="nil"/>
              <w:left w:val="nil"/>
              <w:bottom w:val="nil"/>
              <w:right w:val="nil"/>
            </w:tcBorders>
          </w:tcPr>
          <w:p w14:paraId="784112F1" w14:textId="77777777" w:rsidR="001B7B6A" w:rsidRPr="00E26AC6" w:rsidRDefault="001B7B6A" w:rsidP="00827986">
            <w:pPr>
              <w:spacing w:line="480" w:lineRule="auto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2.</w:t>
            </w:r>
            <w:proofErr w:type="spellStart"/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我觉得自己胖</w:t>
            </w:r>
            <w:proofErr w:type="spellEnd"/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。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7380A1D5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28CD5301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67F6131F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3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66486A38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14:paraId="031FDE02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7894A945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6</w:t>
            </w:r>
          </w:p>
        </w:tc>
      </w:tr>
      <w:tr w:rsidR="001B7B6A" w:rsidRPr="00E26AC6" w14:paraId="36197E16" w14:textId="77777777" w:rsidTr="00827986">
        <w:trPr>
          <w:trHeight w:val="399"/>
          <w:jc w:val="center"/>
        </w:trPr>
        <w:tc>
          <w:tcPr>
            <w:tcW w:w="694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F527C38" w14:textId="77777777" w:rsidR="001B7B6A" w:rsidRPr="00E26AC6" w:rsidRDefault="001B7B6A" w:rsidP="00827986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3.</w:t>
            </w:r>
            <w:proofErr w:type="spellStart"/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我的衣服对我现在的体型来说太紧了</w:t>
            </w:r>
            <w:proofErr w:type="spellEnd"/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。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A746B4D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F4545A8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F8E3252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3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D2D4A09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D7DF15E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3A18289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6</w:t>
            </w:r>
          </w:p>
        </w:tc>
      </w:tr>
      <w:tr w:rsidR="001B7B6A" w:rsidRPr="00E26AC6" w14:paraId="0DB39558" w14:textId="77777777" w:rsidTr="00827986">
        <w:trPr>
          <w:trHeight w:val="416"/>
          <w:jc w:val="center"/>
        </w:trPr>
        <w:tc>
          <w:tcPr>
            <w:tcW w:w="6941" w:type="dxa"/>
            <w:tcBorders>
              <w:top w:val="nil"/>
              <w:left w:val="nil"/>
              <w:bottom w:val="nil"/>
              <w:right w:val="nil"/>
            </w:tcBorders>
          </w:tcPr>
          <w:p w14:paraId="0B06F44D" w14:textId="77777777" w:rsidR="001B7B6A" w:rsidRPr="00E26AC6" w:rsidRDefault="001B7B6A" w:rsidP="00827986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4.</w:t>
            </w:r>
            <w:proofErr w:type="spellStart"/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我应该停止吃让我发胖的食物了</w:t>
            </w:r>
            <w:proofErr w:type="spellEnd"/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。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24D6ED70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645FB5C1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46CCA5AC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3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33FC9B4A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14:paraId="7CDE3D9F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74EEF17F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6</w:t>
            </w:r>
          </w:p>
        </w:tc>
      </w:tr>
      <w:tr w:rsidR="001B7B6A" w:rsidRPr="00E26AC6" w14:paraId="6A89959D" w14:textId="77777777" w:rsidTr="00827986">
        <w:trPr>
          <w:trHeight w:val="427"/>
          <w:jc w:val="center"/>
        </w:trPr>
        <w:tc>
          <w:tcPr>
            <w:tcW w:w="694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D74FC5A" w14:textId="77777777" w:rsidR="001B7B6A" w:rsidRPr="00E26AC6" w:rsidRDefault="001B7B6A" w:rsidP="00827986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5.</w:t>
            </w:r>
            <w:proofErr w:type="spellStart"/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我需要加强运动来减肥</w:t>
            </w:r>
            <w:proofErr w:type="spellEnd"/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。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C01E90D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0568832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2B38BEE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3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D0BF1EC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E4C9F05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C7D35E5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6</w:t>
            </w:r>
          </w:p>
        </w:tc>
      </w:tr>
      <w:tr w:rsidR="001B7B6A" w:rsidRPr="00E26AC6" w14:paraId="4FEC0119" w14:textId="77777777" w:rsidTr="00827986">
        <w:trPr>
          <w:trHeight w:val="406"/>
          <w:jc w:val="center"/>
        </w:trPr>
        <w:tc>
          <w:tcPr>
            <w:tcW w:w="6941" w:type="dxa"/>
            <w:tcBorders>
              <w:top w:val="nil"/>
              <w:left w:val="nil"/>
              <w:bottom w:val="nil"/>
              <w:right w:val="nil"/>
            </w:tcBorders>
          </w:tcPr>
          <w:p w14:paraId="3B3D98F4" w14:textId="77777777" w:rsidR="001B7B6A" w:rsidRPr="00E26AC6" w:rsidRDefault="001B7B6A" w:rsidP="00827986">
            <w:pPr>
              <w:spacing w:line="480" w:lineRule="auto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6.</w:t>
            </w:r>
            <w:proofErr w:type="spellStart"/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我要是有更多肌肉就好了</w:t>
            </w:r>
            <w:proofErr w:type="spellEnd"/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。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45219837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34D94C13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0F48436E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3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624F9439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14:paraId="21F63091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7CB1E6B1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6</w:t>
            </w:r>
          </w:p>
        </w:tc>
      </w:tr>
      <w:tr w:rsidR="001B7B6A" w:rsidRPr="00E26AC6" w14:paraId="7CAD03EA" w14:textId="77777777" w:rsidTr="00827986">
        <w:trPr>
          <w:trHeight w:val="398"/>
          <w:jc w:val="center"/>
        </w:trPr>
        <w:tc>
          <w:tcPr>
            <w:tcW w:w="694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BF2EC08" w14:textId="77777777" w:rsidR="001B7B6A" w:rsidRPr="00E26AC6" w:rsidRDefault="001B7B6A" w:rsidP="00827986">
            <w:pPr>
              <w:spacing w:line="480" w:lineRule="auto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7.</w:t>
            </w:r>
            <w:proofErr w:type="spellStart"/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我要是更加强壮就好了</w:t>
            </w:r>
            <w:proofErr w:type="spellEnd"/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。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155C17B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1EC459A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0370E73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3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B31FBAA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79070D7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B45B7E8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6</w:t>
            </w:r>
          </w:p>
        </w:tc>
      </w:tr>
      <w:tr w:rsidR="001B7B6A" w:rsidRPr="00E26AC6" w14:paraId="7A851F06" w14:textId="77777777" w:rsidTr="00827986">
        <w:trPr>
          <w:trHeight w:val="441"/>
          <w:jc w:val="center"/>
        </w:trPr>
        <w:tc>
          <w:tcPr>
            <w:tcW w:w="6941" w:type="dxa"/>
            <w:tcBorders>
              <w:top w:val="nil"/>
              <w:left w:val="nil"/>
              <w:bottom w:val="nil"/>
              <w:right w:val="nil"/>
            </w:tcBorders>
          </w:tcPr>
          <w:p w14:paraId="147C1089" w14:textId="77777777" w:rsidR="001B7B6A" w:rsidRPr="00E26AC6" w:rsidRDefault="001B7B6A" w:rsidP="00827986">
            <w:pPr>
              <w:spacing w:line="480" w:lineRule="auto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8.</w:t>
            </w:r>
            <w:proofErr w:type="spellStart"/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我应该吃能够促进肌肉生长的食物</w:t>
            </w:r>
            <w:proofErr w:type="spellEnd"/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。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76931A3A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046227B3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44999E9F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3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54671420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14:paraId="117BEBB7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5A0E8805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6</w:t>
            </w:r>
          </w:p>
        </w:tc>
      </w:tr>
      <w:tr w:rsidR="001B7B6A" w:rsidRPr="00E26AC6" w14:paraId="567AAA3B" w14:textId="77777777" w:rsidTr="00827986">
        <w:trPr>
          <w:trHeight w:val="411"/>
          <w:jc w:val="center"/>
        </w:trPr>
        <w:tc>
          <w:tcPr>
            <w:tcW w:w="694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0042901" w14:textId="77777777" w:rsidR="001B7B6A" w:rsidRPr="00E26AC6" w:rsidRDefault="001B7B6A" w:rsidP="00827986">
            <w:pPr>
              <w:spacing w:line="480" w:lineRule="auto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9.</w:t>
            </w:r>
            <w:proofErr w:type="spellStart"/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我需要更频繁地进行举重来锻炼我的肌肉</w:t>
            </w:r>
            <w:proofErr w:type="spellEnd"/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。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AA60713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E6A131B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66BDD47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3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314F158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57B7CE1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D72C19F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6</w:t>
            </w:r>
          </w:p>
        </w:tc>
      </w:tr>
      <w:tr w:rsidR="001B7B6A" w:rsidRPr="00E26AC6" w14:paraId="686ECEE9" w14:textId="77777777" w:rsidTr="00827986">
        <w:trPr>
          <w:trHeight w:val="404"/>
          <w:jc w:val="center"/>
        </w:trPr>
        <w:tc>
          <w:tcPr>
            <w:tcW w:w="6941" w:type="dxa"/>
            <w:tcBorders>
              <w:top w:val="nil"/>
              <w:left w:val="nil"/>
              <w:bottom w:val="nil"/>
              <w:right w:val="nil"/>
            </w:tcBorders>
          </w:tcPr>
          <w:p w14:paraId="3AE17F7D" w14:textId="77777777" w:rsidR="001B7B6A" w:rsidRPr="00E26AC6" w:rsidRDefault="001B7B6A" w:rsidP="00827986">
            <w:pPr>
              <w:spacing w:line="480" w:lineRule="auto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lastRenderedPageBreak/>
              <w:t>10.</w:t>
            </w:r>
            <w:proofErr w:type="spellStart"/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我喜欢我现在的样子</w:t>
            </w:r>
            <w:proofErr w:type="spellEnd"/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。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77E4A105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19022904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02EC3D06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3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3BEDB5FE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14:paraId="296BAE90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23149A43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6</w:t>
            </w:r>
          </w:p>
        </w:tc>
      </w:tr>
      <w:tr w:rsidR="001B7B6A" w:rsidRPr="00E26AC6" w14:paraId="6D4134F6" w14:textId="77777777" w:rsidTr="00827986">
        <w:trPr>
          <w:trHeight w:val="382"/>
          <w:jc w:val="center"/>
        </w:trPr>
        <w:tc>
          <w:tcPr>
            <w:tcW w:w="694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E04A0ED" w14:textId="77777777" w:rsidR="001B7B6A" w:rsidRPr="00E26AC6" w:rsidRDefault="001B7B6A" w:rsidP="00827986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11.</w:t>
            </w:r>
            <w:proofErr w:type="spellStart"/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我对自己的身体感觉良好</w:t>
            </w:r>
            <w:proofErr w:type="spellEnd"/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。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29E8D9A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7AAF6D4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4CC1176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3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3C6ABAA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7B483C2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32F6BA4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6</w:t>
            </w:r>
          </w:p>
        </w:tc>
      </w:tr>
      <w:tr w:rsidR="001B7B6A" w:rsidRPr="00E26AC6" w14:paraId="3CB4E7CD" w14:textId="77777777" w:rsidTr="00827986">
        <w:trPr>
          <w:trHeight w:val="450"/>
          <w:jc w:val="center"/>
        </w:trPr>
        <w:tc>
          <w:tcPr>
            <w:tcW w:w="6941" w:type="dxa"/>
            <w:tcBorders>
              <w:top w:val="nil"/>
              <w:left w:val="nil"/>
              <w:bottom w:val="nil"/>
              <w:right w:val="nil"/>
            </w:tcBorders>
          </w:tcPr>
          <w:p w14:paraId="7999BF05" w14:textId="77777777" w:rsidR="001B7B6A" w:rsidRPr="00E26AC6" w:rsidRDefault="001B7B6A" w:rsidP="00827986">
            <w:pPr>
              <w:spacing w:line="480" w:lineRule="auto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12.</w:t>
            </w:r>
            <w:proofErr w:type="spellStart"/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我为我的身体所能做到的感到骄傲</w:t>
            </w:r>
            <w:proofErr w:type="spellEnd"/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。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1A42142F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740D222B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</w:tcPr>
          <w:p w14:paraId="36E4B652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3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7F333470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14:paraId="6A6FA5EB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583D24AD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6</w:t>
            </w:r>
          </w:p>
        </w:tc>
      </w:tr>
      <w:tr w:rsidR="001B7B6A" w:rsidRPr="00E26AC6" w14:paraId="3EFA64EA" w14:textId="77777777" w:rsidTr="00827986">
        <w:trPr>
          <w:trHeight w:val="365"/>
          <w:jc w:val="center"/>
        </w:trPr>
        <w:tc>
          <w:tcPr>
            <w:tcW w:w="694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32D6CFB" w14:textId="77777777" w:rsidR="001B7B6A" w:rsidRPr="00E26AC6" w:rsidRDefault="001B7B6A" w:rsidP="00827986">
            <w:pPr>
              <w:spacing w:line="480" w:lineRule="auto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13.</w:t>
            </w:r>
            <w:proofErr w:type="spellStart"/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我对自己的饮食习惯感到满意</w:t>
            </w:r>
            <w:proofErr w:type="spellEnd"/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。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0BA93EE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0C9D487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9EAF8F5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3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65DA561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19E4624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FF5ACFD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6</w:t>
            </w:r>
          </w:p>
        </w:tc>
      </w:tr>
      <w:tr w:rsidR="001B7B6A" w:rsidRPr="00E26AC6" w14:paraId="7E1AAD29" w14:textId="77777777" w:rsidTr="00827986">
        <w:trPr>
          <w:trHeight w:val="343"/>
          <w:jc w:val="center"/>
        </w:trPr>
        <w:tc>
          <w:tcPr>
            <w:tcW w:w="694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6FE3A5A" w14:textId="77777777" w:rsidR="001B7B6A" w:rsidRPr="00E26AC6" w:rsidRDefault="001B7B6A" w:rsidP="00827986">
            <w:pPr>
              <w:spacing w:line="480" w:lineRule="auto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14.</w:t>
            </w:r>
            <w:proofErr w:type="spellStart"/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我对自己的运动习惯感到满意</w:t>
            </w:r>
            <w:proofErr w:type="spellEnd"/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。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2116444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04048CF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2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D3631AC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3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31C89CC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8DF29C2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451B85D" w14:textId="77777777" w:rsidR="001B7B6A" w:rsidRPr="00E26AC6" w:rsidRDefault="001B7B6A" w:rsidP="0082798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2"/>
                <w:lang w:bidi="zh-CN"/>
              </w:rPr>
            </w:pPr>
            <w:r w:rsidRPr="00E26AC6">
              <w:rPr>
                <w:rFonts w:ascii="Times New Roman" w:eastAsia="SimSun" w:hAnsi="Times New Roman" w:cs="Times New Roman"/>
                <w:kern w:val="2"/>
                <w:lang w:bidi="zh-CN"/>
              </w:rPr>
              <w:t>6</w:t>
            </w:r>
          </w:p>
        </w:tc>
      </w:tr>
    </w:tbl>
    <w:p w14:paraId="6071F4F4" w14:textId="77777777" w:rsidR="00420912" w:rsidRDefault="00420912"/>
    <w:sectPr w:rsidR="004209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DD5A0C"/>
    <w:multiLevelType w:val="multilevel"/>
    <w:tmpl w:val="74E261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592162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7B6A"/>
    <w:rsid w:val="00012F60"/>
    <w:rsid w:val="00016CAB"/>
    <w:rsid w:val="00064FAA"/>
    <w:rsid w:val="00070AF9"/>
    <w:rsid w:val="00103C48"/>
    <w:rsid w:val="00142C1C"/>
    <w:rsid w:val="00167C7B"/>
    <w:rsid w:val="00174309"/>
    <w:rsid w:val="00185EB2"/>
    <w:rsid w:val="001A7B79"/>
    <w:rsid w:val="001B1DA2"/>
    <w:rsid w:val="001B2B3C"/>
    <w:rsid w:val="001B7B6A"/>
    <w:rsid w:val="001D2CF1"/>
    <w:rsid w:val="001E1D3A"/>
    <w:rsid w:val="00255B28"/>
    <w:rsid w:val="00282268"/>
    <w:rsid w:val="002A43CE"/>
    <w:rsid w:val="002A7420"/>
    <w:rsid w:val="002B7FB3"/>
    <w:rsid w:val="00337C3D"/>
    <w:rsid w:val="00363868"/>
    <w:rsid w:val="003953FC"/>
    <w:rsid w:val="0039770A"/>
    <w:rsid w:val="00397BF7"/>
    <w:rsid w:val="003A5EEC"/>
    <w:rsid w:val="003B6493"/>
    <w:rsid w:val="003D14A9"/>
    <w:rsid w:val="004102CF"/>
    <w:rsid w:val="0041757A"/>
    <w:rsid w:val="00420912"/>
    <w:rsid w:val="004229A7"/>
    <w:rsid w:val="00462AC6"/>
    <w:rsid w:val="00476D16"/>
    <w:rsid w:val="004C5D7B"/>
    <w:rsid w:val="004F44E9"/>
    <w:rsid w:val="005006BB"/>
    <w:rsid w:val="0051408B"/>
    <w:rsid w:val="00522D03"/>
    <w:rsid w:val="005A4743"/>
    <w:rsid w:val="005B6BC4"/>
    <w:rsid w:val="005D57FF"/>
    <w:rsid w:val="00616B60"/>
    <w:rsid w:val="00636DCF"/>
    <w:rsid w:val="0064582C"/>
    <w:rsid w:val="006834BA"/>
    <w:rsid w:val="006A690D"/>
    <w:rsid w:val="006E5A93"/>
    <w:rsid w:val="0072237C"/>
    <w:rsid w:val="007321B1"/>
    <w:rsid w:val="0076365A"/>
    <w:rsid w:val="007700AE"/>
    <w:rsid w:val="007777CA"/>
    <w:rsid w:val="007B4DC0"/>
    <w:rsid w:val="007C1777"/>
    <w:rsid w:val="007C35D9"/>
    <w:rsid w:val="007C360A"/>
    <w:rsid w:val="007C7991"/>
    <w:rsid w:val="007E225B"/>
    <w:rsid w:val="00805BB6"/>
    <w:rsid w:val="008168BD"/>
    <w:rsid w:val="008246B8"/>
    <w:rsid w:val="00836DB0"/>
    <w:rsid w:val="00836F2E"/>
    <w:rsid w:val="00861EE6"/>
    <w:rsid w:val="008806D1"/>
    <w:rsid w:val="009000C1"/>
    <w:rsid w:val="0092319D"/>
    <w:rsid w:val="00961715"/>
    <w:rsid w:val="00974FFE"/>
    <w:rsid w:val="00981627"/>
    <w:rsid w:val="009B3345"/>
    <w:rsid w:val="009D10AE"/>
    <w:rsid w:val="009E2509"/>
    <w:rsid w:val="00A044E8"/>
    <w:rsid w:val="00A4095A"/>
    <w:rsid w:val="00A60BFC"/>
    <w:rsid w:val="00A96E51"/>
    <w:rsid w:val="00AA08EB"/>
    <w:rsid w:val="00AD5052"/>
    <w:rsid w:val="00AF2224"/>
    <w:rsid w:val="00AF73F3"/>
    <w:rsid w:val="00B81FD2"/>
    <w:rsid w:val="00B8322B"/>
    <w:rsid w:val="00B83F06"/>
    <w:rsid w:val="00B8445F"/>
    <w:rsid w:val="00B870FD"/>
    <w:rsid w:val="00BA222A"/>
    <w:rsid w:val="00BD5062"/>
    <w:rsid w:val="00BF3F6D"/>
    <w:rsid w:val="00C06C9A"/>
    <w:rsid w:val="00C14518"/>
    <w:rsid w:val="00C17FBC"/>
    <w:rsid w:val="00C57409"/>
    <w:rsid w:val="00C614AF"/>
    <w:rsid w:val="00C67BAB"/>
    <w:rsid w:val="00C73054"/>
    <w:rsid w:val="00C82933"/>
    <w:rsid w:val="00CA7E99"/>
    <w:rsid w:val="00CB70C8"/>
    <w:rsid w:val="00CF2BF2"/>
    <w:rsid w:val="00D00302"/>
    <w:rsid w:val="00D05172"/>
    <w:rsid w:val="00D1079D"/>
    <w:rsid w:val="00D27C15"/>
    <w:rsid w:val="00D61704"/>
    <w:rsid w:val="00DA37F4"/>
    <w:rsid w:val="00DB57BC"/>
    <w:rsid w:val="00DE6FC1"/>
    <w:rsid w:val="00E0092B"/>
    <w:rsid w:val="00E24239"/>
    <w:rsid w:val="00E30B38"/>
    <w:rsid w:val="00E42BD0"/>
    <w:rsid w:val="00E82948"/>
    <w:rsid w:val="00EA5EA7"/>
    <w:rsid w:val="00EF497A"/>
    <w:rsid w:val="00EF7E34"/>
    <w:rsid w:val="00F14785"/>
    <w:rsid w:val="00F2722A"/>
    <w:rsid w:val="00F31D30"/>
    <w:rsid w:val="00F51A8C"/>
    <w:rsid w:val="00F60FD4"/>
    <w:rsid w:val="00F64ED9"/>
    <w:rsid w:val="00F66993"/>
    <w:rsid w:val="00F854F6"/>
    <w:rsid w:val="00F87CD5"/>
    <w:rsid w:val="00FB6553"/>
    <w:rsid w:val="00FD7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8D8C0"/>
  <w15:chartTrackingRefBased/>
  <w15:docId w15:val="{9B957BCB-4DE4-48A1-A2A2-26C1EBE46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B7B6A"/>
  </w:style>
  <w:style w:type="paragraph" w:customStyle="1" w:styleId="EndNoteBibliographyTitle">
    <w:name w:val="EndNote Bibliography Title"/>
    <w:basedOn w:val="Normal"/>
    <w:link w:val="EndNoteBibliographyTitleChar"/>
    <w:rsid w:val="001B7B6A"/>
    <w:pPr>
      <w:spacing w:after="0" w:line="240" w:lineRule="auto"/>
      <w:jc w:val="center"/>
    </w:pPr>
    <w:rPr>
      <w:rFonts w:ascii="Calibri" w:eastAsiaTheme="minorEastAsia" w:hAnsi="Calibri" w:cs="Calibri"/>
      <w:sz w:val="24"/>
      <w:szCs w:val="24"/>
      <w:lang w:val="en-US"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7B6A"/>
    <w:rPr>
      <w:rFonts w:ascii="Calibri" w:eastAsiaTheme="minorEastAsia" w:hAnsi="Calibri" w:cs="Calibri"/>
      <w:sz w:val="24"/>
      <w:szCs w:val="24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1B7B6A"/>
    <w:pPr>
      <w:spacing w:after="0" w:line="240" w:lineRule="auto"/>
    </w:pPr>
    <w:rPr>
      <w:rFonts w:ascii="Calibri" w:eastAsiaTheme="minorEastAsia" w:hAnsi="Calibri" w:cs="Calibri"/>
      <w:sz w:val="24"/>
      <w:szCs w:val="24"/>
      <w:lang w:val="en-US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1B7B6A"/>
    <w:rPr>
      <w:rFonts w:ascii="Calibri" w:eastAsiaTheme="minorEastAsia" w:hAnsi="Calibri" w:cs="Calibri"/>
      <w:sz w:val="24"/>
      <w:szCs w:val="24"/>
      <w:lang w:val="en-US" w:eastAsia="zh-CN"/>
    </w:rPr>
  </w:style>
  <w:style w:type="numbering" w:customStyle="1" w:styleId="NoList1">
    <w:name w:val="No List1"/>
    <w:next w:val="NoList"/>
    <w:uiPriority w:val="99"/>
    <w:semiHidden/>
    <w:unhideWhenUsed/>
    <w:rsid w:val="001B7B6A"/>
  </w:style>
  <w:style w:type="paragraph" w:styleId="HTMLPreformatted">
    <w:name w:val="HTML Preformatted"/>
    <w:basedOn w:val="Normal"/>
    <w:link w:val="HTMLPreformattedChar"/>
    <w:uiPriority w:val="99"/>
    <w:unhideWhenUsed/>
    <w:rsid w:val="001B7B6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B7B6A"/>
    <w:rPr>
      <w:rFonts w:ascii="SimSun" w:eastAsia="SimSun" w:hAnsi="SimSun" w:cs="SimSun"/>
      <w:sz w:val="24"/>
      <w:szCs w:val="24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1B7B6A"/>
    <w:rPr>
      <w:sz w:val="21"/>
      <w:szCs w:val="21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1B7B6A"/>
    <w:pPr>
      <w:widowControl w:val="0"/>
      <w:spacing w:after="0" w:line="240" w:lineRule="auto"/>
    </w:pPr>
    <w:rPr>
      <w:rFonts w:ascii="DengXian" w:eastAsia="DengXian" w:hAnsi="DengXian" w:cs="Times New Roman"/>
      <w:sz w:val="21"/>
      <w:lang w:val="en-US" w:eastAsia="zh-CN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1B7B6A"/>
    <w:rPr>
      <w:rFonts w:ascii="DengXian" w:eastAsia="DengXian" w:hAnsi="DengXian" w:cs="Times New Roman"/>
      <w:sz w:val="21"/>
      <w:lang w:val="en-US" w:eastAsia="zh-CN"/>
    </w:rPr>
  </w:style>
  <w:style w:type="character" w:customStyle="1" w:styleId="EndNoteBibliography0">
    <w:name w:val="EndNote Bibliography 字符"/>
    <w:basedOn w:val="DefaultParagraphFont"/>
    <w:rsid w:val="001B7B6A"/>
    <w:rPr>
      <w:rFonts w:eastAsia="DengXian"/>
      <w:noProof/>
      <w:szCs w:val="22"/>
    </w:rPr>
  </w:style>
  <w:style w:type="character" w:customStyle="1" w:styleId="EndNoteBibliographyTitle0">
    <w:name w:val="EndNote Bibliography Title 字符"/>
    <w:basedOn w:val="DefaultParagraphFont"/>
    <w:rsid w:val="001B7B6A"/>
    <w:rPr>
      <w:rFonts w:eastAsia="Times New Roman"/>
      <w:noProof/>
      <w:kern w:val="0"/>
      <w:szCs w:val="24"/>
    </w:rPr>
  </w:style>
  <w:style w:type="character" w:customStyle="1" w:styleId="Hyperlink1">
    <w:name w:val="Hyperlink1"/>
    <w:basedOn w:val="DefaultParagraphFont"/>
    <w:uiPriority w:val="99"/>
    <w:unhideWhenUsed/>
    <w:rsid w:val="001B7B6A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B7B6A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1B7B6A"/>
    <w:pPr>
      <w:spacing w:after="0" w:line="240" w:lineRule="auto"/>
    </w:pPr>
    <w:rPr>
      <w:rFonts w:eastAsiaTheme="minorEastAsia"/>
      <w:sz w:val="20"/>
      <w:szCs w:val="20"/>
      <w:lang w:val="en-US" w:eastAsia="zh-CN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1B7B6A"/>
    <w:rPr>
      <w:rFonts w:eastAsiaTheme="minorEastAsia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7B6A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1B7B6A"/>
    <w:rPr>
      <w:rFonts w:ascii="Times New Roman" w:eastAsia="Times New Roman" w:hAnsi="Times New Roman" w:cs="Times New Roman"/>
      <w:b/>
      <w:bCs/>
      <w:sz w:val="24"/>
      <w:szCs w:val="24"/>
      <w:lang w:val="en-US" w:eastAsia="zh-CN"/>
    </w:rPr>
  </w:style>
  <w:style w:type="paragraph" w:styleId="Revision">
    <w:name w:val="Revision"/>
    <w:hidden/>
    <w:uiPriority w:val="99"/>
    <w:semiHidden/>
    <w:rsid w:val="001B7B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1B7B6A"/>
    <w:rPr>
      <w:color w:val="954F72"/>
      <w:u w:val="single"/>
    </w:rPr>
  </w:style>
  <w:style w:type="table" w:styleId="TableGrid">
    <w:name w:val="Table Grid"/>
    <w:basedOn w:val="TableNormal"/>
    <w:uiPriority w:val="39"/>
    <w:rsid w:val="001B7B6A"/>
    <w:pPr>
      <w:spacing w:after="0" w:line="240" w:lineRule="auto"/>
    </w:pPr>
    <w:rPr>
      <w:rFonts w:ascii="Times New Roman" w:eastAsia="SimSun" w:hAnsi="Times New Roman" w:cs="Times New Roman"/>
      <w:kern w:val="2"/>
      <w:sz w:val="24"/>
      <w:szCs w:val="28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1B7B6A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1B7B6A"/>
    <w:rPr>
      <w:color w:val="808080"/>
    </w:rPr>
  </w:style>
  <w:style w:type="character" w:styleId="Hyperlink">
    <w:name w:val="Hyperlink"/>
    <w:basedOn w:val="DefaultParagraphFont"/>
    <w:uiPriority w:val="99"/>
    <w:unhideWhenUsed/>
    <w:qFormat/>
    <w:rsid w:val="001B7B6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B7B6A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B7B6A"/>
    <w:pPr>
      <w:spacing w:after="0" w:line="240" w:lineRule="auto"/>
    </w:pPr>
    <w:rPr>
      <w:rFonts w:eastAsiaTheme="minorEastAsia"/>
      <w:sz w:val="20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B7B6A"/>
    <w:rPr>
      <w:rFonts w:eastAsiaTheme="minorEastAsia"/>
      <w:sz w:val="20"/>
      <w:szCs w:val="20"/>
      <w:lang w:val="en-US"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1B7B6A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1B7B6A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sz w:val="24"/>
      <w:szCs w:val="24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B7B6A"/>
    <w:rPr>
      <w:rFonts w:eastAsiaTheme="minorEastAsia"/>
      <w:sz w:val="24"/>
      <w:szCs w:val="24"/>
      <w:lang w:val="en-US" w:eastAsia="zh-CN"/>
    </w:rPr>
  </w:style>
  <w:style w:type="character" w:styleId="PageNumber">
    <w:name w:val="page number"/>
    <w:basedOn w:val="DefaultParagraphFont"/>
    <w:uiPriority w:val="99"/>
    <w:semiHidden/>
    <w:unhideWhenUsed/>
    <w:rsid w:val="001B7B6A"/>
  </w:style>
  <w:style w:type="paragraph" w:styleId="BalloonText">
    <w:name w:val="Balloon Text"/>
    <w:basedOn w:val="Normal"/>
    <w:link w:val="BalloonTextChar"/>
    <w:uiPriority w:val="99"/>
    <w:semiHidden/>
    <w:unhideWhenUsed/>
    <w:rsid w:val="001B7B6A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B6A"/>
    <w:rPr>
      <w:rFonts w:ascii="Segoe UI" w:eastAsiaTheme="minorEastAsia" w:hAnsi="Segoe UI" w:cs="Segoe UI"/>
      <w:sz w:val="18"/>
      <w:szCs w:val="18"/>
      <w:lang w:val="en-US" w:eastAsia="zh-CN"/>
    </w:rPr>
  </w:style>
  <w:style w:type="character" w:customStyle="1" w:styleId="anchor-text">
    <w:name w:val="anchor-text"/>
    <w:basedOn w:val="DefaultParagraphFont"/>
    <w:rsid w:val="001B7B6A"/>
  </w:style>
  <w:style w:type="character" w:styleId="Strong">
    <w:name w:val="Strong"/>
    <w:basedOn w:val="DefaultParagraphFont"/>
    <w:uiPriority w:val="22"/>
    <w:qFormat/>
    <w:rsid w:val="001B7B6A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B7B6A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sz w:val="24"/>
      <w:szCs w:val="24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1B7B6A"/>
    <w:rPr>
      <w:rFonts w:eastAsiaTheme="minorEastAsia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1049</Words>
  <Characters>5981</Characters>
  <Application>Microsoft Office Word</Application>
  <DocSecurity>0</DocSecurity>
  <Lines>49</Lines>
  <Paragraphs>14</Paragraphs>
  <ScaleCrop>false</ScaleCrop>
  <Company>HP Inc.</Company>
  <LinksUpToDate>false</LinksUpToDate>
  <CharactersWithSpaces>7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modaran P.</dc:creator>
  <cp:keywords/>
  <dc:description/>
  <cp:lastModifiedBy>He</cp:lastModifiedBy>
  <cp:revision>2</cp:revision>
  <dcterms:created xsi:type="dcterms:W3CDTF">2023-09-08T22:58:00Z</dcterms:created>
  <dcterms:modified xsi:type="dcterms:W3CDTF">2023-09-08T22:58:00Z</dcterms:modified>
</cp:coreProperties>
</file>